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9C007" w14:textId="77777777" w:rsidR="00B90CFD" w:rsidRPr="00B60821" w:rsidRDefault="00F868CA" w:rsidP="00B60821">
      <w:pPr>
        <w:jc w:val="center"/>
        <w:rPr>
          <w:b/>
          <w:i/>
          <w:sz w:val="32"/>
          <w:szCs w:val="32"/>
        </w:rPr>
      </w:pPr>
      <w:r w:rsidRPr="00B60821">
        <w:rPr>
          <w:b/>
          <w:i/>
          <w:sz w:val="32"/>
          <w:szCs w:val="32"/>
        </w:rPr>
        <w:t>Supplementary Material:</w:t>
      </w:r>
      <w:r w:rsidR="00B90CFD" w:rsidRPr="00B60821">
        <w:rPr>
          <w:b/>
          <w:i/>
          <w:sz w:val="32"/>
          <w:szCs w:val="32"/>
        </w:rPr>
        <w:t xml:space="preserve"> Results Sensitivity </w:t>
      </w:r>
      <w:r w:rsidR="00B60821">
        <w:rPr>
          <w:b/>
          <w:i/>
          <w:sz w:val="32"/>
          <w:szCs w:val="32"/>
        </w:rPr>
        <w:t>A</w:t>
      </w:r>
      <w:r w:rsidR="00B90CFD" w:rsidRPr="00B60821">
        <w:rPr>
          <w:b/>
          <w:i/>
          <w:sz w:val="32"/>
          <w:szCs w:val="32"/>
        </w:rPr>
        <w:t>nalysis</w:t>
      </w:r>
    </w:p>
    <w:p w14:paraId="6FE8A1F5" w14:textId="77777777" w:rsidR="00B90CFD" w:rsidRPr="003938FB" w:rsidRDefault="00B90CFD" w:rsidP="00B90CFD"/>
    <w:p w14:paraId="4A9A36E7" w14:textId="4322B107" w:rsidR="00B90CFD" w:rsidRPr="003938FB" w:rsidRDefault="00B90CFD" w:rsidP="00B90CFD">
      <w:pPr>
        <w:rPr>
          <w:b/>
        </w:rPr>
      </w:pPr>
      <w:r w:rsidRPr="003938FB">
        <w:rPr>
          <w:b/>
        </w:rPr>
        <w:t xml:space="preserve">Table S1. </w:t>
      </w:r>
      <w:r w:rsidR="00296A96" w:rsidRPr="00296A96">
        <w:rPr>
          <w:b/>
        </w:rPr>
        <w:t>Regression estimates of group, sex and their interaction associated with CAPE overall score and subscale scores</w:t>
      </w:r>
      <w:r w:rsidR="00296A96" w:rsidRPr="00296A96" w:rsidDel="00296A96">
        <w:rPr>
          <w:b/>
        </w:rPr>
        <w:t xml:space="preserve"> </w:t>
      </w:r>
    </w:p>
    <w:tbl>
      <w:tblPr>
        <w:tblpPr w:leftFromText="180" w:rightFromText="180" w:vertAnchor="text" w:tblpY="1"/>
        <w:tblOverlap w:val="never"/>
        <w:tblW w:w="8217" w:type="dxa"/>
        <w:tblLook w:val="04A0" w:firstRow="1" w:lastRow="0" w:firstColumn="1" w:lastColumn="0" w:noHBand="0" w:noVBand="1"/>
      </w:tblPr>
      <w:tblGrid>
        <w:gridCol w:w="3397"/>
        <w:gridCol w:w="709"/>
        <w:gridCol w:w="851"/>
        <w:gridCol w:w="850"/>
        <w:gridCol w:w="992"/>
        <w:gridCol w:w="1418"/>
      </w:tblGrid>
      <w:tr w:rsidR="00B90CFD" w:rsidRPr="003938FB" w14:paraId="2F7BE224" w14:textId="77777777" w:rsidTr="00A70070">
        <w:tc>
          <w:tcPr>
            <w:tcW w:w="3397" w:type="dxa"/>
          </w:tcPr>
          <w:p w14:paraId="19392259" w14:textId="77777777" w:rsidR="00B90CFD" w:rsidRPr="003938FB" w:rsidRDefault="00B90CFD" w:rsidP="00A70070">
            <w:pPr>
              <w:rPr>
                <w:i/>
                <w:noProof/>
              </w:rPr>
            </w:pPr>
            <w:r w:rsidRPr="003938FB">
              <w:rPr>
                <w:i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E456757" wp14:editId="679A3C62">
                      <wp:simplePos x="0" y="0"/>
                      <wp:positionH relativeFrom="column">
                        <wp:posOffset>-847</wp:posOffset>
                      </wp:positionH>
                      <wp:positionV relativeFrom="paragraph">
                        <wp:posOffset>237701</wp:posOffset>
                      </wp:positionV>
                      <wp:extent cx="4986867" cy="423"/>
                      <wp:effectExtent l="0" t="0" r="17145" b="12700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986867" cy="42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FE8CF77" id="Straight Connector 2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05pt,18.7pt" to="392.6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709" w:type="dxa"/>
          </w:tcPr>
          <w:p w14:paraId="3FE76F6C" w14:textId="77777777" w:rsidR="00B90CFD" w:rsidRPr="003938FB" w:rsidRDefault="00B90CFD" w:rsidP="00A70070">
            <w:pPr>
              <w:jc w:val="center"/>
            </w:pPr>
            <w:proofErr w:type="spellStart"/>
            <w:r w:rsidRPr="003938FB">
              <w:rPr>
                <w:b/>
              </w:rPr>
              <w:t>Obs</w:t>
            </w:r>
            <w:proofErr w:type="spellEnd"/>
          </w:p>
        </w:tc>
        <w:tc>
          <w:tcPr>
            <w:tcW w:w="851" w:type="dxa"/>
          </w:tcPr>
          <w:p w14:paraId="2CAA59D4" w14:textId="77777777" w:rsidR="00B90CFD" w:rsidRPr="003938FB" w:rsidRDefault="00B90CFD" w:rsidP="00A70070">
            <w:pPr>
              <w:jc w:val="center"/>
            </w:pPr>
            <w:r w:rsidRPr="003938FB">
              <w:rPr>
                <w:b/>
              </w:rPr>
              <w:t>B</w:t>
            </w:r>
          </w:p>
        </w:tc>
        <w:tc>
          <w:tcPr>
            <w:tcW w:w="850" w:type="dxa"/>
          </w:tcPr>
          <w:p w14:paraId="1E44DA75" w14:textId="77777777" w:rsidR="00B90CFD" w:rsidRPr="003938FB" w:rsidRDefault="00B90CFD" w:rsidP="00A70070">
            <w:pPr>
              <w:jc w:val="center"/>
            </w:pPr>
            <w:r w:rsidRPr="003938FB">
              <w:rPr>
                <w:b/>
              </w:rPr>
              <w:t>SE</w:t>
            </w:r>
          </w:p>
        </w:tc>
        <w:tc>
          <w:tcPr>
            <w:tcW w:w="992" w:type="dxa"/>
          </w:tcPr>
          <w:p w14:paraId="527D7612" w14:textId="77777777" w:rsidR="00B90CFD" w:rsidRPr="003938FB" w:rsidRDefault="00B90CFD" w:rsidP="00A70070">
            <w:pPr>
              <w:jc w:val="center"/>
            </w:pPr>
            <w:r w:rsidRPr="003938FB">
              <w:rPr>
                <w:b/>
              </w:rPr>
              <w:t>P</w:t>
            </w:r>
          </w:p>
        </w:tc>
        <w:tc>
          <w:tcPr>
            <w:tcW w:w="1418" w:type="dxa"/>
          </w:tcPr>
          <w:p w14:paraId="322779E4" w14:textId="77777777" w:rsidR="00B90CFD" w:rsidRPr="003938FB" w:rsidRDefault="00B90CFD" w:rsidP="00A70070">
            <w:pPr>
              <w:jc w:val="center"/>
            </w:pPr>
            <w:r w:rsidRPr="003938FB">
              <w:rPr>
                <w:b/>
              </w:rPr>
              <w:t>95% CI</w:t>
            </w:r>
          </w:p>
        </w:tc>
      </w:tr>
      <w:tr w:rsidR="00B90CFD" w:rsidRPr="003938FB" w14:paraId="10829CDA" w14:textId="77777777" w:rsidTr="00A70070">
        <w:tc>
          <w:tcPr>
            <w:tcW w:w="3397" w:type="dxa"/>
          </w:tcPr>
          <w:p w14:paraId="3E9F4F67" w14:textId="77777777" w:rsidR="00B90CFD" w:rsidRPr="003938FB" w:rsidRDefault="00B90CFD" w:rsidP="00A70070">
            <w:pPr>
              <w:rPr>
                <w:b/>
                <w:noProof/>
              </w:rPr>
            </w:pPr>
          </w:p>
        </w:tc>
        <w:tc>
          <w:tcPr>
            <w:tcW w:w="709" w:type="dxa"/>
          </w:tcPr>
          <w:p w14:paraId="00B5F179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5EFD5445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3796C671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2E47A728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0DE475A9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014A19F9" w14:textId="77777777" w:rsidTr="00A70070">
        <w:tc>
          <w:tcPr>
            <w:tcW w:w="3397" w:type="dxa"/>
          </w:tcPr>
          <w:p w14:paraId="7DC82378" w14:textId="24EE2646" w:rsidR="00B90CFD" w:rsidRPr="003938FB" w:rsidRDefault="00B90CFD" w:rsidP="00A70070">
            <w:pPr>
              <w:rPr>
                <w:b/>
              </w:rPr>
            </w:pPr>
            <w:r w:rsidRPr="003938FB">
              <w:rPr>
                <w:b/>
                <w:noProof/>
              </w:rPr>
              <w:t xml:space="preserve">Lifetime </w:t>
            </w:r>
            <w:r w:rsidR="00274770" w:rsidRPr="003938FB">
              <w:rPr>
                <w:b/>
                <w:noProof/>
              </w:rPr>
              <w:t>psy</w:t>
            </w:r>
            <w:r w:rsidR="00274770">
              <w:rPr>
                <w:b/>
                <w:noProof/>
              </w:rPr>
              <w:t>chic</w:t>
            </w:r>
            <w:r w:rsidR="00274770" w:rsidRPr="003938FB">
              <w:rPr>
                <w:b/>
                <w:noProof/>
              </w:rPr>
              <w:t xml:space="preserve"> </w:t>
            </w:r>
            <w:r w:rsidRPr="003938FB">
              <w:rPr>
                <w:b/>
                <w:noProof/>
              </w:rPr>
              <w:t>experiences</w:t>
            </w:r>
          </w:p>
        </w:tc>
        <w:tc>
          <w:tcPr>
            <w:tcW w:w="709" w:type="dxa"/>
          </w:tcPr>
          <w:p w14:paraId="0205AF5A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2F24D3CE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32DE63F3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18AD3127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474370C5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3E7E2957" w14:textId="77777777" w:rsidTr="00A70070">
        <w:tc>
          <w:tcPr>
            <w:tcW w:w="3397" w:type="dxa"/>
          </w:tcPr>
          <w:p w14:paraId="12D32839" w14:textId="77777777" w:rsidR="00B90CFD" w:rsidRPr="003938FB" w:rsidRDefault="00B90CFD" w:rsidP="00A70070">
            <w:pPr>
              <w:rPr>
                <w:b/>
                <w:noProof/>
              </w:rPr>
            </w:pPr>
            <w:r w:rsidRPr="003938FB">
              <w:t xml:space="preserve">  </w:t>
            </w:r>
            <w:r w:rsidRPr="003938FB">
              <w:rPr>
                <w:i/>
              </w:rPr>
              <w:t>Total sum</w:t>
            </w:r>
          </w:p>
        </w:tc>
        <w:tc>
          <w:tcPr>
            <w:tcW w:w="709" w:type="dxa"/>
          </w:tcPr>
          <w:p w14:paraId="49BAC01D" w14:textId="77777777" w:rsidR="00B90CFD" w:rsidRPr="003938FB" w:rsidRDefault="00B90CFD" w:rsidP="00A70070">
            <w:pPr>
              <w:jc w:val="center"/>
            </w:pPr>
            <w:r w:rsidRPr="003938FB">
              <w:t>98</w:t>
            </w:r>
          </w:p>
        </w:tc>
        <w:tc>
          <w:tcPr>
            <w:tcW w:w="851" w:type="dxa"/>
          </w:tcPr>
          <w:p w14:paraId="1C6900BA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034D95D3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5279603F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156E2B41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6B613B60" w14:textId="77777777" w:rsidTr="00A70070">
        <w:tc>
          <w:tcPr>
            <w:tcW w:w="3397" w:type="dxa"/>
          </w:tcPr>
          <w:p w14:paraId="0904C873" w14:textId="77777777" w:rsidR="00B90CFD" w:rsidRPr="003938FB" w:rsidRDefault="00B90CFD" w:rsidP="00A70070">
            <w:pPr>
              <w:rPr>
                <w:b/>
                <w:noProof/>
              </w:rPr>
            </w:pPr>
            <w:r w:rsidRPr="003938FB">
              <w:t xml:space="preserve">       Group</w:t>
            </w:r>
          </w:p>
        </w:tc>
        <w:tc>
          <w:tcPr>
            <w:tcW w:w="709" w:type="dxa"/>
          </w:tcPr>
          <w:p w14:paraId="178A8F17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39A01862" w14:textId="77777777" w:rsidR="00B90CFD" w:rsidRPr="003938FB" w:rsidRDefault="00B90CFD" w:rsidP="00A70070">
            <w:pPr>
              <w:jc w:val="center"/>
            </w:pPr>
            <w:r w:rsidRPr="003938FB">
              <w:t>.31</w:t>
            </w:r>
          </w:p>
        </w:tc>
        <w:tc>
          <w:tcPr>
            <w:tcW w:w="850" w:type="dxa"/>
          </w:tcPr>
          <w:p w14:paraId="4DD435D4" w14:textId="77777777" w:rsidR="00B90CFD" w:rsidRPr="003938FB" w:rsidRDefault="00B90CFD" w:rsidP="00A70070">
            <w:pPr>
              <w:jc w:val="center"/>
            </w:pPr>
            <w:r w:rsidRPr="003938FB">
              <w:t>.06</w:t>
            </w:r>
          </w:p>
        </w:tc>
        <w:tc>
          <w:tcPr>
            <w:tcW w:w="992" w:type="dxa"/>
          </w:tcPr>
          <w:p w14:paraId="6121D1C4" w14:textId="77777777" w:rsidR="00B90CFD" w:rsidRPr="003938FB" w:rsidRDefault="00B90CFD" w:rsidP="00A70070">
            <w:pPr>
              <w:jc w:val="center"/>
            </w:pPr>
            <w:r w:rsidRPr="003938FB">
              <w:t>&lt; .001</w:t>
            </w:r>
          </w:p>
        </w:tc>
        <w:tc>
          <w:tcPr>
            <w:tcW w:w="1418" w:type="dxa"/>
          </w:tcPr>
          <w:p w14:paraId="69793E8B" w14:textId="77777777" w:rsidR="00B90CFD" w:rsidRPr="003938FB" w:rsidRDefault="00B90CFD" w:rsidP="00A70070">
            <w:pPr>
              <w:jc w:val="center"/>
            </w:pPr>
            <w:r w:rsidRPr="003938FB">
              <w:t>[.18, .43]</w:t>
            </w:r>
          </w:p>
        </w:tc>
      </w:tr>
      <w:tr w:rsidR="00B90CFD" w:rsidRPr="003938FB" w14:paraId="28D1813C" w14:textId="77777777" w:rsidTr="00A70070">
        <w:tc>
          <w:tcPr>
            <w:tcW w:w="3397" w:type="dxa"/>
          </w:tcPr>
          <w:p w14:paraId="0C2FCCC3" w14:textId="1AE66A0E" w:rsidR="00B90CFD" w:rsidRPr="003938FB" w:rsidRDefault="00B90CFD" w:rsidP="00A70070">
            <w:pPr>
              <w:rPr>
                <w:b/>
                <w:noProof/>
              </w:rPr>
            </w:pPr>
            <w:r w:rsidRPr="003938FB">
              <w:t xml:space="preserve">       </w:t>
            </w:r>
            <w:r w:rsidR="00187542">
              <w:t>Sex</w:t>
            </w:r>
          </w:p>
        </w:tc>
        <w:tc>
          <w:tcPr>
            <w:tcW w:w="709" w:type="dxa"/>
          </w:tcPr>
          <w:p w14:paraId="20CF041F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40DDE457" w14:textId="77777777" w:rsidR="00B90CFD" w:rsidRPr="003938FB" w:rsidRDefault="00B90CFD" w:rsidP="00A70070">
            <w:pPr>
              <w:jc w:val="center"/>
            </w:pPr>
            <w:r w:rsidRPr="003938FB">
              <w:t>.02</w:t>
            </w:r>
          </w:p>
        </w:tc>
        <w:tc>
          <w:tcPr>
            <w:tcW w:w="850" w:type="dxa"/>
          </w:tcPr>
          <w:p w14:paraId="1B8DB799" w14:textId="77777777" w:rsidR="00B90CFD" w:rsidRPr="003938FB" w:rsidRDefault="00B90CFD" w:rsidP="00A70070">
            <w:pPr>
              <w:jc w:val="center"/>
            </w:pPr>
            <w:r w:rsidRPr="003938FB">
              <w:t>.06</w:t>
            </w:r>
          </w:p>
        </w:tc>
        <w:tc>
          <w:tcPr>
            <w:tcW w:w="992" w:type="dxa"/>
          </w:tcPr>
          <w:p w14:paraId="26C921D4" w14:textId="77777777" w:rsidR="00B90CFD" w:rsidRPr="003938FB" w:rsidRDefault="00B90CFD" w:rsidP="00A70070">
            <w:pPr>
              <w:jc w:val="center"/>
            </w:pPr>
            <w:r w:rsidRPr="003938FB">
              <w:t xml:space="preserve"> .759</w:t>
            </w:r>
          </w:p>
        </w:tc>
        <w:tc>
          <w:tcPr>
            <w:tcW w:w="1418" w:type="dxa"/>
          </w:tcPr>
          <w:p w14:paraId="0D23932B" w14:textId="77777777" w:rsidR="00B90CFD" w:rsidRPr="003938FB" w:rsidRDefault="00B90CFD" w:rsidP="00A70070">
            <w:pPr>
              <w:jc w:val="center"/>
            </w:pPr>
            <w:r w:rsidRPr="003938FB">
              <w:t>[-.09, .13]</w:t>
            </w:r>
          </w:p>
        </w:tc>
      </w:tr>
      <w:tr w:rsidR="00B90CFD" w:rsidRPr="003938FB" w14:paraId="66FB709B" w14:textId="77777777" w:rsidTr="00A70070">
        <w:tc>
          <w:tcPr>
            <w:tcW w:w="3397" w:type="dxa"/>
          </w:tcPr>
          <w:p w14:paraId="08579F83" w14:textId="131384E6" w:rsidR="00B90CFD" w:rsidRPr="003938FB" w:rsidRDefault="00B90CFD" w:rsidP="00A70070">
            <w:pPr>
              <w:rPr>
                <w:b/>
                <w:noProof/>
              </w:rPr>
            </w:pPr>
            <w:r w:rsidRPr="003938FB">
              <w:t xml:space="preserve">       Group x </w:t>
            </w:r>
            <w:r w:rsidR="00187542">
              <w:t>sex</w:t>
            </w:r>
          </w:p>
        </w:tc>
        <w:tc>
          <w:tcPr>
            <w:tcW w:w="709" w:type="dxa"/>
          </w:tcPr>
          <w:p w14:paraId="248F075C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1E1A12B1" w14:textId="77777777" w:rsidR="00B90CFD" w:rsidRPr="003938FB" w:rsidRDefault="00B90CFD" w:rsidP="00A70070">
            <w:pPr>
              <w:jc w:val="center"/>
            </w:pPr>
            <w:r w:rsidRPr="003938FB">
              <w:t>.10</w:t>
            </w:r>
          </w:p>
        </w:tc>
        <w:tc>
          <w:tcPr>
            <w:tcW w:w="850" w:type="dxa"/>
          </w:tcPr>
          <w:p w14:paraId="694BC19A" w14:textId="77777777" w:rsidR="00B90CFD" w:rsidRPr="003938FB" w:rsidRDefault="00B90CFD" w:rsidP="00A70070">
            <w:pPr>
              <w:jc w:val="center"/>
            </w:pPr>
            <w:r w:rsidRPr="003938FB">
              <w:t>.08</w:t>
            </w:r>
          </w:p>
        </w:tc>
        <w:tc>
          <w:tcPr>
            <w:tcW w:w="992" w:type="dxa"/>
          </w:tcPr>
          <w:p w14:paraId="1A4F1EB8" w14:textId="77777777" w:rsidR="00B90CFD" w:rsidRPr="003938FB" w:rsidRDefault="00B90CFD" w:rsidP="00A70070">
            <w:pPr>
              <w:jc w:val="center"/>
            </w:pPr>
            <w:r w:rsidRPr="003938FB">
              <w:t xml:space="preserve"> .199</w:t>
            </w:r>
          </w:p>
        </w:tc>
        <w:tc>
          <w:tcPr>
            <w:tcW w:w="1418" w:type="dxa"/>
          </w:tcPr>
          <w:p w14:paraId="685A304A" w14:textId="77777777" w:rsidR="00B90CFD" w:rsidRPr="003938FB" w:rsidRDefault="00B90CFD" w:rsidP="00A70070">
            <w:pPr>
              <w:jc w:val="center"/>
            </w:pPr>
            <w:r w:rsidRPr="003938FB">
              <w:t>[-.06, .26]</w:t>
            </w:r>
          </w:p>
        </w:tc>
      </w:tr>
      <w:tr w:rsidR="00B90CFD" w:rsidRPr="003938FB" w14:paraId="05E3675C" w14:textId="77777777" w:rsidTr="00A70070">
        <w:tc>
          <w:tcPr>
            <w:tcW w:w="3397" w:type="dxa"/>
          </w:tcPr>
          <w:p w14:paraId="571BCF76" w14:textId="77777777" w:rsidR="00B90CFD" w:rsidRPr="003938FB" w:rsidRDefault="00B90CFD" w:rsidP="00A70070">
            <w:pPr>
              <w:rPr>
                <w:i/>
              </w:rPr>
            </w:pPr>
            <w:r w:rsidRPr="003938FB">
              <w:rPr>
                <w:i/>
              </w:rPr>
              <w:t xml:space="preserve"> Positive </w:t>
            </w:r>
            <w:r w:rsidRPr="003938FB">
              <w:rPr>
                <w:i/>
                <w:noProof/>
              </w:rPr>
              <w:t>symptoms</w:t>
            </w:r>
          </w:p>
        </w:tc>
        <w:tc>
          <w:tcPr>
            <w:tcW w:w="709" w:type="dxa"/>
          </w:tcPr>
          <w:p w14:paraId="60F2C3F2" w14:textId="77777777" w:rsidR="00B90CFD" w:rsidRPr="003938FB" w:rsidRDefault="00B90CFD" w:rsidP="00A70070">
            <w:pPr>
              <w:jc w:val="center"/>
            </w:pPr>
            <w:r w:rsidRPr="003938FB">
              <w:t>98</w:t>
            </w:r>
          </w:p>
        </w:tc>
        <w:tc>
          <w:tcPr>
            <w:tcW w:w="851" w:type="dxa"/>
          </w:tcPr>
          <w:p w14:paraId="5C541233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204B0EF6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7A89C470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1241EB0F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21BADE2B" w14:textId="77777777" w:rsidTr="00A70070">
        <w:tc>
          <w:tcPr>
            <w:tcW w:w="3397" w:type="dxa"/>
          </w:tcPr>
          <w:p w14:paraId="0000DDC9" w14:textId="77777777" w:rsidR="00B90CFD" w:rsidRPr="003938FB" w:rsidRDefault="00B90CFD" w:rsidP="00A70070">
            <w:r w:rsidRPr="003938FB">
              <w:t xml:space="preserve">       Group</w:t>
            </w:r>
          </w:p>
        </w:tc>
        <w:tc>
          <w:tcPr>
            <w:tcW w:w="709" w:type="dxa"/>
          </w:tcPr>
          <w:p w14:paraId="3C4925B0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5D379738" w14:textId="77777777" w:rsidR="00B90CFD" w:rsidRPr="003938FB" w:rsidRDefault="00B90CFD" w:rsidP="00A70070">
            <w:pPr>
              <w:jc w:val="center"/>
            </w:pPr>
            <w:r w:rsidRPr="003938FB">
              <w:t>.09</w:t>
            </w:r>
          </w:p>
        </w:tc>
        <w:tc>
          <w:tcPr>
            <w:tcW w:w="850" w:type="dxa"/>
          </w:tcPr>
          <w:p w14:paraId="38B13582" w14:textId="77777777" w:rsidR="00B90CFD" w:rsidRPr="003938FB" w:rsidRDefault="00B90CFD" w:rsidP="00A70070">
            <w:pPr>
              <w:jc w:val="center"/>
            </w:pPr>
            <w:r w:rsidRPr="003938FB">
              <w:t>.05</w:t>
            </w:r>
          </w:p>
        </w:tc>
        <w:tc>
          <w:tcPr>
            <w:tcW w:w="992" w:type="dxa"/>
          </w:tcPr>
          <w:p w14:paraId="015E80DD" w14:textId="77777777" w:rsidR="00B90CFD" w:rsidRPr="003938FB" w:rsidRDefault="00B90CFD" w:rsidP="00A70070">
            <w:pPr>
              <w:jc w:val="center"/>
            </w:pPr>
            <w:r w:rsidRPr="003938FB">
              <w:t xml:space="preserve"> .049</w:t>
            </w:r>
          </w:p>
        </w:tc>
        <w:tc>
          <w:tcPr>
            <w:tcW w:w="1418" w:type="dxa"/>
          </w:tcPr>
          <w:p w14:paraId="21826073" w14:textId="77777777" w:rsidR="00B90CFD" w:rsidRPr="003938FB" w:rsidRDefault="00B90CFD" w:rsidP="00A70070">
            <w:pPr>
              <w:jc w:val="center"/>
            </w:pPr>
            <w:r w:rsidRPr="003938FB">
              <w:t>[.00, .19]</w:t>
            </w:r>
          </w:p>
        </w:tc>
      </w:tr>
      <w:tr w:rsidR="00B90CFD" w:rsidRPr="003938FB" w14:paraId="120BDC08" w14:textId="77777777" w:rsidTr="00A70070">
        <w:tc>
          <w:tcPr>
            <w:tcW w:w="3397" w:type="dxa"/>
          </w:tcPr>
          <w:p w14:paraId="18E9D40E" w14:textId="6EDE31E9" w:rsidR="00B90CFD" w:rsidRPr="003938FB" w:rsidRDefault="00B90CFD" w:rsidP="00A70070">
            <w:r w:rsidRPr="003938FB">
              <w:t xml:space="preserve">       </w:t>
            </w:r>
            <w:r w:rsidR="00187542">
              <w:t>Sex</w:t>
            </w:r>
          </w:p>
        </w:tc>
        <w:tc>
          <w:tcPr>
            <w:tcW w:w="709" w:type="dxa"/>
          </w:tcPr>
          <w:p w14:paraId="5D78D04C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7EDBE66F" w14:textId="77777777" w:rsidR="00B90CFD" w:rsidRPr="003938FB" w:rsidRDefault="00B90CFD" w:rsidP="00A70070">
            <w:pPr>
              <w:jc w:val="center"/>
            </w:pPr>
            <w:r w:rsidRPr="003938FB">
              <w:t>-.01</w:t>
            </w:r>
          </w:p>
        </w:tc>
        <w:tc>
          <w:tcPr>
            <w:tcW w:w="850" w:type="dxa"/>
          </w:tcPr>
          <w:p w14:paraId="55242B5B" w14:textId="77777777" w:rsidR="00B90CFD" w:rsidRPr="003938FB" w:rsidRDefault="00B90CFD" w:rsidP="00A70070">
            <w:pPr>
              <w:jc w:val="center"/>
            </w:pPr>
            <w:r w:rsidRPr="003938FB">
              <w:t>.04</w:t>
            </w:r>
          </w:p>
        </w:tc>
        <w:tc>
          <w:tcPr>
            <w:tcW w:w="992" w:type="dxa"/>
          </w:tcPr>
          <w:p w14:paraId="67A025C9" w14:textId="77777777" w:rsidR="00B90CFD" w:rsidRPr="003938FB" w:rsidRDefault="00B90CFD" w:rsidP="00A70070">
            <w:pPr>
              <w:jc w:val="center"/>
            </w:pPr>
            <w:r w:rsidRPr="003938FB">
              <w:t xml:space="preserve"> .815</w:t>
            </w:r>
          </w:p>
        </w:tc>
        <w:tc>
          <w:tcPr>
            <w:tcW w:w="1418" w:type="dxa"/>
          </w:tcPr>
          <w:p w14:paraId="05D68729" w14:textId="77777777" w:rsidR="00B90CFD" w:rsidRPr="003938FB" w:rsidRDefault="00B90CFD" w:rsidP="00A70070">
            <w:pPr>
              <w:jc w:val="center"/>
            </w:pPr>
            <w:r w:rsidRPr="003938FB">
              <w:t>[-.10, .08]</w:t>
            </w:r>
          </w:p>
        </w:tc>
      </w:tr>
      <w:tr w:rsidR="00B90CFD" w:rsidRPr="003938FB" w14:paraId="3134CA1B" w14:textId="77777777" w:rsidTr="00A70070">
        <w:tc>
          <w:tcPr>
            <w:tcW w:w="3397" w:type="dxa"/>
          </w:tcPr>
          <w:p w14:paraId="6C04D1DB" w14:textId="5D2DA6FD" w:rsidR="00B90CFD" w:rsidRPr="003938FB" w:rsidRDefault="00B90CFD" w:rsidP="00A70070">
            <w:r w:rsidRPr="003938FB">
              <w:t xml:space="preserve">       Group x </w:t>
            </w:r>
            <w:r w:rsidR="00187542">
              <w:t>sex</w:t>
            </w:r>
          </w:p>
        </w:tc>
        <w:tc>
          <w:tcPr>
            <w:tcW w:w="709" w:type="dxa"/>
          </w:tcPr>
          <w:p w14:paraId="0FF3AC2F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122130AA" w14:textId="77777777" w:rsidR="00B90CFD" w:rsidRPr="003938FB" w:rsidRDefault="00B90CFD" w:rsidP="00A70070">
            <w:pPr>
              <w:jc w:val="center"/>
            </w:pPr>
            <w:r w:rsidRPr="003938FB">
              <w:t>.08</w:t>
            </w:r>
          </w:p>
        </w:tc>
        <w:tc>
          <w:tcPr>
            <w:tcW w:w="850" w:type="dxa"/>
          </w:tcPr>
          <w:p w14:paraId="1E5495F8" w14:textId="77777777" w:rsidR="00B90CFD" w:rsidRPr="003938FB" w:rsidRDefault="00B90CFD" w:rsidP="00A70070">
            <w:pPr>
              <w:jc w:val="center"/>
            </w:pPr>
            <w:r w:rsidRPr="003938FB">
              <w:t>.06</w:t>
            </w:r>
          </w:p>
        </w:tc>
        <w:tc>
          <w:tcPr>
            <w:tcW w:w="992" w:type="dxa"/>
          </w:tcPr>
          <w:p w14:paraId="2E0A0504" w14:textId="77777777" w:rsidR="00B90CFD" w:rsidRPr="003938FB" w:rsidRDefault="00B90CFD" w:rsidP="00A70070">
            <w:pPr>
              <w:jc w:val="center"/>
            </w:pPr>
            <w:r w:rsidRPr="003938FB">
              <w:t xml:space="preserve"> .224</w:t>
            </w:r>
          </w:p>
        </w:tc>
        <w:tc>
          <w:tcPr>
            <w:tcW w:w="1418" w:type="dxa"/>
          </w:tcPr>
          <w:p w14:paraId="516F2D97" w14:textId="77777777" w:rsidR="00B90CFD" w:rsidRPr="003938FB" w:rsidRDefault="00B90CFD" w:rsidP="00A70070">
            <w:pPr>
              <w:jc w:val="center"/>
            </w:pPr>
            <w:r w:rsidRPr="003938FB">
              <w:t>[-.05, .20]</w:t>
            </w:r>
          </w:p>
        </w:tc>
      </w:tr>
      <w:tr w:rsidR="00B90CFD" w:rsidRPr="003938FB" w14:paraId="03C302DB" w14:textId="77777777" w:rsidTr="00A70070">
        <w:tc>
          <w:tcPr>
            <w:tcW w:w="3397" w:type="dxa"/>
          </w:tcPr>
          <w:p w14:paraId="513A35E4" w14:textId="77777777" w:rsidR="00B90CFD" w:rsidRPr="003938FB" w:rsidRDefault="00B90CFD" w:rsidP="00A70070">
            <w:pPr>
              <w:rPr>
                <w:i/>
              </w:rPr>
            </w:pPr>
            <w:r w:rsidRPr="003938FB">
              <w:t xml:space="preserve"> </w:t>
            </w:r>
            <w:r w:rsidRPr="003938FB">
              <w:rPr>
                <w:i/>
              </w:rPr>
              <w:t xml:space="preserve">Negative </w:t>
            </w:r>
            <w:r w:rsidRPr="003938FB">
              <w:rPr>
                <w:i/>
                <w:noProof/>
              </w:rPr>
              <w:t>symptoms</w:t>
            </w:r>
          </w:p>
        </w:tc>
        <w:tc>
          <w:tcPr>
            <w:tcW w:w="709" w:type="dxa"/>
          </w:tcPr>
          <w:p w14:paraId="41323BA1" w14:textId="77777777" w:rsidR="00B90CFD" w:rsidRPr="003938FB" w:rsidRDefault="00B90CFD" w:rsidP="00A70070">
            <w:pPr>
              <w:jc w:val="center"/>
            </w:pPr>
            <w:r w:rsidRPr="003938FB">
              <w:t>98</w:t>
            </w:r>
          </w:p>
        </w:tc>
        <w:tc>
          <w:tcPr>
            <w:tcW w:w="851" w:type="dxa"/>
          </w:tcPr>
          <w:p w14:paraId="3F26541F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3C7611CA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189534C6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2F1640DC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2BFE1272" w14:textId="77777777" w:rsidTr="00A70070">
        <w:tc>
          <w:tcPr>
            <w:tcW w:w="3397" w:type="dxa"/>
          </w:tcPr>
          <w:p w14:paraId="6B51313F" w14:textId="77777777" w:rsidR="00B90CFD" w:rsidRPr="003938FB" w:rsidRDefault="00B90CFD" w:rsidP="00A70070">
            <w:r w:rsidRPr="003938FB">
              <w:t xml:space="preserve">       Group</w:t>
            </w:r>
          </w:p>
        </w:tc>
        <w:tc>
          <w:tcPr>
            <w:tcW w:w="709" w:type="dxa"/>
          </w:tcPr>
          <w:p w14:paraId="24DB25BD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06439436" w14:textId="77777777" w:rsidR="00B90CFD" w:rsidRPr="003938FB" w:rsidRDefault="00B90CFD" w:rsidP="00A70070">
            <w:pPr>
              <w:jc w:val="center"/>
            </w:pPr>
            <w:r w:rsidRPr="003938FB">
              <w:t>.50</w:t>
            </w:r>
          </w:p>
        </w:tc>
        <w:tc>
          <w:tcPr>
            <w:tcW w:w="850" w:type="dxa"/>
          </w:tcPr>
          <w:p w14:paraId="69999935" w14:textId="77777777" w:rsidR="00B90CFD" w:rsidRPr="003938FB" w:rsidRDefault="00B90CFD" w:rsidP="00A70070">
            <w:pPr>
              <w:jc w:val="center"/>
            </w:pPr>
            <w:r w:rsidRPr="003938FB">
              <w:t>.10</w:t>
            </w:r>
          </w:p>
        </w:tc>
        <w:tc>
          <w:tcPr>
            <w:tcW w:w="992" w:type="dxa"/>
          </w:tcPr>
          <w:p w14:paraId="44976BEF" w14:textId="77777777" w:rsidR="00B90CFD" w:rsidRPr="003938FB" w:rsidRDefault="00B90CFD" w:rsidP="00A70070">
            <w:pPr>
              <w:jc w:val="center"/>
            </w:pPr>
            <w:r w:rsidRPr="003938FB">
              <w:t>&lt; .001</w:t>
            </w:r>
          </w:p>
        </w:tc>
        <w:tc>
          <w:tcPr>
            <w:tcW w:w="1418" w:type="dxa"/>
          </w:tcPr>
          <w:p w14:paraId="001475F6" w14:textId="77777777" w:rsidR="00B90CFD" w:rsidRPr="003938FB" w:rsidRDefault="00B90CFD" w:rsidP="00A70070">
            <w:pPr>
              <w:jc w:val="center"/>
            </w:pPr>
            <w:r w:rsidRPr="003938FB">
              <w:t>[.29, .70]</w:t>
            </w:r>
          </w:p>
        </w:tc>
      </w:tr>
      <w:tr w:rsidR="00B90CFD" w:rsidRPr="003938FB" w14:paraId="3912E4E3" w14:textId="77777777" w:rsidTr="00A70070">
        <w:tc>
          <w:tcPr>
            <w:tcW w:w="3397" w:type="dxa"/>
          </w:tcPr>
          <w:p w14:paraId="4D165C1B" w14:textId="3B6C0EC1" w:rsidR="00B90CFD" w:rsidRPr="003938FB" w:rsidRDefault="00B90CFD" w:rsidP="00A70070">
            <w:r w:rsidRPr="003938FB">
              <w:t xml:space="preserve">       </w:t>
            </w:r>
            <w:r w:rsidR="00187542">
              <w:t>Sex</w:t>
            </w:r>
          </w:p>
        </w:tc>
        <w:tc>
          <w:tcPr>
            <w:tcW w:w="709" w:type="dxa"/>
          </w:tcPr>
          <w:p w14:paraId="6DD8643A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2189FEE8" w14:textId="77777777" w:rsidR="00B90CFD" w:rsidRPr="003938FB" w:rsidRDefault="00B90CFD" w:rsidP="00A70070">
            <w:pPr>
              <w:jc w:val="center"/>
            </w:pPr>
            <w:r w:rsidRPr="003938FB">
              <w:t>.01</w:t>
            </w:r>
          </w:p>
        </w:tc>
        <w:tc>
          <w:tcPr>
            <w:tcW w:w="850" w:type="dxa"/>
          </w:tcPr>
          <w:p w14:paraId="4604CB3E" w14:textId="77777777" w:rsidR="00B90CFD" w:rsidRPr="003938FB" w:rsidRDefault="00B90CFD" w:rsidP="00A70070">
            <w:pPr>
              <w:jc w:val="center"/>
            </w:pPr>
            <w:r w:rsidRPr="003938FB">
              <w:t>.09</w:t>
            </w:r>
          </w:p>
        </w:tc>
        <w:tc>
          <w:tcPr>
            <w:tcW w:w="992" w:type="dxa"/>
          </w:tcPr>
          <w:p w14:paraId="40F5F5DF" w14:textId="77777777" w:rsidR="00B90CFD" w:rsidRPr="003938FB" w:rsidRDefault="00B90CFD" w:rsidP="00A70070">
            <w:pPr>
              <w:jc w:val="center"/>
            </w:pPr>
            <w:r w:rsidRPr="003938FB">
              <w:t xml:space="preserve"> .883</w:t>
            </w:r>
          </w:p>
        </w:tc>
        <w:tc>
          <w:tcPr>
            <w:tcW w:w="1418" w:type="dxa"/>
          </w:tcPr>
          <w:p w14:paraId="36E63884" w14:textId="77777777" w:rsidR="00B90CFD" w:rsidRPr="003938FB" w:rsidRDefault="00B90CFD" w:rsidP="00A70070">
            <w:pPr>
              <w:jc w:val="center"/>
            </w:pPr>
            <w:r w:rsidRPr="003938FB">
              <w:t>[-.17, .20]</w:t>
            </w:r>
          </w:p>
        </w:tc>
      </w:tr>
      <w:tr w:rsidR="00B90CFD" w:rsidRPr="003938FB" w14:paraId="7DFEDA82" w14:textId="77777777" w:rsidTr="00A70070">
        <w:tc>
          <w:tcPr>
            <w:tcW w:w="3397" w:type="dxa"/>
          </w:tcPr>
          <w:p w14:paraId="24E3B680" w14:textId="3B7EC998" w:rsidR="00B90CFD" w:rsidRPr="003938FB" w:rsidRDefault="00B90CFD" w:rsidP="00A70070">
            <w:r w:rsidRPr="003938FB">
              <w:t xml:space="preserve">       Group x </w:t>
            </w:r>
            <w:r w:rsidR="00187542">
              <w:t>sex</w:t>
            </w:r>
          </w:p>
        </w:tc>
        <w:tc>
          <w:tcPr>
            <w:tcW w:w="709" w:type="dxa"/>
          </w:tcPr>
          <w:p w14:paraId="4EDD24C4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14D84BFF" w14:textId="77777777" w:rsidR="00B90CFD" w:rsidRPr="003938FB" w:rsidRDefault="00B90CFD" w:rsidP="00A70070">
            <w:pPr>
              <w:jc w:val="center"/>
            </w:pPr>
            <w:r w:rsidRPr="003938FB">
              <w:t>.10</w:t>
            </w:r>
          </w:p>
        </w:tc>
        <w:tc>
          <w:tcPr>
            <w:tcW w:w="850" w:type="dxa"/>
          </w:tcPr>
          <w:p w14:paraId="48E8327A" w14:textId="77777777" w:rsidR="00B90CFD" w:rsidRPr="003938FB" w:rsidRDefault="00B90CFD" w:rsidP="00A70070">
            <w:pPr>
              <w:jc w:val="center"/>
            </w:pPr>
            <w:r w:rsidRPr="003938FB">
              <w:t>.14</w:t>
            </w:r>
          </w:p>
        </w:tc>
        <w:tc>
          <w:tcPr>
            <w:tcW w:w="992" w:type="dxa"/>
          </w:tcPr>
          <w:p w14:paraId="0EE55F0B" w14:textId="77777777" w:rsidR="00B90CFD" w:rsidRPr="003938FB" w:rsidRDefault="00B90CFD" w:rsidP="00A70070">
            <w:pPr>
              <w:jc w:val="center"/>
            </w:pPr>
            <w:r w:rsidRPr="003938FB">
              <w:t xml:space="preserve"> .477</w:t>
            </w:r>
          </w:p>
        </w:tc>
        <w:tc>
          <w:tcPr>
            <w:tcW w:w="1418" w:type="dxa"/>
          </w:tcPr>
          <w:p w14:paraId="107BF1FB" w14:textId="77777777" w:rsidR="00B90CFD" w:rsidRPr="003938FB" w:rsidRDefault="00B90CFD" w:rsidP="00A70070">
            <w:pPr>
              <w:jc w:val="center"/>
            </w:pPr>
            <w:r w:rsidRPr="003938FB">
              <w:t>[-.17, .37]</w:t>
            </w:r>
          </w:p>
        </w:tc>
      </w:tr>
      <w:tr w:rsidR="00B90CFD" w:rsidRPr="003938FB" w14:paraId="299E20EF" w14:textId="77777777" w:rsidTr="00A70070">
        <w:tc>
          <w:tcPr>
            <w:tcW w:w="3397" w:type="dxa"/>
          </w:tcPr>
          <w:p w14:paraId="3511B380" w14:textId="77777777" w:rsidR="00B90CFD" w:rsidRPr="003938FB" w:rsidRDefault="00B90CFD" w:rsidP="00A70070">
            <w:pPr>
              <w:rPr>
                <w:i/>
              </w:rPr>
            </w:pPr>
            <w:r w:rsidRPr="003938FB">
              <w:t xml:space="preserve">  </w:t>
            </w:r>
            <w:r w:rsidRPr="003938FB">
              <w:rPr>
                <w:i/>
              </w:rPr>
              <w:t xml:space="preserve">Depressive </w:t>
            </w:r>
            <w:r w:rsidRPr="003938FB">
              <w:rPr>
                <w:i/>
                <w:noProof/>
              </w:rPr>
              <w:t>symptoms</w:t>
            </w:r>
          </w:p>
        </w:tc>
        <w:tc>
          <w:tcPr>
            <w:tcW w:w="709" w:type="dxa"/>
          </w:tcPr>
          <w:p w14:paraId="031FFC29" w14:textId="77777777" w:rsidR="00B90CFD" w:rsidRPr="003938FB" w:rsidRDefault="00B90CFD" w:rsidP="00A70070">
            <w:pPr>
              <w:jc w:val="center"/>
            </w:pPr>
            <w:r w:rsidRPr="003938FB">
              <w:t>98</w:t>
            </w:r>
          </w:p>
        </w:tc>
        <w:tc>
          <w:tcPr>
            <w:tcW w:w="851" w:type="dxa"/>
          </w:tcPr>
          <w:p w14:paraId="7D196F62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53D2EF2D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5E2E6365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34A7EF8F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5ECABA13" w14:textId="77777777" w:rsidTr="00A70070">
        <w:tc>
          <w:tcPr>
            <w:tcW w:w="3397" w:type="dxa"/>
          </w:tcPr>
          <w:p w14:paraId="32623E73" w14:textId="77777777" w:rsidR="00B90CFD" w:rsidRPr="003938FB" w:rsidRDefault="00B90CFD" w:rsidP="00A70070">
            <w:r w:rsidRPr="003938FB">
              <w:t xml:space="preserve">       Group</w:t>
            </w:r>
          </w:p>
        </w:tc>
        <w:tc>
          <w:tcPr>
            <w:tcW w:w="709" w:type="dxa"/>
          </w:tcPr>
          <w:p w14:paraId="7E02A282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4621422C" w14:textId="77777777" w:rsidR="00B90CFD" w:rsidRPr="003938FB" w:rsidRDefault="00B90CFD" w:rsidP="00A70070">
            <w:pPr>
              <w:jc w:val="center"/>
            </w:pPr>
            <w:r w:rsidRPr="003938FB">
              <w:t>.50</w:t>
            </w:r>
          </w:p>
        </w:tc>
        <w:tc>
          <w:tcPr>
            <w:tcW w:w="850" w:type="dxa"/>
          </w:tcPr>
          <w:p w14:paraId="04F47006" w14:textId="77777777" w:rsidR="00B90CFD" w:rsidRPr="003938FB" w:rsidRDefault="00B90CFD" w:rsidP="00A70070">
            <w:pPr>
              <w:jc w:val="center"/>
            </w:pPr>
            <w:r w:rsidRPr="003938FB">
              <w:t>.12</w:t>
            </w:r>
          </w:p>
        </w:tc>
        <w:tc>
          <w:tcPr>
            <w:tcW w:w="992" w:type="dxa"/>
          </w:tcPr>
          <w:p w14:paraId="307A4815" w14:textId="77777777" w:rsidR="00B90CFD" w:rsidRPr="003938FB" w:rsidRDefault="00B90CFD" w:rsidP="00A70070">
            <w:pPr>
              <w:jc w:val="center"/>
            </w:pPr>
            <w:r w:rsidRPr="003938FB">
              <w:t>&lt; .001</w:t>
            </w:r>
          </w:p>
        </w:tc>
        <w:tc>
          <w:tcPr>
            <w:tcW w:w="1418" w:type="dxa"/>
          </w:tcPr>
          <w:p w14:paraId="5E2C266B" w14:textId="77777777" w:rsidR="00B90CFD" w:rsidRPr="003938FB" w:rsidRDefault="00B90CFD" w:rsidP="00A70070">
            <w:pPr>
              <w:jc w:val="center"/>
            </w:pPr>
            <w:r w:rsidRPr="003938FB">
              <w:t>[.26, .74]</w:t>
            </w:r>
          </w:p>
        </w:tc>
      </w:tr>
      <w:tr w:rsidR="00B90CFD" w:rsidRPr="003938FB" w14:paraId="54C045B9" w14:textId="77777777" w:rsidTr="00A70070">
        <w:tc>
          <w:tcPr>
            <w:tcW w:w="3397" w:type="dxa"/>
          </w:tcPr>
          <w:p w14:paraId="225157A0" w14:textId="0A08B100" w:rsidR="00B90CFD" w:rsidRPr="003938FB" w:rsidRDefault="00B90CFD" w:rsidP="00A70070">
            <w:r w:rsidRPr="003938FB">
              <w:t xml:space="preserve">       </w:t>
            </w:r>
            <w:r w:rsidR="00187542">
              <w:t>Sex</w:t>
            </w:r>
          </w:p>
        </w:tc>
        <w:tc>
          <w:tcPr>
            <w:tcW w:w="709" w:type="dxa"/>
          </w:tcPr>
          <w:p w14:paraId="259B5E1B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54760880" w14:textId="77777777" w:rsidR="00B90CFD" w:rsidRPr="003938FB" w:rsidRDefault="00B90CFD" w:rsidP="00A70070">
            <w:pPr>
              <w:jc w:val="center"/>
            </w:pPr>
            <w:r w:rsidRPr="003938FB">
              <w:t>.09</w:t>
            </w:r>
          </w:p>
        </w:tc>
        <w:tc>
          <w:tcPr>
            <w:tcW w:w="850" w:type="dxa"/>
          </w:tcPr>
          <w:p w14:paraId="4F30F668" w14:textId="77777777" w:rsidR="00B90CFD" w:rsidRPr="003938FB" w:rsidRDefault="00B90CFD" w:rsidP="00A70070">
            <w:pPr>
              <w:jc w:val="center"/>
            </w:pPr>
            <w:r w:rsidRPr="003938FB">
              <w:t>.11</w:t>
            </w:r>
          </w:p>
        </w:tc>
        <w:tc>
          <w:tcPr>
            <w:tcW w:w="992" w:type="dxa"/>
          </w:tcPr>
          <w:p w14:paraId="2469E0CE" w14:textId="77777777" w:rsidR="00B90CFD" w:rsidRPr="003938FB" w:rsidRDefault="00B90CFD" w:rsidP="00A70070">
            <w:pPr>
              <w:jc w:val="center"/>
            </w:pPr>
            <w:r w:rsidRPr="003938FB">
              <w:t xml:space="preserve"> .407</w:t>
            </w:r>
          </w:p>
        </w:tc>
        <w:tc>
          <w:tcPr>
            <w:tcW w:w="1418" w:type="dxa"/>
          </w:tcPr>
          <w:p w14:paraId="0CE1FD54" w14:textId="77777777" w:rsidR="00B90CFD" w:rsidRPr="003938FB" w:rsidRDefault="00B90CFD" w:rsidP="00A70070">
            <w:pPr>
              <w:jc w:val="center"/>
            </w:pPr>
            <w:r w:rsidRPr="003938FB">
              <w:t>[-.13, .31]</w:t>
            </w:r>
          </w:p>
        </w:tc>
      </w:tr>
      <w:tr w:rsidR="00B90CFD" w:rsidRPr="003938FB" w14:paraId="21ACC497" w14:textId="77777777" w:rsidTr="00A70070">
        <w:tc>
          <w:tcPr>
            <w:tcW w:w="3397" w:type="dxa"/>
          </w:tcPr>
          <w:p w14:paraId="6F3FAB9C" w14:textId="0A7B0C3E" w:rsidR="00B90CFD" w:rsidRPr="003938FB" w:rsidRDefault="00B90CFD" w:rsidP="00A70070">
            <w:r w:rsidRPr="003938FB">
              <w:t xml:space="preserve">       Group x </w:t>
            </w:r>
            <w:r w:rsidR="00187542">
              <w:t>sex</w:t>
            </w:r>
          </w:p>
        </w:tc>
        <w:tc>
          <w:tcPr>
            <w:tcW w:w="709" w:type="dxa"/>
          </w:tcPr>
          <w:p w14:paraId="78A784F7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4DA4FD54" w14:textId="77777777" w:rsidR="00B90CFD" w:rsidRPr="003938FB" w:rsidRDefault="00B90CFD" w:rsidP="00A70070">
            <w:pPr>
              <w:jc w:val="center"/>
            </w:pPr>
            <w:r w:rsidRPr="003938FB">
              <w:t>.19</w:t>
            </w:r>
          </w:p>
        </w:tc>
        <w:tc>
          <w:tcPr>
            <w:tcW w:w="850" w:type="dxa"/>
          </w:tcPr>
          <w:p w14:paraId="4D975442" w14:textId="77777777" w:rsidR="00B90CFD" w:rsidRPr="003938FB" w:rsidRDefault="00B90CFD" w:rsidP="00A70070">
            <w:pPr>
              <w:jc w:val="center"/>
            </w:pPr>
            <w:r w:rsidRPr="003938FB">
              <w:t>.16</w:t>
            </w:r>
          </w:p>
        </w:tc>
        <w:tc>
          <w:tcPr>
            <w:tcW w:w="992" w:type="dxa"/>
          </w:tcPr>
          <w:p w14:paraId="41885286" w14:textId="77777777" w:rsidR="00B90CFD" w:rsidRPr="003938FB" w:rsidRDefault="00B90CFD" w:rsidP="00A70070">
            <w:pPr>
              <w:jc w:val="center"/>
            </w:pPr>
            <w:r w:rsidRPr="003938FB">
              <w:t xml:space="preserve"> .241</w:t>
            </w:r>
          </w:p>
        </w:tc>
        <w:tc>
          <w:tcPr>
            <w:tcW w:w="1418" w:type="dxa"/>
          </w:tcPr>
          <w:p w14:paraId="25D2C3C3" w14:textId="77777777" w:rsidR="00B90CFD" w:rsidRPr="003938FB" w:rsidRDefault="00B90CFD" w:rsidP="00A70070">
            <w:pPr>
              <w:jc w:val="center"/>
            </w:pPr>
            <w:r w:rsidRPr="003938FB">
              <w:t>[-.13, .50]</w:t>
            </w:r>
          </w:p>
        </w:tc>
      </w:tr>
      <w:tr w:rsidR="00B90CFD" w:rsidRPr="003938FB" w14:paraId="09C11694" w14:textId="77777777" w:rsidTr="00A70070">
        <w:tc>
          <w:tcPr>
            <w:tcW w:w="3397" w:type="dxa"/>
          </w:tcPr>
          <w:p w14:paraId="7BFEA9E5" w14:textId="77777777" w:rsidR="00B90CFD" w:rsidRPr="003938FB" w:rsidRDefault="00B90CFD" w:rsidP="00A70070">
            <w:r w:rsidRPr="003938F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30B7C41" wp14:editId="0AAA9EBC">
                      <wp:simplePos x="0" y="0"/>
                      <wp:positionH relativeFrom="column">
                        <wp:posOffset>27160</wp:posOffset>
                      </wp:positionH>
                      <wp:positionV relativeFrom="paragraph">
                        <wp:posOffset>63362</wp:posOffset>
                      </wp:positionV>
                      <wp:extent cx="4897925" cy="9054"/>
                      <wp:effectExtent l="0" t="0" r="17145" b="16510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897925" cy="905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AAD72F" id="Straight Connector 2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15pt,5pt" to="387.8pt,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709" w:type="dxa"/>
          </w:tcPr>
          <w:p w14:paraId="73C8BC9C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76F8A7C7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3C4967EB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67246821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7ABB97F2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07088F93" w14:textId="77777777" w:rsidTr="00A70070">
        <w:tc>
          <w:tcPr>
            <w:tcW w:w="3397" w:type="dxa"/>
          </w:tcPr>
          <w:p w14:paraId="4F8BE263" w14:textId="77777777" w:rsidR="00B90CFD" w:rsidRPr="003938FB" w:rsidRDefault="00B90CFD" w:rsidP="00A70070">
            <w:pPr>
              <w:rPr>
                <w:b/>
              </w:rPr>
            </w:pPr>
            <w:r w:rsidRPr="003938FB">
              <w:rPr>
                <w:b/>
              </w:rPr>
              <w:t>Degree of distress</w:t>
            </w:r>
          </w:p>
        </w:tc>
        <w:tc>
          <w:tcPr>
            <w:tcW w:w="709" w:type="dxa"/>
          </w:tcPr>
          <w:p w14:paraId="4478D9C3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6B46F9F6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1CF03054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457AD7F6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14BBE338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11F44B3C" w14:textId="77777777" w:rsidTr="00A70070">
        <w:tc>
          <w:tcPr>
            <w:tcW w:w="3397" w:type="dxa"/>
          </w:tcPr>
          <w:p w14:paraId="6E789EAA" w14:textId="77777777" w:rsidR="00B90CFD" w:rsidRPr="003938FB" w:rsidRDefault="00B90CFD" w:rsidP="00A70070">
            <w:pPr>
              <w:rPr>
                <w:b/>
              </w:rPr>
            </w:pPr>
            <w:r w:rsidRPr="003938FB">
              <w:t xml:space="preserve">  </w:t>
            </w:r>
            <w:r w:rsidRPr="003938FB">
              <w:rPr>
                <w:i/>
              </w:rPr>
              <w:t>Total sum</w:t>
            </w:r>
          </w:p>
        </w:tc>
        <w:tc>
          <w:tcPr>
            <w:tcW w:w="709" w:type="dxa"/>
          </w:tcPr>
          <w:p w14:paraId="246BDCAA" w14:textId="77777777" w:rsidR="00B90CFD" w:rsidRPr="003938FB" w:rsidRDefault="00B90CFD" w:rsidP="00A70070">
            <w:pPr>
              <w:jc w:val="center"/>
            </w:pPr>
            <w:r w:rsidRPr="003938FB">
              <w:t>97</w:t>
            </w:r>
          </w:p>
        </w:tc>
        <w:tc>
          <w:tcPr>
            <w:tcW w:w="851" w:type="dxa"/>
          </w:tcPr>
          <w:p w14:paraId="58FD37CE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0552AFB5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502B6C60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2CE96C81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4832C68B" w14:textId="77777777" w:rsidTr="00A70070">
        <w:tc>
          <w:tcPr>
            <w:tcW w:w="3397" w:type="dxa"/>
          </w:tcPr>
          <w:p w14:paraId="63F70361" w14:textId="77777777" w:rsidR="00B90CFD" w:rsidRPr="003938FB" w:rsidRDefault="00B90CFD" w:rsidP="00A70070">
            <w:pPr>
              <w:rPr>
                <w:b/>
              </w:rPr>
            </w:pPr>
            <w:r w:rsidRPr="003938FB">
              <w:t xml:space="preserve">       Group</w:t>
            </w:r>
          </w:p>
        </w:tc>
        <w:tc>
          <w:tcPr>
            <w:tcW w:w="709" w:type="dxa"/>
          </w:tcPr>
          <w:p w14:paraId="16497E20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1C785BF5" w14:textId="77777777" w:rsidR="00B90CFD" w:rsidRPr="003938FB" w:rsidRDefault="00B90CFD" w:rsidP="00A70070">
            <w:pPr>
              <w:jc w:val="center"/>
            </w:pPr>
            <w:r w:rsidRPr="003938FB">
              <w:t>.55</w:t>
            </w:r>
          </w:p>
        </w:tc>
        <w:tc>
          <w:tcPr>
            <w:tcW w:w="850" w:type="dxa"/>
          </w:tcPr>
          <w:p w14:paraId="506C80AC" w14:textId="77777777" w:rsidR="00B90CFD" w:rsidRPr="003938FB" w:rsidRDefault="00B90CFD" w:rsidP="00A70070">
            <w:pPr>
              <w:jc w:val="center"/>
            </w:pPr>
            <w:r w:rsidRPr="003938FB">
              <w:t>.12</w:t>
            </w:r>
          </w:p>
        </w:tc>
        <w:tc>
          <w:tcPr>
            <w:tcW w:w="992" w:type="dxa"/>
          </w:tcPr>
          <w:p w14:paraId="6D9128F0" w14:textId="77777777" w:rsidR="00B90CFD" w:rsidRPr="003938FB" w:rsidRDefault="00B90CFD" w:rsidP="00A70070">
            <w:pPr>
              <w:jc w:val="center"/>
            </w:pPr>
            <w:r w:rsidRPr="003938FB">
              <w:t>&lt; .001</w:t>
            </w:r>
          </w:p>
        </w:tc>
        <w:tc>
          <w:tcPr>
            <w:tcW w:w="1418" w:type="dxa"/>
          </w:tcPr>
          <w:p w14:paraId="74DC72F3" w14:textId="77777777" w:rsidR="00B90CFD" w:rsidRPr="003938FB" w:rsidRDefault="00B90CFD" w:rsidP="00A70070">
            <w:pPr>
              <w:jc w:val="center"/>
            </w:pPr>
            <w:r w:rsidRPr="003938FB">
              <w:t>[.31, .79]</w:t>
            </w:r>
          </w:p>
        </w:tc>
      </w:tr>
      <w:tr w:rsidR="00B90CFD" w:rsidRPr="003938FB" w14:paraId="57DEACF4" w14:textId="77777777" w:rsidTr="00A70070">
        <w:tc>
          <w:tcPr>
            <w:tcW w:w="3397" w:type="dxa"/>
          </w:tcPr>
          <w:p w14:paraId="5EF79C7C" w14:textId="2D9165B0" w:rsidR="00B90CFD" w:rsidRPr="003938FB" w:rsidRDefault="00B90CFD" w:rsidP="00A70070">
            <w:pPr>
              <w:rPr>
                <w:b/>
              </w:rPr>
            </w:pPr>
            <w:r w:rsidRPr="003938FB">
              <w:t xml:space="preserve">       </w:t>
            </w:r>
            <w:r w:rsidR="00187542">
              <w:t>Sex</w:t>
            </w:r>
          </w:p>
        </w:tc>
        <w:tc>
          <w:tcPr>
            <w:tcW w:w="709" w:type="dxa"/>
          </w:tcPr>
          <w:p w14:paraId="5C3B20A7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63609E2D" w14:textId="77777777" w:rsidR="00B90CFD" w:rsidRPr="003938FB" w:rsidRDefault="00B90CFD" w:rsidP="00A70070">
            <w:pPr>
              <w:jc w:val="center"/>
            </w:pPr>
            <w:r w:rsidRPr="003938FB">
              <w:t>.07</w:t>
            </w:r>
          </w:p>
        </w:tc>
        <w:tc>
          <w:tcPr>
            <w:tcW w:w="850" w:type="dxa"/>
          </w:tcPr>
          <w:p w14:paraId="0CA119B0" w14:textId="77777777" w:rsidR="00B90CFD" w:rsidRPr="003938FB" w:rsidRDefault="00B90CFD" w:rsidP="00A70070">
            <w:pPr>
              <w:jc w:val="center"/>
            </w:pPr>
            <w:r w:rsidRPr="003938FB">
              <w:t>.11</w:t>
            </w:r>
          </w:p>
        </w:tc>
        <w:tc>
          <w:tcPr>
            <w:tcW w:w="992" w:type="dxa"/>
          </w:tcPr>
          <w:p w14:paraId="1B6339A6" w14:textId="77777777" w:rsidR="00B90CFD" w:rsidRPr="003938FB" w:rsidRDefault="00B90CFD" w:rsidP="00A70070">
            <w:pPr>
              <w:jc w:val="center"/>
            </w:pPr>
            <w:r w:rsidRPr="003938FB">
              <w:t xml:space="preserve"> .527</w:t>
            </w:r>
          </w:p>
        </w:tc>
        <w:tc>
          <w:tcPr>
            <w:tcW w:w="1418" w:type="dxa"/>
          </w:tcPr>
          <w:p w14:paraId="48A75E6F" w14:textId="77777777" w:rsidR="00B90CFD" w:rsidRPr="003938FB" w:rsidRDefault="00B90CFD" w:rsidP="00A70070">
            <w:pPr>
              <w:jc w:val="center"/>
            </w:pPr>
            <w:r w:rsidRPr="003938FB">
              <w:t>[-.15, .29]</w:t>
            </w:r>
          </w:p>
        </w:tc>
      </w:tr>
      <w:tr w:rsidR="00B90CFD" w:rsidRPr="003938FB" w14:paraId="3958FF8A" w14:textId="77777777" w:rsidTr="00A70070">
        <w:tc>
          <w:tcPr>
            <w:tcW w:w="3397" w:type="dxa"/>
          </w:tcPr>
          <w:p w14:paraId="149DE44F" w14:textId="3DF6EF7F" w:rsidR="00B90CFD" w:rsidRPr="003938FB" w:rsidRDefault="00B90CFD" w:rsidP="00A70070">
            <w:pPr>
              <w:rPr>
                <w:b/>
              </w:rPr>
            </w:pPr>
            <w:r w:rsidRPr="003938FB">
              <w:t xml:space="preserve">       Group x </w:t>
            </w:r>
            <w:r w:rsidR="00187542">
              <w:t>sex</w:t>
            </w:r>
          </w:p>
        </w:tc>
        <w:tc>
          <w:tcPr>
            <w:tcW w:w="709" w:type="dxa"/>
          </w:tcPr>
          <w:p w14:paraId="084C721C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77C2539E" w14:textId="77777777" w:rsidR="00B90CFD" w:rsidRPr="003938FB" w:rsidRDefault="00B90CFD" w:rsidP="00A70070">
            <w:pPr>
              <w:jc w:val="center"/>
            </w:pPr>
            <w:r w:rsidRPr="003938FB">
              <w:t>.20</w:t>
            </w:r>
          </w:p>
        </w:tc>
        <w:tc>
          <w:tcPr>
            <w:tcW w:w="850" w:type="dxa"/>
          </w:tcPr>
          <w:p w14:paraId="750EBE1F" w14:textId="77777777" w:rsidR="00B90CFD" w:rsidRPr="003938FB" w:rsidRDefault="00B90CFD" w:rsidP="00A70070">
            <w:pPr>
              <w:jc w:val="center"/>
            </w:pPr>
            <w:r w:rsidRPr="003938FB">
              <w:t>.16</w:t>
            </w:r>
          </w:p>
        </w:tc>
        <w:tc>
          <w:tcPr>
            <w:tcW w:w="992" w:type="dxa"/>
          </w:tcPr>
          <w:p w14:paraId="51A0907D" w14:textId="77777777" w:rsidR="00B90CFD" w:rsidRPr="003938FB" w:rsidRDefault="00B90CFD" w:rsidP="00A70070">
            <w:pPr>
              <w:jc w:val="center"/>
            </w:pPr>
            <w:r w:rsidRPr="003938FB">
              <w:t xml:space="preserve"> .205</w:t>
            </w:r>
          </w:p>
        </w:tc>
        <w:tc>
          <w:tcPr>
            <w:tcW w:w="1418" w:type="dxa"/>
          </w:tcPr>
          <w:p w14:paraId="17D3F48A" w14:textId="77777777" w:rsidR="00B90CFD" w:rsidRPr="003938FB" w:rsidRDefault="00B90CFD" w:rsidP="00A70070">
            <w:pPr>
              <w:jc w:val="center"/>
            </w:pPr>
            <w:r w:rsidRPr="003938FB">
              <w:t>[-.11, .51]</w:t>
            </w:r>
          </w:p>
        </w:tc>
      </w:tr>
      <w:tr w:rsidR="00B90CFD" w:rsidRPr="003938FB" w14:paraId="144F60A3" w14:textId="77777777" w:rsidTr="00A70070">
        <w:tc>
          <w:tcPr>
            <w:tcW w:w="3397" w:type="dxa"/>
          </w:tcPr>
          <w:p w14:paraId="26502DD2" w14:textId="77777777" w:rsidR="00B90CFD" w:rsidRPr="003938FB" w:rsidRDefault="00B90CFD" w:rsidP="00A70070">
            <w:pPr>
              <w:rPr>
                <w:i/>
              </w:rPr>
            </w:pPr>
            <w:r w:rsidRPr="003938FB">
              <w:rPr>
                <w:i/>
              </w:rPr>
              <w:t xml:space="preserve">  Positive </w:t>
            </w:r>
            <w:r w:rsidRPr="003938FB">
              <w:rPr>
                <w:i/>
                <w:noProof/>
              </w:rPr>
              <w:t>symptoms</w:t>
            </w:r>
          </w:p>
        </w:tc>
        <w:tc>
          <w:tcPr>
            <w:tcW w:w="709" w:type="dxa"/>
          </w:tcPr>
          <w:p w14:paraId="6CFA9F36" w14:textId="77777777" w:rsidR="00B90CFD" w:rsidRPr="003938FB" w:rsidRDefault="00B90CFD" w:rsidP="00A70070">
            <w:pPr>
              <w:jc w:val="center"/>
            </w:pPr>
            <w:r w:rsidRPr="003938FB">
              <w:t>86</w:t>
            </w:r>
          </w:p>
        </w:tc>
        <w:tc>
          <w:tcPr>
            <w:tcW w:w="851" w:type="dxa"/>
          </w:tcPr>
          <w:p w14:paraId="65BAD739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4BDF823E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58946AE0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50D4F1DC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73B903A0" w14:textId="77777777" w:rsidTr="00A70070">
        <w:tc>
          <w:tcPr>
            <w:tcW w:w="3397" w:type="dxa"/>
          </w:tcPr>
          <w:p w14:paraId="443B0D47" w14:textId="77777777" w:rsidR="00B90CFD" w:rsidRPr="003938FB" w:rsidRDefault="00B90CFD" w:rsidP="00A70070">
            <w:r w:rsidRPr="003938FB">
              <w:t xml:space="preserve">       Group</w:t>
            </w:r>
          </w:p>
        </w:tc>
        <w:tc>
          <w:tcPr>
            <w:tcW w:w="709" w:type="dxa"/>
          </w:tcPr>
          <w:p w14:paraId="2879423F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4EEF427A" w14:textId="77777777" w:rsidR="00B90CFD" w:rsidRPr="003938FB" w:rsidRDefault="00B90CFD" w:rsidP="00A70070">
            <w:pPr>
              <w:jc w:val="center"/>
            </w:pPr>
            <w:r w:rsidRPr="003938FB">
              <w:t>.46</w:t>
            </w:r>
          </w:p>
        </w:tc>
        <w:tc>
          <w:tcPr>
            <w:tcW w:w="850" w:type="dxa"/>
          </w:tcPr>
          <w:p w14:paraId="4BD6291F" w14:textId="77777777" w:rsidR="00B90CFD" w:rsidRPr="003938FB" w:rsidRDefault="00B90CFD" w:rsidP="00A70070">
            <w:pPr>
              <w:jc w:val="center"/>
            </w:pPr>
            <w:r w:rsidRPr="003938FB">
              <w:t>.20</w:t>
            </w:r>
          </w:p>
        </w:tc>
        <w:tc>
          <w:tcPr>
            <w:tcW w:w="992" w:type="dxa"/>
          </w:tcPr>
          <w:p w14:paraId="71F46C31" w14:textId="77777777" w:rsidR="00B90CFD" w:rsidRPr="003938FB" w:rsidRDefault="00B90CFD" w:rsidP="00A70070">
            <w:pPr>
              <w:jc w:val="center"/>
            </w:pPr>
            <w:r w:rsidRPr="003938FB">
              <w:t xml:space="preserve"> .021</w:t>
            </w:r>
          </w:p>
        </w:tc>
        <w:tc>
          <w:tcPr>
            <w:tcW w:w="1418" w:type="dxa"/>
          </w:tcPr>
          <w:p w14:paraId="48E77D26" w14:textId="77777777" w:rsidR="00B90CFD" w:rsidRPr="003938FB" w:rsidRDefault="00B90CFD" w:rsidP="00A70070">
            <w:pPr>
              <w:jc w:val="center"/>
            </w:pPr>
            <w:r w:rsidRPr="003938FB">
              <w:t>[.07, .85]</w:t>
            </w:r>
          </w:p>
        </w:tc>
      </w:tr>
      <w:tr w:rsidR="00B90CFD" w:rsidRPr="003938FB" w14:paraId="6026C85F" w14:textId="77777777" w:rsidTr="00A70070">
        <w:tc>
          <w:tcPr>
            <w:tcW w:w="3397" w:type="dxa"/>
          </w:tcPr>
          <w:p w14:paraId="1BCD15C0" w14:textId="454EBDD1" w:rsidR="00B90CFD" w:rsidRPr="003938FB" w:rsidRDefault="00B90CFD" w:rsidP="00A70070">
            <w:r w:rsidRPr="003938FB">
              <w:t xml:space="preserve">       </w:t>
            </w:r>
            <w:r w:rsidR="00187542">
              <w:t>Sex</w:t>
            </w:r>
          </w:p>
        </w:tc>
        <w:tc>
          <w:tcPr>
            <w:tcW w:w="709" w:type="dxa"/>
          </w:tcPr>
          <w:p w14:paraId="25C82DB6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0B8E531F" w14:textId="77777777" w:rsidR="00B90CFD" w:rsidRPr="003938FB" w:rsidRDefault="00B90CFD" w:rsidP="00A70070">
            <w:pPr>
              <w:jc w:val="center"/>
            </w:pPr>
            <w:r w:rsidRPr="003938FB">
              <w:t>.10</w:t>
            </w:r>
          </w:p>
        </w:tc>
        <w:tc>
          <w:tcPr>
            <w:tcW w:w="850" w:type="dxa"/>
          </w:tcPr>
          <w:p w14:paraId="6E1781FC" w14:textId="77777777" w:rsidR="00B90CFD" w:rsidRPr="003938FB" w:rsidRDefault="00B90CFD" w:rsidP="00A70070">
            <w:pPr>
              <w:jc w:val="center"/>
            </w:pPr>
            <w:r w:rsidRPr="003938FB">
              <w:t>.18</w:t>
            </w:r>
          </w:p>
        </w:tc>
        <w:tc>
          <w:tcPr>
            <w:tcW w:w="992" w:type="dxa"/>
          </w:tcPr>
          <w:p w14:paraId="16E28374" w14:textId="77777777" w:rsidR="00B90CFD" w:rsidRPr="003938FB" w:rsidRDefault="00B90CFD" w:rsidP="00A70070">
            <w:pPr>
              <w:jc w:val="center"/>
            </w:pPr>
            <w:r w:rsidRPr="003938FB">
              <w:t>.599</w:t>
            </w:r>
          </w:p>
        </w:tc>
        <w:tc>
          <w:tcPr>
            <w:tcW w:w="1418" w:type="dxa"/>
          </w:tcPr>
          <w:p w14:paraId="0AD9C9FE" w14:textId="77777777" w:rsidR="00B90CFD" w:rsidRPr="003938FB" w:rsidRDefault="00B90CFD" w:rsidP="00A70070">
            <w:pPr>
              <w:jc w:val="center"/>
            </w:pPr>
            <w:r w:rsidRPr="003938FB">
              <w:t>[-.27, .46]</w:t>
            </w:r>
          </w:p>
        </w:tc>
      </w:tr>
      <w:tr w:rsidR="00B90CFD" w:rsidRPr="003938FB" w14:paraId="5DC3848A" w14:textId="77777777" w:rsidTr="00A70070">
        <w:tc>
          <w:tcPr>
            <w:tcW w:w="3397" w:type="dxa"/>
          </w:tcPr>
          <w:p w14:paraId="4AE1E011" w14:textId="78D4DD3B" w:rsidR="00B90CFD" w:rsidRPr="003938FB" w:rsidRDefault="00B90CFD" w:rsidP="00A70070">
            <w:r w:rsidRPr="003938FB">
              <w:t xml:space="preserve">       Group x </w:t>
            </w:r>
            <w:r w:rsidR="00187542">
              <w:t>sex</w:t>
            </w:r>
          </w:p>
        </w:tc>
        <w:tc>
          <w:tcPr>
            <w:tcW w:w="709" w:type="dxa"/>
          </w:tcPr>
          <w:p w14:paraId="565DDA2B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69879656" w14:textId="77777777" w:rsidR="00B90CFD" w:rsidRPr="003938FB" w:rsidRDefault="00B90CFD" w:rsidP="00A70070">
            <w:pPr>
              <w:jc w:val="center"/>
            </w:pPr>
            <w:r w:rsidRPr="003938FB">
              <w:t>.28</w:t>
            </w:r>
          </w:p>
        </w:tc>
        <w:tc>
          <w:tcPr>
            <w:tcW w:w="850" w:type="dxa"/>
          </w:tcPr>
          <w:p w14:paraId="119F3E9B" w14:textId="77777777" w:rsidR="00B90CFD" w:rsidRPr="003938FB" w:rsidRDefault="00B90CFD" w:rsidP="00A70070">
            <w:pPr>
              <w:jc w:val="center"/>
            </w:pPr>
            <w:r w:rsidRPr="003938FB">
              <w:t>.25</w:t>
            </w:r>
          </w:p>
        </w:tc>
        <w:tc>
          <w:tcPr>
            <w:tcW w:w="992" w:type="dxa"/>
          </w:tcPr>
          <w:p w14:paraId="25318039" w14:textId="77777777" w:rsidR="00B90CFD" w:rsidRPr="003938FB" w:rsidRDefault="00B90CFD" w:rsidP="00A70070">
            <w:pPr>
              <w:jc w:val="center"/>
            </w:pPr>
            <w:r w:rsidRPr="003938FB">
              <w:t xml:space="preserve"> .273</w:t>
            </w:r>
          </w:p>
        </w:tc>
        <w:tc>
          <w:tcPr>
            <w:tcW w:w="1418" w:type="dxa"/>
          </w:tcPr>
          <w:p w14:paraId="7710E238" w14:textId="77777777" w:rsidR="00B90CFD" w:rsidRPr="003938FB" w:rsidRDefault="00B90CFD" w:rsidP="00A70070">
            <w:pPr>
              <w:jc w:val="center"/>
            </w:pPr>
            <w:r w:rsidRPr="003938FB">
              <w:t>[-.22, .77]</w:t>
            </w:r>
          </w:p>
        </w:tc>
      </w:tr>
      <w:tr w:rsidR="00B90CFD" w:rsidRPr="003938FB" w14:paraId="01018D0C" w14:textId="77777777" w:rsidTr="00A70070">
        <w:tc>
          <w:tcPr>
            <w:tcW w:w="3397" w:type="dxa"/>
          </w:tcPr>
          <w:p w14:paraId="30C08843" w14:textId="77777777" w:rsidR="00B90CFD" w:rsidRPr="003938FB" w:rsidRDefault="00B90CFD" w:rsidP="00A70070">
            <w:pPr>
              <w:rPr>
                <w:i/>
              </w:rPr>
            </w:pPr>
            <w:r w:rsidRPr="003938FB">
              <w:rPr>
                <w:i/>
              </w:rPr>
              <w:t xml:space="preserve">  Negative </w:t>
            </w:r>
            <w:r w:rsidRPr="003938FB">
              <w:rPr>
                <w:i/>
                <w:noProof/>
              </w:rPr>
              <w:t>symptoms</w:t>
            </w:r>
          </w:p>
        </w:tc>
        <w:tc>
          <w:tcPr>
            <w:tcW w:w="709" w:type="dxa"/>
          </w:tcPr>
          <w:p w14:paraId="65383BEB" w14:textId="77777777" w:rsidR="00B90CFD" w:rsidRPr="003938FB" w:rsidRDefault="00B90CFD" w:rsidP="00A70070">
            <w:pPr>
              <w:jc w:val="center"/>
            </w:pPr>
            <w:r w:rsidRPr="003938FB">
              <w:t>96</w:t>
            </w:r>
          </w:p>
        </w:tc>
        <w:tc>
          <w:tcPr>
            <w:tcW w:w="851" w:type="dxa"/>
          </w:tcPr>
          <w:p w14:paraId="395F8E72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21E890B8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7204AC7F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385A732E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4CB12C52" w14:textId="77777777" w:rsidTr="00A70070">
        <w:tc>
          <w:tcPr>
            <w:tcW w:w="3397" w:type="dxa"/>
          </w:tcPr>
          <w:p w14:paraId="338CB6F7" w14:textId="77777777" w:rsidR="00B90CFD" w:rsidRPr="003938FB" w:rsidRDefault="00B90CFD" w:rsidP="00A70070">
            <w:r w:rsidRPr="003938FB">
              <w:t xml:space="preserve">       Group</w:t>
            </w:r>
          </w:p>
        </w:tc>
        <w:tc>
          <w:tcPr>
            <w:tcW w:w="709" w:type="dxa"/>
          </w:tcPr>
          <w:p w14:paraId="3853DEA6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04915F23" w14:textId="77777777" w:rsidR="00B90CFD" w:rsidRPr="003938FB" w:rsidRDefault="00B90CFD" w:rsidP="00A70070">
            <w:pPr>
              <w:jc w:val="center"/>
            </w:pPr>
            <w:r w:rsidRPr="003938FB">
              <w:t>.53</w:t>
            </w:r>
          </w:p>
        </w:tc>
        <w:tc>
          <w:tcPr>
            <w:tcW w:w="850" w:type="dxa"/>
          </w:tcPr>
          <w:p w14:paraId="57FB6ED2" w14:textId="77777777" w:rsidR="00B90CFD" w:rsidRPr="003938FB" w:rsidRDefault="00B90CFD" w:rsidP="00A70070">
            <w:pPr>
              <w:jc w:val="center"/>
            </w:pPr>
            <w:r w:rsidRPr="003938FB">
              <w:t>.12</w:t>
            </w:r>
          </w:p>
        </w:tc>
        <w:tc>
          <w:tcPr>
            <w:tcW w:w="992" w:type="dxa"/>
          </w:tcPr>
          <w:p w14:paraId="63D75577" w14:textId="77777777" w:rsidR="00B90CFD" w:rsidRPr="003938FB" w:rsidRDefault="00B90CFD" w:rsidP="00A70070">
            <w:pPr>
              <w:jc w:val="center"/>
            </w:pPr>
            <w:r w:rsidRPr="003938FB">
              <w:t>&lt; .001</w:t>
            </w:r>
          </w:p>
        </w:tc>
        <w:tc>
          <w:tcPr>
            <w:tcW w:w="1418" w:type="dxa"/>
          </w:tcPr>
          <w:p w14:paraId="56F694A4" w14:textId="77777777" w:rsidR="00B90CFD" w:rsidRPr="003938FB" w:rsidRDefault="00B90CFD" w:rsidP="00A70070">
            <w:pPr>
              <w:jc w:val="center"/>
            </w:pPr>
            <w:r w:rsidRPr="003938FB">
              <w:t>[.30, .76]</w:t>
            </w:r>
          </w:p>
        </w:tc>
      </w:tr>
      <w:tr w:rsidR="00B90CFD" w:rsidRPr="003938FB" w14:paraId="3B0F516A" w14:textId="77777777" w:rsidTr="00A70070">
        <w:tc>
          <w:tcPr>
            <w:tcW w:w="3397" w:type="dxa"/>
          </w:tcPr>
          <w:p w14:paraId="43FE3056" w14:textId="19380644" w:rsidR="00B90CFD" w:rsidRPr="003938FB" w:rsidRDefault="00B90CFD" w:rsidP="00A70070">
            <w:r w:rsidRPr="003938FB">
              <w:t xml:space="preserve">       </w:t>
            </w:r>
            <w:r w:rsidR="00187542">
              <w:t>Sex</w:t>
            </w:r>
          </w:p>
        </w:tc>
        <w:tc>
          <w:tcPr>
            <w:tcW w:w="709" w:type="dxa"/>
          </w:tcPr>
          <w:p w14:paraId="09913853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232A7CE7" w14:textId="77777777" w:rsidR="00B90CFD" w:rsidRPr="003938FB" w:rsidRDefault="00B90CFD" w:rsidP="00A70070">
            <w:pPr>
              <w:jc w:val="center"/>
            </w:pPr>
            <w:r w:rsidRPr="003938FB">
              <w:t>.17</w:t>
            </w:r>
          </w:p>
        </w:tc>
        <w:tc>
          <w:tcPr>
            <w:tcW w:w="850" w:type="dxa"/>
          </w:tcPr>
          <w:p w14:paraId="30067EF6" w14:textId="77777777" w:rsidR="00B90CFD" w:rsidRPr="003938FB" w:rsidRDefault="00B90CFD" w:rsidP="00A70070">
            <w:pPr>
              <w:jc w:val="center"/>
            </w:pPr>
            <w:r w:rsidRPr="003938FB">
              <w:t>.11</w:t>
            </w:r>
          </w:p>
        </w:tc>
        <w:tc>
          <w:tcPr>
            <w:tcW w:w="992" w:type="dxa"/>
          </w:tcPr>
          <w:p w14:paraId="0441836E" w14:textId="77777777" w:rsidR="00B90CFD" w:rsidRPr="003938FB" w:rsidRDefault="00B90CFD" w:rsidP="00A70070">
            <w:pPr>
              <w:jc w:val="center"/>
            </w:pPr>
            <w:r w:rsidRPr="003938FB">
              <w:t xml:space="preserve"> .111</w:t>
            </w:r>
          </w:p>
        </w:tc>
        <w:tc>
          <w:tcPr>
            <w:tcW w:w="1418" w:type="dxa"/>
          </w:tcPr>
          <w:p w14:paraId="605BC131" w14:textId="77777777" w:rsidR="00B90CFD" w:rsidRPr="003938FB" w:rsidRDefault="00B90CFD" w:rsidP="00A70070">
            <w:pPr>
              <w:jc w:val="center"/>
            </w:pPr>
            <w:r w:rsidRPr="003938FB">
              <w:t>[-.04, .38]</w:t>
            </w:r>
          </w:p>
        </w:tc>
      </w:tr>
      <w:tr w:rsidR="00B90CFD" w:rsidRPr="003938FB" w14:paraId="5ABD1AE2" w14:textId="77777777" w:rsidTr="00A70070">
        <w:tc>
          <w:tcPr>
            <w:tcW w:w="3397" w:type="dxa"/>
          </w:tcPr>
          <w:p w14:paraId="55B31677" w14:textId="15550C7D" w:rsidR="00B90CFD" w:rsidRPr="003938FB" w:rsidRDefault="00B90CFD" w:rsidP="00A70070">
            <w:r w:rsidRPr="003938FB">
              <w:t xml:space="preserve">       Group x </w:t>
            </w:r>
            <w:r w:rsidR="00187542">
              <w:t>sex</w:t>
            </w:r>
          </w:p>
        </w:tc>
        <w:tc>
          <w:tcPr>
            <w:tcW w:w="709" w:type="dxa"/>
          </w:tcPr>
          <w:p w14:paraId="5271AD98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6E1D7C4E" w14:textId="77777777" w:rsidR="00B90CFD" w:rsidRPr="003938FB" w:rsidRDefault="00B90CFD" w:rsidP="00A70070">
            <w:pPr>
              <w:jc w:val="center"/>
            </w:pPr>
            <w:r w:rsidRPr="003938FB">
              <w:t>.08</w:t>
            </w:r>
          </w:p>
        </w:tc>
        <w:tc>
          <w:tcPr>
            <w:tcW w:w="850" w:type="dxa"/>
          </w:tcPr>
          <w:p w14:paraId="7C369F3D" w14:textId="77777777" w:rsidR="00B90CFD" w:rsidRPr="003938FB" w:rsidRDefault="00B90CFD" w:rsidP="00A70070">
            <w:pPr>
              <w:jc w:val="center"/>
            </w:pPr>
            <w:r w:rsidRPr="003938FB">
              <w:t>.15</w:t>
            </w:r>
          </w:p>
        </w:tc>
        <w:tc>
          <w:tcPr>
            <w:tcW w:w="992" w:type="dxa"/>
          </w:tcPr>
          <w:p w14:paraId="5687DE5F" w14:textId="77777777" w:rsidR="00B90CFD" w:rsidRPr="003938FB" w:rsidRDefault="00B90CFD" w:rsidP="00A70070">
            <w:pPr>
              <w:jc w:val="center"/>
            </w:pPr>
            <w:r w:rsidRPr="003938FB">
              <w:t xml:space="preserve"> .613</w:t>
            </w:r>
          </w:p>
        </w:tc>
        <w:tc>
          <w:tcPr>
            <w:tcW w:w="1418" w:type="dxa"/>
          </w:tcPr>
          <w:p w14:paraId="356ABC0D" w14:textId="77777777" w:rsidR="00B90CFD" w:rsidRPr="003938FB" w:rsidRDefault="00B90CFD" w:rsidP="00A70070">
            <w:pPr>
              <w:jc w:val="center"/>
            </w:pPr>
            <w:r w:rsidRPr="003938FB">
              <w:t>[-.23, .38]</w:t>
            </w:r>
          </w:p>
        </w:tc>
      </w:tr>
      <w:tr w:rsidR="00B90CFD" w:rsidRPr="003938FB" w14:paraId="14F071B5" w14:textId="77777777" w:rsidTr="00A70070">
        <w:tc>
          <w:tcPr>
            <w:tcW w:w="3397" w:type="dxa"/>
          </w:tcPr>
          <w:p w14:paraId="23BD39FA" w14:textId="77777777" w:rsidR="00B90CFD" w:rsidRPr="003938FB" w:rsidRDefault="00B90CFD" w:rsidP="00A70070">
            <w:pPr>
              <w:rPr>
                <w:i/>
              </w:rPr>
            </w:pPr>
            <w:r w:rsidRPr="003938FB">
              <w:t xml:space="preserve">  </w:t>
            </w:r>
            <w:r w:rsidRPr="003938FB">
              <w:rPr>
                <w:i/>
              </w:rPr>
              <w:t>Depressive</w:t>
            </w:r>
            <w:r w:rsidRPr="003938FB">
              <w:rPr>
                <w:i/>
                <w:noProof/>
              </w:rPr>
              <w:t xml:space="preserve"> symptoms </w:t>
            </w:r>
          </w:p>
        </w:tc>
        <w:tc>
          <w:tcPr>
            <w:tcW w:w="709" w:type="dxa"/>
          </w:tcPr>
          <w:p w14:paraId="2D65F88C" w14:textId="77777777" w:rsidR="00B90CFD" w:rsidRPr="003938FB" w:rsidRDefault="00B90CFD" w:rsidP="00A70070">
            <w:pPr>
              <w:jc w:val="center"/>
            </w:pPr>
            <w:r w:rsidRPr="003938FB">
              <w:t>97</w:t>
            </w:r>
          </w:p>
        </w:tc>
        <w:tc>
          <w:tcPr>
            <w:tcW w:w="851" w:type="dxa"/>
          </w:tcPr>
          <w:p w14:paraId="3BFCECB3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711160B2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42B78C6B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1692B32D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20A20806" w14:textId="77777777" w:rsidTr="00A70070">
        <w:tc>
          <w:tcPr>
            <w:tcW w:w="3397" w:type="dxa"/>
          </w:tcPr>
          <w:p w14:paraId="6746F49C" w14:textId="77777777" w:rsidR="00B90CFD" w:rsidRPr="003938FB" w:rsidRDefault="00B90CFD" w:rsidP="00A70070">
            <w:r w:rsidRPr="003938FB">
              <w:t xml:space="preserve">       Group</w:t>
            </w:r>
          </w:p>
        </w:tc>
        <w:tc>
          <w:tcPr>
            <w:tcW w:w="709" w:type="dxa"/>
          </w:tcPr>
          <w:p w14:paraId="2822E5EE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5DDBAC75" w14:textId="77777777" w:rsidR="00B90CFD" w:rsidRPr="003938FB" w:rsidRDefault="00B90CFD" w:rsidP="00A70070">
            <w:pPr>
              <w:jc w:val="center"/>
            </w:pPr>
            <w:r w:rsidRPr="003938FB">
              <w:t>.70</w:t>
            </w:r>
          </w:p>
        </w:tc>
        <w:tc>
          <w:tcPr>
            <w:tcW w:w="850" w:type="dxa"/>
          </w:tcPr>
          <w:p w14:paraId="4F73EBE8" w14:textId="77777777" w:rsidR="00B90CFD" w:rsidRPr="003938FB" w:rsidRDefault="00B90CFD" w:rsidP="00A70070">
            <w:pPr>
              <w:jc w:val="center"/>
            </w:pPr>
            <w:r w:rsidRPr="003938FB">
              <w:t>.17</w:t>
            </w:r>
          </w:p>
        </w:tc>
        <w:tc>
          <w:tcPr>
            <w:tcW w:w="992" w:type="dxa"/>
          </w:tcPr>
          <w:p w14:paraId="2D2DF03C" w14:textId="77777777" w:rsidR="00B90CFD" w:rsidRPr="003938FB" w:rsidRDefault="00B90CFD" w:rsidP="00A70070">
            <w:pPr>
              <w:jc w:val="center"/>
            </w:pPr>
            <w:r w:rsidRPr="003938FB">
              <w:t>&lt; .001</w:t>
            </w:r>
          </w:p>
        </w:tc>
        <w:tc>
          <w:tcPr>
            <w:tcW w:w="1418" w:type="dxa"/>
          </w:tcPr>
          <w:p w14:paraId="5665F62D" w14:textId="77777777" w:rsidR="00B90CFD" w:rsidRPr="003938FB" w:rsidRDefault="00B90CFD" w:rsidP="00A70070">
            <w:pPr>
              <w:jc w:val="center"/>
            </w:pPr>
            <w:r w:rsidRPr="003938FB">
              <w:t>[.36, 1.04]</w:t>
            </w:r>
          </w:p>
        </w:tc>
      </w:tr>
      <w:tr w:rsidR="00B90CFD" w:rsidRPr="003938FB" w14:paraId="074C012A" w14:textId="77777777" w:rsidTr="00A70070">
        <w:tc>
          <w:tcPr>
            <w:tcW w:w="3397" w:type="dxa"/>
          </w:tcPr>
          <w:p w14:paraId="031A8255" w14:textId="7ACCCA35" w:rsidR="00B90CFD" w:rsidRPr="003938FB" w:rsidRDefault="00B90CFD" w:rsidP="00A70070">
            <w:r w:rsidRPr="003938FB">
              <w:t xml:space="preserve">       </w:t>
            </w:r>
            <w:r w:rsidR="00187542">
              <w:t>Sex</w:t>
            </w:r>
          </w:p>
        </w:tc>
        <w:tc>
          <w:tcPr>
            <w:tcW w:w="709" w:type="dxa"/>
          </w:tcPr>
          <w:p w14:paraId="2B06BA8A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3C2F1ACD" w14:textId="77777777" w:rsidR="00B90CFD" w:rsidRPr="003938FB" w:rsidRDefault="00B90CFD" w:rsidP="00A70070">
            <w:pPr>
              <w:jc w:val="center"/>
            </w:pPr>
            <w:r w:rsidRPr="003938FB">
              <w:t>-.03</w:t>
            </w:r>
          </w:p>
        </w:tc>
        <w:tc>
          <w:tcPr>
            <w:tcW w:w="850" w:type="dxa"/>
          </w:tcPr>
          <w:p w14:paraId="7623ECB5" w14:textId="77777777" w:rsidR="00B90CFD" w:rsidRPr="003938FB" w:rsidRDefault="00B90CFD" w:rsidP="00A70070">
            <w:pPr>
              <w:jc w:val="center"/>
            </w:pPr>
            <w:r w:rsidRPr="003938FB">
              <w:t>.16</w:t>
            </w:r>
          </w:p>
        </w:tc>
        <w:tc>
          <w:tcPr>
            <w:tcW w:w="992" w:type="dxa"/>
          </w:tcPr>
          <w:p w14:paraId="5B3CCB78" w14:textId="77777777" w:rsidR="00B90CFD" w:rsidRPr="003938FB" w:rsidRDefault="00B90CFD" w:rsidP="00A70070">
            <w:pPr>
              <w:jc w:val="center"/>
            </w:pPr>
            <w:r w:rsidRPr="003938FB">
              <w:t xml:space="preserve"> .840</w:t>
            </w:r>
          </w:p>
        </w:tc>
        <w:tc>
          <w:tcPr>
            <w:tcW w:w="1418" w:type="dxa"/>
          </w:tcPr>
          <w:p w14:paraId="4656B434" w14:textId="77777777" w:rsidR="00B90CFD" w:rsidRPr="003938FB" w:rsidRDefault="00B90CFD" w:rsidP="00A70070">
            <w:pPr>
              <w:jc w:val="center"/>
            </w:pPr>
            <w:r w:rsidRPr="003938FB">
              <w:t>[-.34, .28]</w:t>
            </w:r>
          </w:p>
        </w:tc>
      </w:tr>
      <w:tr w:rsidR="00B90CFD" w:rsidRPr="003938FB" w14:paraId="1D2F6084" w14:textId="77777777" w:rsidTr="00A70070">
        <w:tc>
          <w:tcPr>
            <w:tcW w:w="3397" w:type="dxa"/>
          </w:tcPr>
          <w:p w14:paraId="09D56CAC" w14:textId="1D76594E" w:rsidR="00B90CFD" w:rsidRPr="003938FB" w:rsidRDefault="00B90CFD" w:rsidP="00A70070">
            <w:r w:rsidRPr="003938FB">
              <w:t xml:space="preserve">       Group x </w:t>
            </w:r>
            <w:r w:rsidR="00187542">
              <w:t>sex</w:t>
            </w:r>
          </w:p>
        </w:tc>
        <w:tc>
          <w:tcPr>
            <w:tcW w:w="709" w:type="dxa"/>
          </w:tcPr>
          <w:p w14:paraId="5BB6AFBD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0A80DAC7" w14:textId="77777777" w:rsidR="00B90CFD" w:rsidRPr="003938FB" w:rsidRDefault="00B90CFD" w:rsidP="00A70070">
            <w:pPr>
              <w:jc w:val="center"/>
            </w:pPr>
            <w:r w:rsidRPr="003938FB">
              <w:t>.36</w:t>
            </w:r>
          </w:p>
        </w:tc>
        <w:tc>
          <w:tcPr>
            <w:tcW w:w="850" w:type="dxa"/>
          </w:tcPr>
          <w:p w14:paraId="0C55B41A" w14:textId="77777777" w:rsidR="00B90CFD" w:rsidRPr="003938FB" w:rsidRDefault="00B90CFD" w:rsidP="00A70070">
            <w:pPr>
              <w:jc w:val="center"/>
            </w:pPr>
            <w:r w:rsidRPr="003938FB">
              <w:t>.23</w:t>
            </w:r>
          </w:p>
        </w:tc>
        <w:tc>
          <w:tcPr>
            <w:tcW w:w="992" w:type="dxa"/>
          </w:tcPr>
          <w:p w14:paraId="4EEAF893" w14:textId="77777777" w:rsidR="00B90CFD" w:rsidRPr="003938FB" w:rsidRDefault="00B90CFD" w:rsidP="00A70070">
            <w:pPr>
              <w:jc w:val="center"/>
            </w:pPr>
            <w:r w:rsidRPr="003938FB">
              <w:t xml:space="preserve"> .117</w:t>
            </w:r>
          </w:p>
        </w:tc>
        <w:tc>
          <w:tcPr>
            <w:tcW w:w="1418" w:type="dxa"/>
          </w:tcPr>
          <w:p w14:paraId="274F02E9" w14:textId="77777777" w:rsidR="00B90CFD" w:rsidRPr="003938FB" w:rsidRDefault="00B90CFD" w:rsidP="00A70070">
            <w:pPr>
              <w:jc w:val="center"/>
            </w:pPr>
            <w:r w:rsidRPr="003938FB">
              <w:t>[-.09, .81]</w:t>
            </w:r>
          </w:p>
        </w:tc>
      </w:tr>
    </w:tbl>
    <w:p w14:paraId="3D966073" w14:textId="77777777" w:rsidR="00B90CFD" w:rsidRPr="003938FB" w:rsidRDefault="00B90CFD" w:rsidP="00B90CFD"/>
    <w:p w14:paraId="4CFEF3F8" w14:textId="77777777" w:rsidR="00B90CFD" w:rsidRPr="003938FB" w:rsidRDefault="00B90CFD" w:rsidP="00B90CFD"/>
    <w:p w14:paraId="6BE242EA" w14:textId="77777777" w:rsidR="00B90CFD" w:rsidRPr="003938FB" w:rsidRDefault="00B90CFD" w:rsidP="00B90CFD"/>
    <w:p w14:paraId="622DF255" w14:textId="77777777" w:rsidR="00B90CFD" w:rsidRPr="003938FB" w:rsidRDefault="00B90CFD" w:rsidP="00B90CFD"/>
    <w:p w14:paraId="17B6934E" w14:textId="77777777" w:rsidR="00B90CFD" w:rsidRPr="003938FB" w:rsidRDefault="00B90CFD" w:rsidP="00B90CFD"/>
    <w:p w14:paraId="523DC471" w14:textId="77777777" w:rsidR="00B90CFD" w:rsidRPr="003938FB" w:rsidRDefault="00B90CFD" w:rsidP="00B90CFD"/>
    <w:p w14:paraId="26A60A3B" w14:textId="77777777" w:rsidR="00B90CFD" w:rsidRPr="003938FB" w:rsidRDefault="00B90CFD" w:rsidP="00B90CFD"/>
    <w:p w14:paraId="4AE3317B" w14:textId="77777777" w:rsidR="00B90CFD" w:rsidRPr="003938FB" w:rsidRDefault="00B90CFD" w:rsidP="00B90CFD"/>
    <w:p w14:paraId="08EE106E" w14:textId="77777777" w:rsidR="00B90CFD" w:rsidRPr="003938FB" w:rsidRDefault="00B90CFD" w:rsidP="00B90CFD"/>
    <w:p w14:paraId="2FF91026" w14:textId="77777777" w:rsidR="00B90CFD" w:rsidRPr="003938FB" w:rsidRDefault="00B90CFD" w:rsidP="00B90CFD"/>
    <w:p w14:paraId="00ED4086" w14:textId="77777777" w:rsidR="00B90CFD" w:rsidRPr="003938FB" w:rsidRDefault="00B90CFD" w:rsidP="00B90CFD"/>
    <w:p w14:paraId="28D1096E" w14:textId="77777777" w:rsidR="00B90CFD" w:rsidRPr="003938FB" w:rsidRDefault="00B90CFD" w:rsidP="00B90CFD"/>
    <w:p w14:paraId="76639601" w14:textId="77777777" w:rsidR="00B90CFD" w:rsidRPr="003938FB" w:rsidRDefault="00B90CFD" w:rsidP="00B90CFD"/>
    <w:p w14:paraId="657E8FEC" w14:textId="77777777" w:rsidR="00B90CFD" w:rsidRPr="003938FB" w:rsidRDefault="00B90CFD" w:rsidP="00B90CFD"/>
    <w:p w14:paraId="43643404" w14:textId="77777777" w:rsidR="00B90CFD" w:rsidRPr="003938FB" w:rsidRDefault="00B90CFD" w:rsidP="00B90CFD"/>
    <w:p w14:paraId="762C4AC7" w14:textId="77777777" w:rsidR="00B90CFD" w:rsidRPr="003938FB" w:rsidRDefault="00B90CFD" w:rsidP="00B90CFD"/>
    <w:p w14:paraId="1C3D9F85" w14:textId="77777777" w:rsidR="00B90CFD" w:rsidRPr="003938FB" w:rsidRDefault="00B90CFD" w:rsidP="00B90CFD"/>
    <w:p w14:paraId="031D6219" w14:textId="77777777" w:rsidR="00B90CFD" w:rsidRPr="003938FB" w:rsidRDefault="00B90CFD" w:rsidP="00B90CFD"/>
    <w:p w14:paraId="19491614" w14:textId="77777777" w:rsidR="00B90CFD" w:rsidRPr="003938FB" w:rsidRDefault="00B90CFD" w:rsidP="00B90CFD"/>
    <w:p w14:paraId="23E0AB33" w14:textId="77777777" w:rsidR="00B90CFD" w:rsidRPr="003938FB" w:rsidRDefault="00B90CFD" w:rsidP="00B90CFD"/>
    <w:p w14:paraId="7D149B44" w14:textId="77777777" w:rsidR="00B90CFD" w:rsidRPr="003938FB" w:rsidRDefault="00B90CFD" w:rsidP="00B90CFD"/>
    <w:p w14:paraId="1A957472" w14:textId="77777777" w:rsidR="00B90CFD" w:rsidRPr="003938FB" w:rsidRDefault="00B90CFD" w:rsidP="00B90CFD"/>
    <w:p w14:paraId="72A0ECE3" w14:textId="77777777" w:rsidR="00B90CFD" w:rsidRPr="003938FB" w:rsidRDefault="00B90CFD" w:rsidP="00B90CFD"/>
    <w:p w14:paraId="22ACB881" w14:textId="77777777" w:rsidR="00B90CFD" w:rsidRPr="003938FB" w:rsidRDefault="00B90CFD" w:rsidP="00B90CFD"/>
    <w:p w14:paraId="572EE00A" w14:textId="77777777" w:rsidR="00B90CFD" w:rsidRPr="003938FB" w:rsidRDefault="00B90CFD" w:rsidP="00B90CFD"/>
    <w:p w14:paraId="3C55BBCC" w14:textId="77777777" w:rsidR="00B90CFD" w:rsidRPr="003938FB" w:rsidRDefault="00B90CFD" w:rsidP="00B90CFD"/>
    <w:p w14:paraId="4012449F" w14:textId="77777777" w:rsidR="00B90CFD" w:rsidRPr="003938FB" w:rsidRDefault="00B90CFD" w:rsidP="00B90CFD"/>
    <w:p w14:paraId="17DF547E" w14:textId="77777777" w:rsidR="00B90CFD" w:rsidRPr="003938FB" w:rsidRDefault="00B90CFD" w:rsidP="00B90CFD"/>
    <w:p w14:paraId="6DB9193F" w14:textId="77777777" w:rsidR="00B90CFD" w:rsidRPr="003938FB" w:rsidRDefault="00B90CFD" w:rsidP="00B90CFD"/>
    <w:p w14:paraId="710A7DEB" w14:textId="77777777" w:rsidR="00B90CFD" w:rsidRPr="003938FB" w:rsidRDefault="00B90CFD" w:rsidP="00B90CFD"/>
    <w:p w14:paraId="3A8DA046" w14:textId="77777777" w:rsidR="00B90CFD" w:rsidRPr="003938FB" w:rsidRDefault="00B90CFD" w:rsidP="00B90CFD"/>
    <w:p w14:paraId="664A79AA" w14:textId="77777777" w:rsidR="00B90CFD" w:rsidRPr="003938FB" w:rsidRDefault="00B90CFD" w:rsidP="00B90CFD"/>
    <w:p w14:paraId="522A5F99" w14:textId="77777777" w:rsidR="00B90CFD" w:rsidRPr="003938FB" w:rsidRDefault="00B90CFD" w:rsidP="00B90CFD"/>
    <w:p w14:paraId="3EA25F8D" w14:textId="77777777" w:rsidR="00B90CFD" w:rsidRPr="003938FB" w:rsidRDefault="00B90CFD" w:rsidP="00B90CFD"/>
    <w:p w14:paraId="76387E6F" w14:textId="77777777" w:rsidR="00B90CFD" w:rsidRPr="003938FB" w:rsidRDefault="00B90CFD" w:rsidP="00B90CFD"/>
    <w:p w14:paraId="70575CD6" w14:textId="77777777" w:rsidR="00B90CFD" w:rsidRPr="003938FB" w:rsidRDefault="00B90CFD" w:rsidP="00B90CFD"/>
    <w:p w14:paraId="629168F6" w14:textId="77777777" w:rsidR="00B90CFD" w:rsidRPr="003938FB" w:rsidRDefault="00B90CFD" w:rsidP="00B90CFD"/>
    <w:p w14:paraId="7F74A2DE" w14:textId="77777777" w:rsidR="002647DB" w:rsidRDefault="002647DB" w:rsidP="00B90CFD">
      <w:r w:rsidRPr="003938F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9852F6" wp14:editId="44B377D7">
                <wp:simplePos x="0" y="0"/>
                <wp:positionH relativeFrom="column">
                  <wp:posOffset>177801</wp:posOffset>
                </wp:positionH>
                <wp:positionV relativeFrom="paragraph">
                  <wp:posOffset>61594</wp:posOffset>
                </wp:positionV>
                <wp:extent cx="5003800" cy="847"/>
                <wp:effectExtent l="0" t="0" r="12700" b="2476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03800" cy="84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B30414" id="Straight Connector 7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pt,4.85pt" to="408pt,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" strokecolor="black [3200]" strokeweight=".5pt">
                <v:stroke joinstyle="miter"/>
              </v:line>
            </w:pict>
          </mc:Fallback>
        </mc:AlternateContent>
      </w:r>
    </w:p>
    <w:p w14:paraId="3899285E" w14:textId="327E893D" w:rsidR="00B90CFD" w:rsidRPr="003938FB" w:rsidRDefault="00B90CFD" w:rsidP="00B90CFD">
      <w:proofErr w:type="spellStart"/>
      <w:r w:rsidRPr="003938FB">
        <w:t>Obs</w:t>
      </w:r>
      <w:proofErr w:type="spellEnd"/>
      <w:r w:rsidRPr="003938FB">
        <w:t>, number of observations; B, standardized regression coefficient; SE, standard error; CI 95%, 95% confidence interval. All models control for age, lifetime depression (yes/no), and education</w:t>
      </w:r>
      <w:r w:rsidR="003472C5">
        <w:t xml:space="preserve"> level</w:t>
      </w:r>
      <w:r w:rsidRPr="003938FB">
        <w:t>. CAPE, Community Assessment of Psychic Experiences</w:t>
      </w:r>
    </w:p>
    <w:p w14:paraId="66AE7297" w14:textId="77777777" w:rsidR="00B90CFD" w:rsidRPr="003938FB" w:rsidRDefault="00B90CFD" w:rsidP="00B90CFD"/>
    <w:p w14:paraId="4D6EFFE5" w14:textId="77777777" w:rsidR="00BE7AB2" w:rsidRDefault="00BE7AB2">
      <w:pPr>
        <w:rPr>
          <w:b/>
        </w:rPr>
      </w:pPr>
      <w:r>
        <w:rPr>
          <w:b/>
        </w:rPr>
        <w:br w:type="page"/>
      </w:r>
    </w:p>
    <w:p w14:paraId="365BC364" w14:textId="604CB729" w:rsidR="00B90CFD" w:rsidRPr="003938FB" w:rsidRDefault="00B90CFD" w:rsidP="00B90CFD">
      <w:pPr>
        <w:rPr>
          <w:b/>
        </w:rPr>
      </w:pPr>
      <w:r w:rsidRPr="003938FB">
        <w:rPr>
          <w:b/>
        </w:rPr>
        <w:lastRenderedPageBreak/>
        <w:t xml:space="preserve">Table S2. Multilevel regression estimates of stress, group, </w:t>
      </w:r>
      <w:proofErr w:type="gramStart"/>
      <w:r w:rsidR="00187542">
        <w:rPr>
          <w:b/>
        </w:rPr>
        <w:t>sex</w:t>
      </w:r>
      <w:proofErr w:type="gramEnd"/>
      <w:r w:rsidRPr="003938FB">
        <w:rPr>
          <w:b/>
        </w:rPr>
        <w:t xml:space="preserve"> and their interactions in the model of momentary psychotic experiences</w:t>
      </w:r>
    </w:p>
    <w:tbl>
      <w:tblPr>
        <w:tblpPr w:leftFromText="180" w:rightFromText="180" w:vertAnchor="text" w:tblpY="1"/>
        <w:tblOverlap w:val="never"/>
        <w:tblW w:w="8217" w:type="dxa"/>
        <w:tblLook w:val="04A0" w:firstRow="1" w:lastRow="0" w:firstColumn="1" w:lastColumn="0" w:noHBand="0" w:noVBand="1"/>
      </w:tblPr>
      <w:tblGrid>
        <w:gridCol w:w="3397"/>
        <w:gridCol w:w="709"/>
        <w:gridCol w:w="851"/>
        <w:gridCol w:w="850"/>
        <w:gridCol w:w="992"/>
        <w:gridCol w:w="1418"/>
      </w:tblGrid>
      <w:tr w:rsidR="00B90CFD" w:rsidRPr="003938FB" w14:paraId="458E3298" w14:textId="77777777" w:rsidTr="00AB07D2">
        <w:tc>
          <w:tcPr>
            <w:tcW w:w="3397" w:type="dxa"/>
          </w:tcPr>
          <w:p w14:paraId="7963ACF0" w14:textId="77777777" w:rsidR="00B90CFD" w:rsidRPr="003938FB" w:rsidRDefault="00B90CFD" w:rsidP="00A70070">
            <w:pPr>
              <w:jc w:val="center"/>
            </w:pPr>
            <w:r w:rsidRPr="003938F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095018" wp14:editId="64526C27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58445</wp:posOffset>
                      </wp:positionV>
                      <wp:extent cx="5257800" cy="0"/>
                      <wp:effectExtent l="0" t="0" r="12700" b="12700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578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0E2C23" id="Straight Connector 2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pt,20.35pt" to="408.6pt,2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709" w:type="dxa"/>
          </w:tcPr>
          <w:p w14:paraId="7FEE7CAD" w14:textId="77777777" w:rsidR="00B90CFD" w:rsidRPr="003938FB" w:rsidRDefault="00B90CFD" w:rsidP="00A70070">
            <w:pPr>
              <w:jc w:val="center"/>
              <w:rPr>
                <w:b/>
              </w:rPr>
            </w:pPr>
            <w:proofErr w:type="spellStart"/>
            <w:r w:rsidRPr="003938FB">
              <w:rPr>
                <w:b/>
              </w:rPr>
              <w:t>Obs</w:t>
            </w:r>
            <w:proofErr w:type="spellEnd"/>
          </w:p>
        </w:tc>
        <w:tc>
          <w:tcPr>
            <w:tcW w:w="851" w:type="dxa"/>
          </w:tcPr>
          <w:p w14:paraId="7B320509" w14:textId="77777777" w:rsidR="00B90CFD" w:rsidRPr="003938FB" w:rsidRDefault="00B90CFD" w:rsidP="00A70070">
            <w:pPr>
              <w:jc w:val="center"/>
              <w:rPr>
                <w:b/>
              </w:rPr>
            </w:pPr>
            <w:r w:rsidRPr="003938FB">
              <w:rPr>
                <w:b/>
              </w:rPr>
              <w:t>B</w:t>
            </w:r>
          </w:p>
        </w:tc>
        <w:tc>
          <w:tcPr>
            <w:tcW w:w="850" w:type="dxa"/>
          </w:tcPr>
          <w:p w14:paraId="48F824C7" w14:textId="77777777" w:rsidR="00B90CFD" w:rsidRPr="003938FB" w:rsidRDefault="00B90CFD" w:rsidP="00A70070">
            <w:pPr>
              <w:jc w:val="center"/>
              <w:rPr>
                <w:b/>
              </w:rPr>
            </w:pPr>
            <w:r w:rsidRPr="003938FB">
              <w:rPr>
                <w:b/>
              </w:rPr>
              <w:t>SE</w:t>
            </w:r>
          </w:p>
        </w:tc>
        <w:tc>
          <w:tcPr>
            <w:tcW w:w="992" w:type="dxa"/>
          </w:tcPr>
          <w:p w14:paraId="72A7BF88" w14:textId="77777777" w:rsidR="00B90CFD" w:rsidRPr="003938FB" w:rsidRDefault="00B90CFD" w:rsidP="00A70070">
            <w:pPr>
              <w:jc w:val="center"/>
              <w:rPr>
                <w:b/>
              </w:rPr>
            </w:pPr>
            <w:r w:rsidRPr="003938FB">
              <w:rPr>
                <w:b/>
              </w:rPr>
              <w:t>P</w:t>
            </w:r>
          </w:p>
        </w:tc>
        <w:tc>
          <w:tcPr>
            <w:tcW w:w="1418" w:type="dxa"/>
          </w:tcPr>
          <w:p w14:paraId="286BAB0F" w14:textId="77777777" w:rsidR="00B90CFD" w:rsidRPr="003938FB" w:rsidRDefault="00B90CFD" w:rsidP="00A70070">
            <w:pPr>
              <w:jc w:val="center"/>
              <w:rPr>
                <w:b/>
              </w:rPr>
            </w:pPr>
            <w:r w:rsidRPr="003938FB">
              <w:rPr>
                <w:b/>
              </w:rPr>
              <w:t>95% CI</w:t>
            </w:r>
          </w:p>
        </w:tc>
      </w:tr>
      <w:tr w:rsidR="00BE7AB2" w:rsidRPr="003938FB" w14:paraId="2EF322B1" w14:textId="77777777" w:rsidTr="00AB07D2">
        <w:tc>
          <w:tcPr>
            <w:tcW w:w="3397" w:type="dxa"/>
          </w:tcPr>
          <w:p w14:paraId="7B37CA61" w14:textId="77777777" w:rsidR="00BE7AB2" w:rsidRPr="003938FB" w:rsidRDefault="00BE7AB2" w:rsidP="00A70070"/>
        </w:tc>
        <w:tc>
          <w:tcPr>
            <w:tcW w:w="709" w:type="dxa"/>
          </w:tcPr>
          <w:p w14:paraId="265BF149" w14:textId="77777777" w:rsidR="00BE7AB2" w:rsidRPr="003938FB" w:rsidRDefault="00BE7AB2" w:rsidP="00A70070">
            <w:pPr>
              <w:jc w:val="center"/>
            </w:pPr>
          </w:p>
        </w:tc>
        <w:tc>
          <w:tcPr>
            <w:tcW w:w="851" w:type="dxa"/>
          </w:tcPr>
          <w:p w14:paraId="304455B6" w14:textId="77777777" w:rsidR="00BE7AB2" w:rsidRPr="003938FB" w:rsidRDefault="00BE7AB2" w:rsidP="00A70070">
            <w:pPr>
              <w:jc w:val="center"/>
            </w:pPr>
          </w:p>
        </w:tc>
        <w:tc>
          <w:tcPr>
            <w:tcW w:w="850" w:type="dxa"/>
          </w:tcPr>
          <w:p w14:paraId="4898F8F0" w14:textId="77777777" w:rsidR="00BE7AB2" w:rsidRPr="003938FB" w:rsidRDefault="00BE7AB2" w:rsidP="00A70070">
            <w:pPr>
              <w:jc w:val="center"/>
            </w:pPr>
          </w:p>
        </w:tc>
        <w:tc>
          <w:tcPr>
            <w:tcW w:w="992" w:type="dxa"/>
          </w:tcPr>
          <w:p w14:paraId="2F92F684" w14:textId="77777777" w:rsidR="00BE7AB2" w:rsidRPr="003938FB" w:rsidRDefault="00BE7AB2" w:rsidP="00A70070">
            <w:pPr>
              <w:jc w:val="center"/>
            </w:pPr>
          </w:p>
        </w:tc>
        <w:tc>
          <w:tcPr>
            <w:tcW w:w="1418" w:type="dxa"/>
          </w:tcPr>
          <w:p w14:paraId="3407EBF0" w14:textId="77777777" w:rsidR="00BE7AB2" w:rsidRPr="003938FB" w:rsidRDefault="00BE7AB2" w:rsidP="00A70070">
            <w:pPr>
              <w:jc w:val="center"/>
            </w:pPr>
          </w:p>
        </w:tc>
      </w:tr>
      <w:tr w:rsidR="00B90CFD" w:rsidRPr="003938FB" w14:paraId="314F0AAC" w14:textId="77777777" w:rsidTr="00AB07D2">
        <w:tc>
          <w:tcPr>
            <w:tcW w:w="3397" w:type="dxa"/>
          </w:tcPr>
          <w:p w14:paraId="4086A53C" w14:textId="77777777" w:rsidR="00B90CFD" w:rsidRPr="003938FB" w:rsidRDefault="00B90CFD" w:rsidP="00A70070">
            <w:r w:rsidRPr="003938FB">
              <w:t>1. Activity-related stress</w:t>
            </w:r>
          </w:p>
        </w:tc>
        <w:tc>
          <w:tcPr>
            <w:tcW w:w="709" w:type="dxa"/>
          </w:tcPr>
          <w:p w14:paraId="087DCCD6" w14:textId="77777777" w:rsidR="00B90CFD" w:rsidRPr="003938FB" w:rsidRDefault="00B90CFD" w:rsidP="00A70070">
            <w:pPr>
              <w:jc w:val="center"/>
            </w:pPr>
            <w:r w:rsidRPr="003938FB">
              <w:t>7630</w:t>
            </w:r>
          </w:p>
        </w:tc>
        <w:tc>
          <w:tcPr>
            <w:tcW w:w="851" w:type="dxa"/>
          </w:tcPr>
          <w:p w14:paraId="5D27DFA5" w14:textId="77777777" w:rsidR="00B90CFD" w:rsidRPr="003938FB" w:rsidRDefault="00B90CFD" w:rsidP="00A70070">
            <w:pPr>
              <w:jc w:val="center"/>
            </w:pPr>
            <w:r w:rsidRPr="003938FB">
              <w:t>.02</w:t>
            </w:r>
          </w:p>
        </w:tc>
        <w:tc>
          <w:tcPr>
            <w:tcW w:w="850" w:type="dxa"/>
          </w:tcPr>
          <w:p w14:paraId="5DBB95BB" w14:textId="77777777" w:rsidR="00B90CFD" w:rsidRPr="003938FB" w:rsidRDefault="00B90CFD" w:rsidP="00A70070">
            <w:pPr>
              <w:jc w:val="center"/>
            </w:pPr>
            <w:r w:rsidRPr="003938FB">
              <w:t>.01</w:t>
            </w:r>
          </w:p>
        </w:tc>
        <w:tc>
          <w:tcPr>
            <w:tcW w:w="992" w:type="dxa"/>
          </w:tcPr>
          <w:p w14:paraId="006C0A25" w14:textId="77777777" w:rsidR="00B90CFD" w:rsidRPr="003938FB" w:rsidRDefault="00B90CFD" w:rsidP="00A70070">
            <w:pPr>
              <w:jc w:val="center"/>
            </w:pPr>
            <w:r w:rsidRPr="003938FB">
              <w:t xml:space="preserve"> .176</w:t>
            </w:r>
          </w:p>
        </w:tc>
        <w:tc>
          <w:tcPr>
            <w:tcW w:w="1418" w:type="dxa"/>
          </w:tcPr>
          <w:p w14:paraId="4BCDCD6F" w14:textId="77777777" w:rsidR="00B90CFD" w:rsidRPr="003938FB" w:rsidRDefault="00B90CFD" w:rsidP="00A70070">
            <w:pPr>
              <w:jc w:val="center"/>
            </w:pPr>
            <w:r w:rsidRPr="003938FB">
              <w:t>[-.01, .05]</w:t>
            </w:r>
          </w:p>
        </w:tc>
      </w:tr>
      <w:tr w:rsidR="00B90CFD" w:rsidRPr="003938FB" w14:paraId="480BF47D" w14:textId="77777777" w:rsidTr="00AB07D2">
        <w:tc>
          <w:tcPr>
            <w:tcW w:w="3397" w:type="dxa"/>
          </w:tcPr>
          <w:p w14:paraId="40592447" w14:textId="77777777" w:rsidR="00B90CFD" w:rsidRPr="003938FB" w:rsidRDefault="00B90CFD" w:rsidP="00A70070">
            <w:r w:rsidRPr="003938FB">
              <w:t xml:space="preserve">    Group</w:t>
            </w:r>
          </w:p>
        </w:tc>
        <w:tc>
          <w:tcPr>
            <w:tcW w:w="709" w:type="dxa"/>
          </w:tcPr>
          <w:p w14:paraId="36D18FAF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208208E3" w14:textId="77777777" w:rsidR="00B90CFD" w:rsidRPr="003938FB" w:rsidRDefault="00B90CFD" w:rsidP="00A70070">
            <w:pPr>
              <w:jc w:val="center"/>
            </w:pPr>
            <w:r w:rsidRPr="003938FB">
              <w:t>.14</w:t>
            </w:r>
          </w:p>
        </w:tc>
        <w:tc>
          <w:tcPr>
            <w:tcW w:w="850" w:type="dxa"/>
          </w:tcPr>
          <w:p w14:paraId="379BBDEA" w14:textId="77777777" w:rsidR="00B90CFD" w:rsidRPr="003938FB" w:rsidRDefault="00B90CFD" w:rsidP="00A70070">
            <w:pPr>
              <w:jc w:val="center"/>
            </w:pPr>
            <w:r w:rsidRPr="003938FB">
              <w:t>.10</w:t>
            </w:r>
          </w:p>
        </w:tc>
        <w:tc>
          <w:tcPr>
            <w:tcW w:w="992" w:type="dxa"/>
          </w:tcPr>
          <w:p w14:paraId="6CD17E7D" w14:textId="77777777" w:rsidR="00B90CFD" w:rsidRPr="003938FB" w:rsidRDefault="00B90CFD" w:rsidP="00A70070">
            <w:pPr>
              <w:jc w:val="center"/>
            </w:pPr>
            <w:r w:rsidRPr="003938FB">
              <w:t xml:space="preserve"> .166</w:t>
            </w:r>
          </w:p>
        </w:tc>
        <w:tc>
          <w:tcPr>
            <w:tcW w:w="1418" w:type="dxa"/>
          </w:tcPr>
          <w:p w14:paraId="3BEE825D" w14:textId="77777777" w:rsidR="00B90CFD" w:rsidRPr="003938FB" w:rsidRDefault="00B90CFD" w:rsidP="00A70070">
            <w:pPr>
              <w:jc w:val="center"/>
            </w:pPr>
            <w:r w:rsidRPr="003938FB">
              <w:t>[-.06, .35]</w:t>
            </w:r>
          </w:p>
        </w:tc>
      </w:tr>
      <w:tr w:rsidR="00B90CFD" w:rsidRPr="003938FB" w14:paraId="2DAC6711" w14:textId="77777777" w:rsidTr="00AB07D2">
        <w:tc>
          <w:tcPr>
            <w:tcW w:w="3397" w:type="dxa"/>
          </w:tcPr>
          <w:p w14:paraId="0DAF3CED" w14:textId="77777777" w:rsidR="00B90CFD" w:rsidRPr="003938FB" w:rsidRDefault="00B90CFD" w:rsidP="00A70070">
            <w:r w:rsidRPr="003938FB">
              <w:t xml:space="preserve">    Group x activity-related stress</w:t>
            </w:r>
          </w:p>
        </w:tc>
        <w:tc>
          <w:tcPr>
            <w:tcW w:w="709" w:type="dxa"/>
          </w:tcPr>
          <w:p w14:paraId="16C0F796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03E704C5" w14:textId="77777777" w:rsidR="00B90CFD" w:rsidRPr="003938FB" w:rsidRDefault="00B90CFD" w:rsidP="00A70070">
            <w:pPr>
              <w:jc w:val="center"/>
            </w:pPr>
            <w:r w:rsidRPr="003938FB">
              <w:t>.05</w:t>
            </w:r>
          </w:p>
        </w:tc>
        <w:tc>
          <w:tcPr>
            <w:tcW w:w="850" w:type="dxa"/>
          </w:tcPr>
          <w:p w14:paraId="50AEB3C9" w14:textId="77777777" w:rsidR="00B90CFD" w:rsidRPr="003938FB" w:rsidRDefault="00B90CFD" w:rsidP="00A70070">
            <w:pPr>
              <w:jc w:val="center"/>
            </w:pPr>
            <w:r w:rsidRPr="003938FB">
              <w:t>.02</w:t>
            </w:r>
          </w:p>
        </w:tc>
        <w:tc>
          <w:tcPr>
            <w:tcW w:w="992" w:type="dxa"/>
          </w:tcPr>
          <w:p w14:paraId="59340507" w14:textId="77777777" w:rsidR="00B90CFD" w:rsidRPr="003938FB" w:rsidRDefault="00B90CFD" w:rsidP="00A70070">
            <w:pPr>
              <w:jc w:val="center"/>
            </w:pPr>
            <w:r w:rsidRPr="003938FB">
              <w:t xml:space="preserve"> .019</w:t>
            </w:r>
          </w:p>
        </w:tc>
        <w:tc>
          <w:tcPr>
            <w:tcW w:w="1418" w:type="dxa"/>
          </w:tcPr>
          <w:p w14:paraId="3BB1C3AC" w14:textId="77777777" w:rsidR="00B90CFD" w:rsidRPr="003938FB" w:rsidRDefault="00B90CFD" w:rsidP="00A70070">
            <w:pPr>
              <w:jc w:val="center"/>
            </w:pPr>
            <w:r w:rsidRPr="003938FB">
              <w:t>[.01, .08]</w:t>
            </w:r>
          </w:p>
        </w:tc>
      </w:tr>
      <w:tr w:rsidR="00B90CFD" w:rsidRPr="003938FB" w14:paraId="261EFFE7" w14:textId="77777777" w:rsidTr="00AB07D2">
        <w:tc>
          <w:tcPr>
            <w:tcW w:w="3397" w:type="dxa"/>
          </w:tcPr>
          <w:p w14:paraId="49FAB8E3" w14:textId="7A1B9814" w:rsidR="00B90CFD" w:rsidRPr="003938FB" w:rsidRDefault="00B90CFD" w:rsidP="00A70070">
            <w:r w:rsidRPr="003938FB">
              <w:t xml:space="preserve">    </w:t>
            </w:r>
            <w:r w:rsidR="00187542">
              <w:t>Sex</w:t>
            </w:r>
          </w:p>
        </w:tc>
        <w:tc>
          <w:tcPr>
            <w:tcW w:w="709" w:type="dxa"/>
          </w:tcPr>
          <w:p w14:paraId="3293C1C5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697D6C38" w14:textId="77777777" w:rsidR="00B90CFD" w:rsidRPr="003938FB" w:rsidRDefault="00B90CFD" w:rsidP="00A70070">
            <w:pPr>
              <w:jc w:val="center"/>
            </w:pPr>
            <w:r w:rsidRPr="003938FB">
              <w:t>.06</w:t>
            </w:r>
          </w:p>
        </w:tc>
        <w:tc>
          <w:tcPr>
            <w:tcW w:w="850" w:type="dxa"/>
          </w:tcPr>
          <w:p w14:paraId="0BAD8F64" w14:textId="77777777" w:rsidR="00B90CFD" w:rsidRPr="003938FB" w:rsidRDefault="00B90CFD" w:rsidP="00A70070">
            <w:pPr>
              <w:jc w:val="center"/>
            </w:pPr>
            <w:r w:rsidRPr="003938FB">
              <w:t>.09</w:t>
            </w:r>
          </w:p>
        </w:tc>
        <w:tc>
          <w:tcPr>
            <w:tcW w:w="992" w:type="dxa"/>
          </w:tcPr>
          <w:p w14:paraId="1C62AA26" w14:textId="77777777" w:rsidR="00B90CFD" w:rsidRPr="003938FB" w:rsidRDefault="00B90CFD" w:rsidP="00A70070">
            <w:pPr>
              <w:jc w:val="center"/>
            </w:pPr>
            <w:r w:rsidRPr="003938FB">
              <w:t>.531</w:t>
            </w:r>
          </w:p>
        </w:tc>
        <w:tc>
          <w:tcPr>
            <w:tcW w:w="1418" w:type="dxa"/>
          </w:tcPr>
          <w:p w14:paraId="10263DD6" w14:textId="77777777" w:rsidR="00B90CFD" w:rsidRPr="003938FB" w:rsidRDefault="00B90CFD" w:rsidP="00A70070">
            <w:pPr>
              <w:jc w:val="center"/>
            </w:pPr>
            <w:r w:rsidRPr="003938FB">
              <w:t>[-.13, .24]</w:t>
            </w:r>
          </w:p>
        </w:tc>
      </w:tr>
      <w:tr w:rsidR="00B90CFD" w:rsidRPr="003938FB" w14:paraId="4C762998" w14:textId="77777777" w:rsidTr="00AB07D2">
        <w:tc>
          <w:tcPr>
            <w:tcW w:w="3397" w:type="dxa"/>
          </w:tcPr>
          <w:p w14:paraId="0E4C0D7F" w14:textId="0FA61E98" w:rsidR="00B90CFD" w:rsidRPr="003938FB" w:rsidRDefault="00B90CFD" w:rsidP="00A70070">
            <w:r w:rsidRPr="003938FB">
              <w:t xml:space="preserve">    </w:t>
            </w:r>
            <w:r w:rsidR="00187542">
              <w:t>Sex</w:t>
            </w:r>
            <w:r w:rsidRPr="003938FB">
              <w:t xml:space="preserve"> x activity-related stress</w:t>
            </w:r>
          </w:p>
        </w:tc>
        <w:tc>
          <w:tcPr>
            <w:tcW w:w="709" w:type="dxa"/>
          </w:tcPr>
          <w:p w14:paraId="16AE8D0B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4165928C" w14:textId="77777777" w:rsidR="00B90CFD" w:rsidRPr="003938FB" w:rsidRDefault="00B90CFD" w:rsidP="00A70070">
            <w:pPr>
              <w:jc w:val="center"/>
            </w:pPr>
            <w:r w:rsidRPr="003938FB">
              <w:t>-.00</w:t>
            </w:r>
          </w:p>
        </w:tc>
        <w:tc>
          <w:tcPr>
            <w:tcW w:w="850" w:type="dxa"/>
          </w:tcPr>
          <w:p w14:paraId="70B3DD7F" w14:textId="77777777" w:rsidR="00B90CFD" w:rsidRPr="003938FB" w:rsidRDefault="00B90CFD" w:rsidP="00A70070">
            <w:pPr>
              <w:jc w:val="center"/>
            </w:pPr>
            <w:r w:rsidRPr="003938FB">
              <w:t>.02</w:t>
            </w:r>
          </w:p>
        </w:tc>
        <w:tc>
          <w:tcPr>
            <w:tcW w:w="992" w:type="dxa"/>
          </w:tcPr>
          <w:p w14:paraId="3F454CC5" w14:textId="77777777" w:rsidR="00B90CFD" w:rsidRPr="003938FB" w:rsidRDefault="00B90CFD" w:rsidP="00A70070">
            <w:pPr>
              <w:jc w:val="center"/>
            </w:pPr>
            <w:r w:rsidRPr="003938FB">
              <w:t>.812</w:t>
            </w:r>
          </w:p>
        </w:tc>
        <w:tc>
          <w:tcPr>
            <w:tcW w:w="1418" w:type="dxa"/>
          </w:tcPr>
          <w:p w14:paraId="609EF050" w14:textId="77777777" w:rsidR="00B90CFD" w:rsidRPr="003938FB" w:rsidRDefault="00B90CFD" w:rsidP="00A70070">
            <w:pPr>
              <w:jc w:val="center"/>
            </w:pPr>
            <w:r w:rsidRPr="003938FB">
              <w:t>[-.04, .03]</w:t>
            </w:r>
          </w:p>
        </w:tc>
      </w:tr>
      <w:tr w:rsidR="00B90CFD" w:rsidRPr="003938FB" w14:paraId="3F9CA69F" w14:textId="77777777" w:rsidTr="00AB07D2">
        <w:tc>
          <w:tcPr>
            <w:tcW w:w="3397" w:type="dxa"/>
          </w:tcPr>
          <w:p w14:paraId="6C2681B6" w14:textId="72F07346" w:rsidR="00B90CFD" w:rsidRPr="003938FB" w:rsidRDefault="00B90CFD" w:rsidP="00A70070">
            <w:r w:rsidRPr="003938FB">
              <w:t xml:space="preserve">    </w:t>
            </w:r>
            <w:r w:rsidR="00187542">
              <w:t>Sex</w:t>
            </w:r>
            <w:r w:rsidRPr="003938FB">
              <w:t xml:space="preserve"> x group</w:t>
            </w:r>
          </w:p>
        </w:tc>
        <w:tc>
          <w:tcPr>
            <w:tcW w:w="709" w:type="dxa"/>
          </w:tcPr>
          <w:p w14:paraId="1C4B06A0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0549E3FF" w14:textId="77777777" w:rsidR="00B90CFD" w:rsidRPr="003938FB" w:rsidRDefault="00B90CFD" w:rsidP="00A70070">
            <w:pPr>
              <w:jc w:val="center"/>
            </w:pPr>
            <w:r w:rsidRPr="003938FB">
              <w:t>-.14</w:t>
            </w:r>
          </w:p>
        </w:tc>
        <w:tc>
          <w:tcPr>
            <w:tcW w:w="850" w:type="dxa"/>
          </w:tcPr>
          <w:p w14:paraId="7EBC6621" w14:textId="77777777" w:rsidR="00B90CFD" w:rsidRPr="003938FB" w:rsidRDefault="00B90CFD" w:rsidP="00A70070">
            <w:pPr>
              <w:jc w:val="center"/>
            </w:pPr>
            <w:r w:rsidRPr="003938FB">
              <w:t>.14</w:t>
            </w:r>
          </w:p>
        </w:tc>
        <w:tc>
          <w:tcPr>
            <w:tcW w:w="992" w:type="dxa"/>
          </w:tcPr>
          <w:p w14:paraId="1CA6FE8B" w14:textId="77777777" w:rsidR="00B90CFD" w:rsidRPr="003938FB" w:rsidRDefault="00B90CFD" w:rsidP="00A70070">
            <w:pPr>
              <w:jc w:val="center"/>
            </w:pPr>
            <w:r w:rsidRPr="003938FB">
              <w:t>.318</w:t>
            </w:r>
          </w:p>
        </w:tc>
        <w:tc>
          <w:tcPr>
            <w:tcW w:w="1418" w:type="dxa"/>
          </w:tcPr>
          <w:p w14:paraId="4D7FEC64" w14:textId="77777777" w:rsidR="00B90CFD" w:rsidRPr="003938FB" w:rsidRDefault="00B90CFD" w:rsidP="00A70070">
            <w:pPr>
              <w:jc w:val="center"/>
            </w:pPr>
            <w:r w:rsidRPr="003938FB">
              <w:t>[-.41, .13]</w:t>
            </w:r>
          </w:p>
        </w:tc>
      </w:tr>
      <w:tr w:rsidR="00B90CFD" w:rsidRPr="003938FB" w14:paraId="745C9DAE" w14:textId="77777777" w:rsidTr="00AB07D2">
        <w:tc>
          <w:tcPr>
            <w:tcW w:w="3397" w:type="dxa"/>
          </w:tcPr>
          <w:p w14:paraId="77B109FC" w14:textId="0D833E44" w:rsidR="00B90CFD" w:rsidRPr="003938FB" w:rsidRDefault="00B90CFD" w:rsidP="00A70070">
            <w:r w:rsidRPr="003938FB">
              <w:t xml:space="preserve">    Group x </w:t>
            </w:r>
            <w:r w:rsidR="00187542">
              <w:t>sex</w:t>
            </w:r>
            <w:r w:rsidRPr="003938FB">
              <w:t xml:space="preserve"> x activity-related stress</w:t>
            </w:r>
          </w:p>
        </w:tc>
        <w:tc>
          <w:tcPr>
            <w:tcW w:w="709" w:type="dxa"/>
          </w:tcPr>
          <w:p w14:paraId="5DD8FBC9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684035F1" w14:textId="77777777" w:rsidR="00B90CFD" w:rsidRPr="003938FB" w:rsidRDefault="00B90CFD" w:rsidP="00A70070">
            <w:pPr>
              <w:jc w:val="center"/>
            </w:pPr>
            <w:r w:rsidRPr="003938FB">
              <w:t>.01</w:t>
            </w:r>
          </w:p>
        </w:tc>
        <w:tc>
          <w:tcPr>
            <w:tcW w:w="850" w:type="dxa"/>
          </w:tcPr>
          <w:p w14:paraId="02625C49" w14:textId="77777777" w:rsidR="00B90CFD" w:rsidRPr="003938FB" w:rsidRDefault="00B90CFD" w:rsidP="00A70070">
            <w:pPr>
              <w:jc w:val="center"/>
            </w:pPr>
            <w:r w:rsidRPr="003938FB">
              <w:t>.03</w:t>
            </w:r>
          </w:p>
        </w:tc>
        <w:tc>
          <w:tcPr>
            <w:tcW w:w="992" w:type="dxa"/>
          </w:tcPr>
          <w:p w14:paraId="127B080E" w14:textId="77777777" w:rsidR="00B90CFD" w:rsidRPr="003938FB" w:rsidRDefault="00B90CFD" w:rsidP="00A70070">
            <w:pPr>
              <w:jc w:val="center"/>
            </w:pPr>
            <w:r w:rsidRPr="003938FB">
              <w:t>.837</w:t>
            </w:r>
          </w:p>
        </w:tc>
        <w:tc>
          <w:tcPr>
            <w:tcW w:w="1418" w:type="dxa"/>
          </w:tcPr>
          <w:p w14:paraId="14F0C906" w14:textId="77777777" w:rsidR="00B90CFD" w:rsidRPr="003938FB" w:rsidRDefault="00B90CFD" w:rsidP="00A70070">
            <w:pPr>
              <w:jc w:val="center"/>
            </w:pPr>
            <w:r w:rsidRPr="003938FB">
              <w:t>[-.05, .06]</w:t>
            </w:r>
          </w:p>
        </w:tc>
      </w:tr>
      <w:tr w:rsidR="00B90CFD" w:rsidRPr="003938FB" w14:paraId="1D5FEE23" w14:textId="77777777" w:rsidTr="00AB07D2">
        <w:tc>
          <w:tcPr>
            <w:tcW w:w="3397" w:type="dxa"/>
          </w:tcPr>
          <w:p w14:paraId="201A0663" w14:textId="77777777" w:rsidR="00B90CFD" w:rsidRPr="003938FB" w:rsidRDefault="00B90CFD" w:rsidP="00A70070"/>
        </w:tc>
        <w:tc>
          <w:tcPr>
            <w:tcW w:w="709" w:type="dxa"/>
          </w:tcPr>
          <w:p w14:paraId="2173C647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718A621D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64E2E7F2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6FE92107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5DA4FBE2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127356CC" w14:textId="77777777" w:rsidTr="00AB07D2">
        <w:tc>
          <w:tcPr>
            <w:tcW w:w="3397" w:type="dxa"/>
          </w:tcPr>
          <w:p w14:paraId="043F70D0" w14:textId="77777777" w:rsidR="00B90CFD" w:rsidRPr="003938FB" w:rsidRDefault="00B90CFD" w:rsidP="00A70070">
            <w:r w:rsidRPr="003938FB">
              <w:t>2. Event-related stress</w:t>
            </w:r>
          </w:p>
        </w:tc>
        <w:tc>
          <w:tcPr>
            <w:tcW w:w="709" w:type="dxa"/>
          </w:tcPr>
          <w:p w14:paraId="10D7829A" w14:textId="77777777" w:rsidR="00B90CFD" w:rsidRPr="003938FB" w:rsidRDefault="00B90CFD" w:rsidP="00A70070">
            <w:pPr>
              <w:jc w:val="center"/>
            </w:pPr>
            <w:r w:rsidRPr="003938FB">
              <w:t>7621</w:t>
            </w:r>
          </w:p>
        </w:tc>
        <w:tc>
          <w:tcPr>
            <w:tcW w:w="851" w:type="dxa"/>
          </w:tcPr>
          <w:p w14:paraId="36BA19C6" w14:textId="77777777" w:rsidR="00B90CFD" w:rsidRPr="003938FB" w:rsidRDefault="00B90CFD" w:rsidP="00A70070">
            <w:pPr>
              <w:jc w:val="center"/>
            </w:pPr>
            <w:r w:rsidRPr="003938FB">
              <w:t>.02</w:t>
            </w:r>
          </w:p>
        </w:tc>
        <w:tc>
          <w:tcPr>
            <w:tcW w:w="850" w:type="dxa"/>
          </w:tcPr>
          <w:p w14:paraId="1C7B93E1" w14:textId="77777777" w:rsidR="00B90CFD" w:rsidRPr="003938FB" w:rsidRDefault="00B90CFD" w:rsidP="00A70070">
            <w:pPr>
              <w:jc w:val="center"/>
            </w:pPr>
            <w:r w:rsidRPr="003938FB">
              <w:t>.03</w:t>
            </w:r>
          </w:p>
        </w:tc>
        <w:tc>
          <w:tcPr>
            <w:tcW w:w="992" w:type="dxa"/>
          </w:tcPr>
          <w:p w14:paraId="4BE4D523" w14:textId="77777777" w:rsidR="00B90CFD" w:rsidRPr="003938FB" w:rsidRDefault="00B90CFD" w:rsidP="00A70070">
            <w:pPr>
              <w:jc w:val="center"/>
            </w:pPr>
            <w:r w:rsidRPr="003938FB">
              <w:t xml:space="preserve"> .510</w:t>
            </w:r>
          </w:p>
        </w:tc>
        <w:tc>
          <w:tcPr>
            <w:tcW w:w="1418" w:type="dxa"/>
          </w:tcPr>
          <w:p w14:paraId="24D1749C" w14:textId="77777777" w:rsidR="00B90CFD" w:rsidRPr="003938FB" w:rsidRDefault="00B90CFD" w:rsidP="00A70070">
            <w:pPr>
              <w:jc w:val="center"/>
            </w:pPr>
            <w:r w:rsidRPr="003938FB">
              <w:t>[-.03, .07]</w:t>
            </w:r>
          </w:p>
        </w:tc>
      </w:tr>
      <w:tr w:rsidR="00B90CFD" w:rsidRPr="003938FB" w14:paraId="0E0476D0" w14:textId="77777777" w:rsidTr="00AB07D2">
        <w:tc>
          <w:tcPr>
            <w:tcW w:w="3397" w:type="dxa"/>
          </w:tcPr>
          <w:p w14:paraId="6DD58694" w14:textId="77777777" w:rsidR="00B90CFD" w:rsidRPr="003938FB" w:rsidRDefault="00B90CFD" w:rsidP="00A70070">
            <w:r w:rsidRPr="003938FB">
              <w:t xml:space="preserve">    Group</w:t>
            </w:r>
          </w:p>
        </w:tc>
        <w:tc>
          <w:tcPr>
            <w:tcW w:w="709" w:type="dxa"/>
          </w:tcPr>
          <w:p w14:paraId="3398DDFE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0A89276D" w14:textId="77777777" w:rsidR="00B90CFD" w:rsidRPr="003938FB" w:rsidRDefault="00B90CFD" w:rsidP="00A70070">
            <w:pPr>
              <w:jc w:val="center"/>
            </w:pPr>
            <w:r w:rsidRPr="003938FB">
              <w:t>.22</w:t>
            </w:r>
          </w:p>
        </w:tc>
        <w:tc>
          <w:tcPr>
            <w:tcW w:w="850" w:type="dxa"/>
          </w:tcPr>
          <w:p w14:paraId="4ABA4562" w14:textId="77777777" w:rsidR="00B90CFD" w:rsidRPr="003938FB" w:rsidRDefault="00B90CFD" w:rsidP="00A70070">
            <w:pPr>
              <w:jc w:val="center"/>
            </w:pPr>
            <w:r w:rsidRPr="003938FB">
              <w:t>.11</w:t>
            </w:r>
          </w:p>
        </w:tc>
        <w:tc>
          <w:tcPr>
            <w:tcW w:w="992" w:type="dxa"/>
          </w:tcPr>
          <w:p w14:paraId="670490B3" w14:textId="77777777" w:rsidR="00B90CFD" w:rsidRPr="003938FB" w:rsidRDefault="00B90CFD" w:rsidP="00A70070">
            <w:pPr>
              <w:jc w:val="center"/>
            </w:pPr>
            <w:r w:rsidRPr="003938FB">
              <w:t xml:space="preserve"> .055</w:t>
            </w:r>
          </w:p>
        </w:tc>
        <w:tc>
          <w:tcPr>
            <w:tcW w:w="1418" w:type="dxa"/>
          </w:tcPr>
          <w:p w14:paraId="35300389" w14:textId="77777777" w:rsidR="00B90CFD" w:rsidRPr="003938FB" w:rsidRDefault="00B90CFD" w:rsidP="00A70070">
            <w:pPr>
              <w:jc w:val="center"/>
            </w:pPr>
            <w:r w:rsidRPr="003938FB">
              <w:t>[-.00, .44]</w:t>
            </w:r>
          </w:p>
        </w:tc>
      </w:tr>
      <w:tr w:rsidR="00B90CFD" w:rsidRPr="003938FB" w14:paraId="220E0020" w14:textId="77777777" w:rsidTr="00AB07D2">
        <w:tc>
          <w:tcPr>
            <w:tcW w:w="3397" w:type="dxa"/>
          </w:tcPr>
          <w:p w14:paraId="5C4ECD72" w14:textId="77777777" w:rsidR="00B90CFD" w:rsidRPr="003938FB" w:rsidRDefault="00B90CFD" w:rsidP="00A70070">
            <w:r w:rsidRPr="003938FB">
              <w:t xml:space="preserve">    Group x event-related stress</w:t>
            </w:r>
          </w:p>
        </w:tc>
        <w:tc>
          <w:tcPr>
            <w:tcW w:w="709" w:type="dxa"/>
          </w:tcPr>
          <w:p w14:paraId="562C7DFB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03E9F1C9" w14:textId="77777777" w:rsidR="00B90CFD" w:rsidRPr="003938FB" w:rsidRDefault="00B90CFD" w:rsidP="00A70070">
            <w:pPr>
              <w:jc w:val="center"/>
            </w:pPr>
            <w:r w:rsidRPr="003938FB">
              <w:t>.11</w:t>
            </w:r>
          </w:p>
        </w:tc>
        <w:tc>
          <w:tcPr>
            <w:tcW w:w="850" w:type="dxa"/>
          </w:tcPr>
          <w:p w14:paraId="40ED5934" w14:textId="77777777" w:rsidR="00B90CFD" w:rsidRPr="003938FB" w:rsidRDefault="00B90CFD" w:rsidP="00A70070">
            <w:pPr>
              <w:jc w:val="center"/>
            </w:pPr>
            <w:r w:rsidRPr="003938FB">
              <w:t>.04</w:t>
            </w:r>
          </w:p>
        </w:tc>
        <w:tc>
          <w:tcPr>
            <w:tcW w:w="992" w:type="dxa"/>
          </w:tcPr>
          <w:p w14:paraId="6C83E7AB" w14:textId="77777777" w:rsidR="00B90CFD" w:rsidRPr="003938FB" w:rsidRDefault="00B90CFD" w:rsidP="00A70070">
            <w:pPr>
              <w:jc w:val="center"/>
            </w:pPr>
            <w:r w:rsidRPr="003938FB">
              <w:t xml:space="preserve"> .004</w:t>
            </w:r>
          </w:p>
        </w:tc>
        <w:tc>
          <w:tcPr>
            <w:tcW w:w="1418" w:type="dxa"/>
          </w:tcPr>
          <w:p w14:paraId="1B5B8BC7" w14:textId="77777777" w:rsidR="00B90CFD" w:rsidRPr="003938FB" w:rsidRDefault="00B90CFD" w:rsidP="00A70070">
            <w:pPr>
              <w:jc w:val="center"/>
            </w:pPr>
            <w:r w:rsidRPr="003938FB">
              <w:t>[.03, .18]</w:t>
            </w:r>
          </w:p>
        </w:tc>
      </w:tr>
      <w:tr w:rsidR="00B90CFD" w:rsidRPr="003938FB" w14:paraId="3A437B56" w14:textId="77777777" w:rsidTr="00AB07D2">
        <w:tc>
          <w:tcPr>
            <w:tcW w:w="3397" w:type="dxa"/>
          </w:tcPr>
          <w:p w14:paraId="0E279343" w14:textId="7EF877AA" w:rsidR="00B90CFD" w:rsidRPr="003938FB" w:rsidRDefault="00B90CFD" w:rsidP="00A70070">
            <w:r w:rsidRPr="003938FB">
              <w:t xml:space="preserve">    </w:t>
            </w:r>
            <w:r w:rsidR="00187542">
              <w:t>Sex</w:t>
            </w:r>
          </w:p>
        </w:tc>
        <w:tc>
          <w:tcPr>
            <w:tcW w:w="709" w:type="dxa"/>
          </w:tcPr>
          <w:p w14:paraId="1F491755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5210CEE0" w14:textId="77777777" w:rsidR="00B90CFD" w:rsidRPr="003938FB" w:rsidRDefault="00B90CFD" w:rsidP="00A70070">
            <w:pPr>
              <w:jc w:val="center"/>
            </w:pPr>
            <w:r w:rsidRPr="003938FB">
              <w:t>.06</w:t>
            </w:r>
          </w:p>
        </w:tc>
        <w:tc>
          <w:tcPr>
            <w:tcW w:w="850" w:type="dxa"/>
          </w:tcPr>
          <w:p w14:paraId="69DD4DA6" w14:textId="77777777" w:rsidR="00B90CFD" w:rsidRPr="003938FB" w:rsidRDefault="00B90CFD" w:rsidP="00A70070">
            <w:pPr>
              <w:jc w:val="center"/>
            </w:pPr>
            <w:r w:rsidRPr="003938FB">
              <w:t>.11</w:t>
            </w:r>
          </w:p>
        </w:tc>
        <w:tc>
          <w:tcPr>
            <w:tcW w:w="992" w:type="dxa"/>
          </w:tcPr>
          <w:p w14:paraId="69F8D72F" w14:textId="77777777" w:rsidR="00B90CFD" w:rsidRPr="003938FB" w:rsidRDefault="00B90CFD" w:rsidP="00A70070">
            <w:pPr>
              <w:jc w:val="center"/>
            </w:pPr>
            <w:r w:rsidRPr="003938FB">
              <w:t xml:space="preserve"> .539</w:t>
            </w:r>
          </w:p>
        </w:tc>
        <w:tc>
          <w:tcPr>
            <w:tcW w:w="1418" w:type="dxa"/>
          </w:tcPr>
          <w:p w14:paraId="0A6405E9" w14:textId="77777777" w:rsidR="00B90CFD" w:rsidRPr="003938FB" w:rsidRDefault="00B90CFD" w:rsidP="00A70070">
            <w:pPr>
              <w:jc w:val="center"/>
            </w:pPr>
            <w:r w:rsidRPr="003938FB">
              <w:t>[-.14, .27]</w:t>
            </w:r>
          </w:p>
        </w:tc>
      </w:tr>
      <w:tr w:rsidR="00B90CFD" w:rsidRPr="003938FB" w14:paraId="423DF66A" w14:textId="77777777" w:rsidTr="00AB07D2">
        <w:tc>
          <w:tcPr>
            <w:tcW w:w="3397" w:type="dxa"/>
          </w:tcPr>
          <w:p w14:paraId="49DF54DA" w14:textId="1D13A11B" w:rsidR="00B90CFD" w:rsidRPr="003938FB" w:rsidRDefault="00B90CFD" w:rsidP="00A70070">
            <w:r w:rsidRPr="003938FB">
              <w:t xml:space="preserve">    </w:t>
            </w:r>
            <w:r w:rsidR="00187542">
              <w:t>Sex</w:t>
            </w:r>
            <w:r w:rsidRPr="003938FB">
              <w:t xml:space="preserve"> x event-related stress</w:t>
            </w:r>
          </w:p>
        </w:tc>
        <w:tc>
          <w:tcPr>
            <w:tcW w:w="709" w:type="dxa"/>
          </w:tcPr>
          <w:p w14:paraId="17C71B65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4C72B042" w14:textId="77777777" w:rsidR="00B90CFD" w:rsidRPr="003938FB" w:rsidRDefault="00B90CFD" w:rsidP="00A70070">
            <w:pPr>
              <w:jc w:val="center"/>
            </w:pPr>
            <w:r w:rsidRPr="003938FB">
              <w:t>.02</w:t>
            </w:r>
          </w:p>
        </w:tc>
        <w:tc>
          <w:tcPr>
            <w:tcW w:w="850" w:type="dxa"/>
          </w:tcPr>
          <w:p w14:paraId="66E0A127" w14:textId="77777777" w:rsidR="00B90CFD" w:rsidRPr="003938FB" w:rsidRDefault="00B90CFD" w:rsidP="00A70070">
            <w:pPr>
              <w:jc w:val="center"/>
            </w:pPr>
            <w:r w:rsidRPr="003938FB">
              <w:t>.04</w:t>
            </w:r>
          </w:p>
        </w:tc>
        <w:tc>
          <w:tcPr>
            <w:tcW w:w="992" w:type="dxa"/>
          </w:tcPr>
          <w:p w14:paraId="52933274" w14:textId="77777777" w:rsidR="00B90CFD" w:rsidRPr="003938FB" w:rsidRDefault="00B90CFD" w:rsidP="00A70070">
            <w:pPr>
              <w:jc w:val="center"/>
            </w:pPr>
            <w:r w:rsidRPr="003938FB">
              <w:t xml:space="preserve"> .607</w:t>
            </w:r>
          </w:p>
        </w:tc>
        <w:tc>
          <w:tcPr>
            <w:tcW w:w="1418" w:type="dxa"/>
          </w:tcPr>
          <w:p w14:paraId="74036B72" w14:textId="77777777" w:rsidR="00B90CFD" w:rsidRPr="003938FB" w:rsidRDefault="00B90CFD" w:rsidP="00A70070">
            <w:pPr>
              <w:jc w:val="center"/>
            </w:pPr>
            <w:r w:rsidRPr="003938FB">
              <w:t>[-.05, .09]</w:t>
            </w:r>
          </w:p>
        </w:tc>
      </w:tr>
      <w:tr w:rsidR="00B90CFD" w:rsidRPr="003938FB" w14:paraId="0911D68D" w14:textId="77777777" w:rsidTr="00AB07D2">
        <w:tc>
          <w:tcPr>
            <w:tcW w:w="3397" w:type="dxa"/>
          </w:tcPr>
          <w:p w14:paraId="5E23200A" w14:textId="15185577" w:rsidR="00B90CFD" w:rsidRPr="003938FB" w:rsidRDefault="00B90CFD" w:rsidP="00A70070">
            <w:r w:rsidRPr="003938FB">
              <w:t xml:space="preserve">    </w:t>
            </w:r>
            <w:r w:rsidR="00187542">
              <w:t>Sex</w:t>
            </w:r>
            <w:r w:rsidRPr="003938FB">
              <w:t xml:space="preserve"> x group</w:t>
            </w:r>
          </w:p>
        </w:tc>
        <w:tc>
          <w:tcPr>
            <w:tcW w:w="709" w:type="dxa"/>
          </w:tcPr>
          <w:p w14:paraId="0491102E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4C266171" w14:textId="77777777" w:rsidR="00B90CFD" w:rsidRPr="003938FB" w:rsidRDefault="00B90CFD" w:rsidP="00A70070">
            <w:pPr>
              <w:jc w:val="center"/>
            </w:pPr>
            <w:r w:rsidRPr="003938FB">
              <w:t>-.10</w:t>
            </w:r>
          </w:p>
        </w:tc>
        <w:tc>
          <w:tcPr>
            <w:tcW w:w="850" w:type="dxa"/>
          </w:tcPr>
          <w:p w14:paraId="777516BF" w14:textId="77777777" w:rsidR="00B90CFD" w:rsidRPr="003938FB" w:rsidRDefault="00B90CFD" w:rsidP="00A70070">
            <w:pPr>
              <w:jc w:val="center"/>
            </w:pPr>
            <w:r w:rsidRPr="003938FB">
              <w:t>.15</w:t>
            </w:r>
          </w:p>
        </w:tc>
        <w:tc>
          <w:tcPr>
            <w:tcW w:w="992" w:type="dxa"/>
          </w:tcPr>
          <w:p w14:paraId="61F69066" w14:textId="77777777" w:rsidR="00B90CFD" w:rsidRPr="003938FB" w:rsidRDefault="00B90CFD" w:rsidP="00A70070">
            <w:pPr>
              <w:jc w:val="center"/>
            </w:pPr>
            <w:r w:rsidRPr="003938FB">
              <w:t xml:space="preserve"> .529</w:t>
            </w:r>
          </w:p>
        </w:tc>
        <w:tc>
          <w:tcPr>
            <w:tcW w:w="1418" w:type="dxa"/>
          </w:tcPr>
          <w:p w14:paraId="4B0E925D" w14:textId="77777777" w:rsidR="00B90CFD" w:rsidRPr="003938FB" w:rsidRDefault="00B90CFD" w:rsidP="00A70070">
            <w:pPr>
              <w:jc w:val="center"/>
            </w:pPr>
            <w:r w:rsidRPr="003938FB">
              <w:t>[-.39, .20]</w:t>
            </w:r>
          </w:p>
        </w:tc>
      </w:tr>
      <w:tr w:rsidR="00B90CFD" w:rsidRPr="003938FB" w14:paraId="7B6A5179" w14:textId="77777777" w:rsidTr="00AB07D2">
        <w:tc>
          <w:tcPr>
            <w:tcW w:w="3397" w:type="dxa"/>
          </w:tcPr>
          <w:p w14:paraId="0C608DC2" w14:textId="619362BC" w:rsidR="00B90CFD" w:rsidRPr="003938FB" w:rsidRDefault="00B90CFD" w:rsidP="00A70070">
            <w:r w:rsidRPr="003938FB">
              <w:t xml:space="preserve">    Group x </w:t>
            </w:r>
            <w:r w:rsidR="00187542">
              <w:t>sex</w:t>
            </w:r>
            <w:r w:rsidRPr="003938FB">
              <w:t xml:space="preserve"> x event-related stress</w:t>
            </w:r>
          </w:p>
        </w:tc>
        <w:tc>
          <w:tcPr>
            <w:tcW w:w="709" w:type="dxa"/>
          </w:tcPr>
          <w:p w14:paraId="6F2AF73B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5E5B95A2" w14:textId="77777777" w:rsidR="00B90CFD" w:rsidRPr="003938FB" w:rsidRDefault="00B90CFD" w:rsidP="00A70070">
            <w:pPr>
              <w:jc w:val="center"/>
            </w:pPr>
            <w:r w:rsidRPr="003938FB">
              <w:t>-.02</w:t>
            </w:r>
          </w:p>
        </w:tc>
        <w:tc>
          <w:tcPr>
            <w:tcW w:w="850" w:type="dxa"/>
          </w:tcPr>
          <w:p w14:paraId="7A8843C9" w14:textId="77777777" w:rsidR="00B90CFD" w:rsidRPr="003938FB" w:rsidRDefault="00B90CFD" w:rsidP="00A70070">
            <w:pPr>
              <w:jc w:val="center"/>
            </w:pPr>
            <w:r w:rsidRPr="003938FB">
              <w:t>.05</w:t>
            </w:r>
          </w:p>
        </w:tc>
        <w:tc>
          <w:tcPr>
            <w:tcW w:w="992" w:type="dxa"/>
          </w:tcPr>
          <w:p w14:paraId="589D715A" w14:textId="77777777" w:rsidR="00B90CFD" w:rsidRPr="003938FB" w:rsidRDefault="00B90CFD" w:rsidP="00A70070">
            <w:pPr>
              <w:jc w:val="center"/>
            </w:pPr>
            <w:r w:rsidRPr="003938FB">
              <w:t xml:space="preserve"> .637</w:t>
            </w:r>
          </w:p>
        </w:tc>
        <w:tc>
          <w:tcPr>
            <w:tcW w:w="1418" w:type="dxa"/>
          </w:tcPr>
          <w:p w14:paraId="2B1262F0" w14:textId="77777777" w:rsidR="00B90CFD" w:rsidRPr="003938FB" w:rsidRDefault="00B90CFD" w:rsidP="00A70070">
            <w:pPr>
              <w:jc w:val="center"/>
            </w:pPr>
            <w:r w:rsidRPr="003938FB">
              <w:t>[-.12, .08]</w:t>
            </w:r>
          </w:p>
        </w:tc>
      </w:tr>
      <w:tr w:rsidR="00B90CFD" w:rsidRPr="003938FB" w14:paraId="3FB70A1C" w14:textId="77777777" w:rsidTr="00AB07D2">
        <w:tc>
          <w:tcPr>
            <w:tcW w:w="3397" w:type="dxa"/>
          </w:tcPr>
          <w:p w14:paraId="38C48951" w14:textId="77777777" w:rsidR="00B90CFD" w:rsidRPr="003938FB" w:rsidRDefault="00B90CFD" w:rsidP="00A70070"/>
        </w:tc>
        <w:tc>
          <w:tcPr>
            <w:tcW w:w="709" w:type="dxa"/>
          </w:tcPr>
          <w:p w14:paraId="66D4B3BA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08FFD578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59AD0979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5E515F97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72CD0EA0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43B7E233" w14:textId="77777777" w:rsidTr="00AB07D2">
        <w:tc>
          <w:tcPr>
            <w:tcW w:w="3397" w:type="dxa"/>
          </w:tcPr>
          <w:p w14:paraId="6C0BA2EB" w14:textId="77777777" w:rsidR="00B90CFD" w:rsidRPr="003938FB" w:rsidRDefault="00B90CFD" w:rsidP="00A70070">
            <w:r w:rsidRPr="003938FB">
              <w:t>3. Social stress</w:t>
            </w:r>
          </w:p>
        </w:tc>
        <w:tc>
          <w:tcPr>
            <w:tcW w:w="709" w:type="dxa"/>
          </w:tcPr>
          <w:p w14:paraId="15760DE8" w14:textId="77777777" w:rsidR="00B90CFD" w:rsidRPr="003938FB" w:rsidRDefault="00B90CFD" w:rsidP="00A70070">
            <w:pPr>
              <w:jc w:val="center"/>
            </w:pPr>
            <w:r w:rsidRPr="003938FB">
              <w:t>4580</w:t>
            </w:r>
          </w:p>
        </w:tc>
        <w:tc>
          <w:tcPr>
            <w:tcW w:w="851" w:type="dxa"/>
          </w:tcPr>
          <w:p w14:paraId="6D002C8F" w14:textId="77777777" w:rsidR="00B90CFD" w:rsidRPr="003938FB" w:rsidRDefault="00B90CFD" w:rsidP="00A70070">
            <w:pPr>
              <w:jc w:val="center"/>
            </w:pPr>
            <w:r w:rsidRPr="003938FB">
              <w:t>.00</w:t>
            </w:r>
          </w:p>
        </w:tc>
        <w:tc>
          <w:tcPr>
            <w:tcW w:w="850" w:type="dxa"/>
          </w:tcPr>
          <w:p w14:paraId="3ABA5B64" w14:textId="77777777" w:rsidR="00B90CFD" w:rsidRPr="003938FB" w:rsidRDefault="00B90CFD" w:rsidP="00A70070">
            <w:pPr>
              <w:jc w:val="center"/>
            </w:pPr>
            <w:r w:rsidRPr="003938FB">
              <w:t>.02</w:t>
            </w:r>
          </w:p>
        </w:tc>
        <w:tc>
          <w:tcPr>
            <w:tcW w:w="992" w:type="dxa"/>
          </w:tcPr>
          <w:p w14:paraId="1A50E578" w14:textId="77777777" w:rsidR="00B90CFD" w:rsidRPr="003938FB" w:rsidRDefault="00B90CFD" w:rsidP="00A70070">
            <w:pPr>
              <w:jc w:val="center"/>
            </w:pPr>
            <w:r w:rsidRPr="003938FB">
              <w:t>.843</w:t>
            </w:r>
          </w:p>
        </w:tc>
        <w:tc>
          <w:tcPr>
            <w:tcW w:w="1418" w:type="dxa"/>
          </w:tcPr>
          <w:p w14:paraId="2C7FF3C7" w14:textId="77777777" w:rsidR="00B90CFD" w:rsidRPr="003938FB" w:rsidRDefault="00B90CFD" w:rsidP="00A70070">
            <w:pPr>
              <w:jc w:val="center"/>
            </w:pPr>
            <w:r w:rsidRPr="003938FB">
              <w:t>[-.03, .04]</w:t>
            </w:r>
          </w:p>
        </w:tc>
      </w:tr>
      <w:tr w:rsidR="00B90CFD" w:rsidRPr="003938FB" w14:paraId="4E01B1AB" w14:textId="77777777" w:rsidTr="00AB07D2">
        <w:tc>
          <w:tcPr>
            <w:tcW w:w="3397" w:type="dxa"/>
          </w:tcPr>
          <w:p w14:paraId="006D8E41" w14:textId="77777777" w:rsidR="00B90CFD" w:rsidRPr="003938FB" w:rsidRDefault="00B90CFD" w:rsidP="00A70070">
            <w:r w:rsidRPr="003938FB">
              <w:t xml:space="preserve">    Group</w:t>
            </w:r>
          </w:p>
        </w:tc>
        <w:tc>
          <w:tcPr>
            <w:tcW w:w="709" w:type="dxa"/>
          </w:tcPr>
          <w:p w14:paraId="05F71148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725EBD70" w14:textId="77777777" w:rsidR="00B90CFD" w:rsidRPr="003938FB" w:rsidRDefault="00B90CFD" w:rsidP="00A70070">
            <w:pPr>
              <w:jc w:val="center"/>
            </w:pPr>
            <w:r w:rsidRPr="003938FB">
              <w:t>.17</w:t>
            </w:r>
          </w:p>
        </w:tc>
        <w:tc>
          <w:tcPr>
            <w:tcW w:w="850" w:type="dxa"/>
          </w:tcPr>
          <w:p w14:paraId="3796658F" w14:textId="77777777" w:rsidR="00B90CFD" w:rsidRPr="003938FB" w:rsidRDefault="00B90CFD" w:rsidP="00A70070">
            <w:pPr>
              <w:jc w:val="center"/>
            </w:pPr>
            <w:r w:rsidRPr="003938FB">
              <w:t>.11</w:t>
            </w:r>
          </w:p>
        </w:tc>
        <w:tc>
          <w:tcPr>
            <w:tcW w:w="992" w:type="dxa"/>
          </w:tcPr>
          <w:p w14:paraId="1FC300E2" w14:textId="77777777" w:rsidR="00B90CFD" w:rsidRPr="003938FB" w:rsidRDefault="00B90CFD" w:rsidP="00A70070">
            <w:r w:rsidRPr="003938FB">
              <w:t xml:space="preserve">   .126</w:t>
            </w:r>
          </w:p>
        </w:tc>
        <w:tc>
          <w:tcPr>
            <w:tcW w:w="1418" w:type="dxa"/>
          </w:tcPr>
          <w:p w14:paraId="1705A117" w14:textId="77777777" w:rsidR="00B90CFD" w:rsidRPr="003938FB" w:rsidRDefault="00B90CFD" w:rsidP="00A70070">
            <w:pPr>
              <w:jc w:val="center"/>
            </w:pPr>
            <w:r w:rsidRPr="003938FB">
              <w:t>[-.05, .39]</w:t>
            </w:r>
          </w:p>
        </w:tc>
      </w:tr>
      <w:tr w:rsidR="00B90CFD" w:rsidRPr="003938FB" w14:paraId="56F202A7" w14:textId="77777777" w:rsidTr="00AB07D2">
        <w:tc>
          <w:tcPr>
            <w:tcW w:w="3397" w:type="dxa"/>
          </w:tcPr>
          <w:p w14:paraId="3209BD72" w14:textId="77777777" w:rsidR="00B90CFD" w:rsidRPr="003938FB" w:rsidRDefault="00B90CFD" w:rsidP="00A70070">
            <w:r w:rsidRPr="003938FB">
              <w:t xml:space="preserve">    Group x social stress</w:t>
            </w:r>
          </w:p>
        </w:tc>
        <w:tc>
          <w:tcPr>
            <w:tcW w:w="709" w:type="dxa"/>
          </w:tcPr>
          <w:p w14:paraId="3AB58D77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6200D9E8" w14:textId="77777777" w:rsidR="00B90CFD" w:rsidRPr="003938FB" w:rsidRDefault="00B90CFD" w:rsidP="00A70070">
            <w:pPr>
              <w:jc w:val="center"/>
            </w:pPr>
            <w:r w:rsidRPr="003938FB">
              <w:t>.04</w:t>
            </w:r>
          </w:p>
        </w:tc>
        <w:tc>
          <w:tcPr>
            <w:tcW w:w="850" w:type="dxa"/>
          </w:tcPr>
          <w:p w14:paraId="55B484A7" w14:textId="77777777" w:rsidR="00B90CFD" w:rsidRPr="003938FB" w:rsidRDefault="00B90CFD" w:rsidP="00A70070">
            <w:pPr>
              <w:jc w:val="center"/>
            </w:pPr>
            <w:r w:rsidRPr="003938FB">
              <w:t>.03</w:t>
            </w:r>
          </w:p>
        </w:tc>
        <w:tc>
          <w:tcPr>
            <w:tcW w:w="992" w:type="dxa"/>
          </w:tcPr>
          <w:p w14:paraId="0951DFAD" w14:textId="77777777" w:rsidR="00B90CFD" w:rsidRPr="003938FB" w:rsidRDefault="00B90CFD" w:rsidP="00A70070">
            <w:pPr>
              <w:jc w:val="center"/>
            </w:pPr>
            <w:r w:rsidRPr="003938FB">
              <w:t>.155</w:t>
            </w:r>
          </w:p>
        </w:tc>
        <w:tc>
          <w:tcPr>
            <w:tcW w:w="1418" w:type="dxa"/>
          </w:tcPr>
          <w:p w14:paraId="24FE9DA1" w14:textId="77777777" w:rsidR="00B90CFD" w:rsidRPr="003938FB" w:rsidRDefault="00B90CFD" w:rsidP="00A70070">
            <w:pPr>
              <w:jc w:val="center"/>
            </w:pPr>
            <w:r w:rsidRPr="003938FB">
              <w:t>[-.01, .09]</w:t>
            </w:r>
          </w:p>
        </w:tc>
      </w:tr>
      <w:tr w:rsidR="00B90CFD" w:rsidRPr="003938FB" w14:paraId="25444AFE" w14:textId="77777777" w:rsidTr="00AB07D2">
        <w:tc>
          <w:tcPr>
            <w:tcW w:w="3397" w:type="dxa"/>
          </w:tcPr>
          <w:p w14:paraId="1D5CA05B" w14:textId="6E3FC273" w:rsidR="00B90CFD" w:rsidRPr="003938FB" w:rsidRDefault="00B90CFD" w:rsidP="00A70070">
            <w:r w:rsidRPr="003938FB">
              <w:t xml:space="preserve">    </w:t>
            </w:r>
            <w:r w:rsidR="00187542">
              <w:t>Sex</w:t>
            </w:r>
          </w:p>
        </w:tc>
        <w:tc>
          <w:tcPr>
            <w:tcW w:w="709" w:type="dxa"/>
          </w:tcPr>
          <w:p w14:paraId="058074D1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2C0E1A6B" w14:textId="77777777" w:rsidR="00B90CFD" w:rsidRPr="003938FB" w:rsidRDefault="00B90CFD" w:rsidP="00A70070">
            <w:pPr>
              <w:jc w:val="center"/>
            </w:pPr>
            <w:r w:rsidRPr="003938FB">
              <w:t>.04</w:t>
            </w:r>
          </w:p>
        </w:tc>
        <w:tc>
          <w:tcPr>
            <w:tcW w:w="850" w:type="dxa"/>
          </w:tcPr>
          <w:p w14:paraId="34183FF5" w14:textId="77777777" w:rsidR="00B90CFD" w:rsidRPr="003938FB" w:rsidRDefault="00B90CFD" w:rsidP="00A70070">
            <w:pPr>
              <w:jc w:val="center"/>
            </w:pPr>
            <w:r w:rsidRPr="003938FB">
              <w:t>.10</w:t>
            </w:r>
          </w:p>
        </w:tc>
        <w:tc>
          <w:tcPr>
            <w:tcW w:w="992" w:type="dxa"/>
          </w:tcPr>
          <w:p w14:paraId="215A5F9D" w14:textId="77777777" w:rsidR="00B90CFD" w:rsidRPr="003938FB" w:rsidRDefault="00B90CFD" w:rsidP="00A70070">
            <w:pPr>
              <w:jc w:val="center"/>
            </w:pPr>
            <w:r w:rsidRPr="003938FB">
              <w:t xml:space="preserve"> .700</w:t>
            </w:r>
          </w:p>
        </w:tc>
        <w:tc>
          <w:tcPr>
            <w:tcW w:w="1418" w:type="dxa"/>
          </w:tcPr>
          <w:p w14:paraId="2312DA10" w14:textId="77777777" w:rsidR="00B90CFD" w:rsidRPr="003938FB" w:rsidRDefault="00B90CFD" w:rsidP="00A70070">
            <w:pPr>
              <w:jc w:val="center"/>
            </w:pPr>
            <w:r w:rsidRPr="003938FB">
              <w:t>[-.16, .24]</w:t>
            </w:r>
          </w:p>
        </w:tc>
      </w:tr>
      <w:tr w:rsidR="00B90CFD" w:rsidRPr="003938FB" w14:paraId="4E8D3C86" w14:textId="77777777" w:rsidTr="00AB07D2">
        <w:tc>
          <w:tcPr>
            <w:tcW w:w="3397" w:type="dxa"/>
          </w:tcPr>
          <w:p w14:paraId="47FDA812" w14:textId="1F13B528" w:rsidR="00B90CFD" w:rsidRPr="003938FB" w:rsidRDefault="00B90CFD" w:rsidP="00A70070">
            <w:r w:rsidRPr="003938FB">
              <w:t xml:space="preserve">    </w:t>
            </w:r>
            <w:r w:rsidR="00187542">
              <w:t>Sex</w:t>
            </w:r>
            <w:r w:rsidRPr="003938FB">
              <w:t xml:space="preserve"> x social stress</w:t>
            </w:r>
          </w:p>
        </w:tc>
        <w:tc>
          <w:tcPr>
            <w:tcW w:w="709" w:type="dxa"/>
          </w:tcPr>
          <w:p w14:paraId="6925A469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6421433C" w14:textId="77777777" w:rsidR="00B90CFD" w:rsidRPr="003938FB" w:rsidRDefault="00B90CFD" w:rsidP="00A70070">
            <w:pPr>
              <w:jc w:val="center"/>
            </w:pPr>
            <w:r w:rsidRPr="003938FB">
              <w:t>.04</w:t>
            </w:r>
          </w:p>
        </w:tc>
        <w:tc>
          <w:tcPr>
            <w:tcW w:w="850" w:type="dxa"/>
          </w:tcPr>
          <w:p w14:paraId="6B1D2EA2" w14:textId="77777777" w:rsidR="00B90CFD" w:rsidRPr="003938FB" w:rsidRDefault="00B90CFD" w:rsidP="00A70070">
            <w:pPr>
              <w:jc w:val="center"/>
            </w:pPr>
            <w:r w:rsidRPr="003938FB">
              <w:t>.03</w:t>
            </w:r>
          </w:p>
        </w:tc>
        <w:tc>
          <w:tcPr>
            <w:tcW w:w="992" w:type="dxa"/>
          </w:tcPr>
          <w:p w14:paraId="5992F4E3" w14:textId="77777777" w:rsidR="00B90CFD" w:rsidRPr="003938FB" w:rsidRDefault="00B90CFD" w:rsidP="00A70070">
            <w:pPr>
              <w:jc w:val="center"/>
            </w:pPr>
            <w:r w:rsidRPr="003938FB">
              <w:t xml:space="preserve"> .166</w:t>
            </w:r>
          </w:p>
        </w:tc>
        <w:tc>
          <w:tcPr>
            <w:tcW w:w="1418" w:type="dxa"/>
          </w:tcPr>
          <w:p w14:paraId="75C98200" w14:textId="77777777" w:rsidR="00B90CFD" w:rsidRPr="003938FB" w:rsidRDefault="00B90CFD" w:rsidP="00A70070">
            <w:pPr>
              <w:jc w:val="center"/>
            </w:pPr>
            <w:r w:rsidRPr="003938FB">
              <w:t>[-.02, .09]</w:t>
            </w:r>
          </w:p>
        </w:tc>
      </w:tr>
      <w:tr w:rsidR="00B90CFD" w:rsidRPr="003938FB" w14:paraId="5B8B7098" w14:textId="77777777" w:rsidTr="00AB07D2">
        <w:tc>
          <w:tcPr>
            <w:tcW w:w="3397" w:type="dxa"/>
          </w:tcPr>
          <w:p w14:paraId="1B57CAB5" w14:textId="52199147" w:rsidR="00B90CFD" w:rsidRPr="003938FB" w:rsidRDefault="00B90CFD" w:rsidP="00A70070">
            <w:r w:rsidRPr="003938FB">
              <w:t xml:space="preserve">    </w:t>
            </w:r>
            <w:r w:rsidR="00187542">
              <w:t>Sex</w:t>
            </w:r>
            <w:r w:rsidRPr="003938FB">
              <w:t xml:space="preserve"> x group</w:t>
            </w:r>
          </w:p>
        </w:tc>
        <w:tc>
          <w:tcPr>
            <w:tcW w:w="709" w:type="dxa"/>
          </w:tcPr>
          <w:p w14:paraId="1208360F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600E88AE" w14:textId="77777777" w:rsidR="00B90CFD" w:rsidRPr="003938FB" w:rsidRDefault="00B90CFD" w:rsidP="00A70070">
            <w:pPr>
              <w:jc w:val="center"/>
            </w:pPr>
            <w:r w:rsidRPr="003938FB">
              <w:t>-.08</w:t>
            </w:r>
          </w:p>
        </w:tc>
        <w:tc>
          <w:tcPr>
            <w:tcW w:w="850" w:type="dxa"/>
          </w:tcPr>
          <w:p w14:paraId="289E73FF" w14:textId="77777777" w:rsidR="00B90CFD" w:rsidRPr="003938FB" w:rsidRDefault="00B90CFD" w:rsidP="00A70070">
            <w:pPr>
              <w:jc w:val="center"/>
            </w:pPr>
            <w:r w:rsidRPr="003938FB">
              <w:t>.15</w:t>
            </w:r>
          </w:p>
        </w:tc>
        <w:tc>
          <w:tcPr>
            <w:tcW w:w="992" w:type="dxa"/>
          </w:tcPr>
          <w:p w14:paraId="61D4CFFB" w14:textId="77777777" w:rsidR="00B90CFD" w:rsidRPr="003938FB" w:rsidRDefault="00B90CFD" w:rsidP="00A70070">
            <w:pPr>
              <w:jc w:val="center"/>
            </w:pPr>
            <w:r w:rsidRPr="003938FB">
              <w:t xml:space="preserve"> .612</w:t>
            </w:r>
          </w:p>
        </w:tc>
        <w:tc>
          <w:tcPr>
            <w:tcW w:w="1418" w:type="dxa"/>
          </w:tcPr>
          <w:p w14:paraId="3C3BC1ED" w14:textId="77777777" w:rsidR="00B90CFD" w:rsidRPr="003938FB" w:rsidRDefault="00B90CFD" w:rsidP="00A70070">
            <w:pPr>
              <w:jc w:val="center"/>
            </w:pPr>
            <w:r w:rsidRPr="003938FB">
              <w:t>[-.37, .22]</w:t>
            </w:r>
          </w:p>
        </w:tc>
      </w:tr>
      <w:tr w:rsidR="00B90CFD" w:rsidRPr="003938FB" w14:paraId="58DE1BB4" w14:textId="77777777" w:rsidTr="00AB07D2">
        <w:trPr>
          <w:trHeight w:val="249"/>
        </w:trPr>
        <w:tc>
          <w:tcPr>
            <w:tcW w:w="3397" w:type="dxa"/>
          </w:tcPr>
          <w:p w14:paraId="0F6B6CB6" w14:textId="39E73127" w:rsidR="00B90CFD" w:rsidRPr="003938FB" w:rsidRDefault="00B90CFD" w:rsidP="00A70070">
            <w:r w:rsidRPr="003938FB">
              <w:t xml:space="preserve">    Group x </w:t>
            </w:r>
            <w:r w:rsidR="00187542">
              <w:t>sex</w:t>
            </w:r>
            <w:r w:rsidRPr="003938FB">
              <w:t xml:space="preserve"> x social stress</w:t>
            </w:r>
          </w:p>
        </w:tc>
        <w:tc>
          <w:tcPr>
            <w:tcW w:w="709" w:type="dxa"/>
          </w:tcPr>
          <w:p w14:paraId="27362E67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649EE64E" w14:textId="77777777" w:rsidR="00B90CFD" w:rsidRPr="003938FB" w:rsidRDefault="00B90CFD" w:rsidP="00A70070">
            <w:pPr>
              <w:jc w:val="center"/>
            </w:pPr>
            <w:r w:rsidRPr="003938FB">
              <w:t>-.03</w:t>
            </w:r>
          </w:p>
        </w:tc>
        <w:tc>
          <w:tcPr>
            <w:tcW w:w="850" w:type="dxa"/>
          </w:tcPr>
          <w:p w14:paraId="3EF623B7" w14:textId="77777777" w:rsidR="00B90CFD" w:rsidRPr="003938FB" w:rsidRDefault="00B90CFD" w:rsidP="00A70070">
            <w:pPr>
              <w:jc w:val="center"/>
            </w:pPr>
            <w:r w:rsidRPr="003938FB">
              <w:t>.04</w:t>
            </w:r>
          </w:p>
        </w:tc>
        <w:tc>
          <w:tcPr>
            <w:tcW w:w="992" w:type="dxa"/>
          </w:tcPr>
          <w:p w14:paraId="03C4F41B" w14:textId="77777777" w:rsidR="00B90CFD" w:rsidRPr="003938FB" w:rsidRDefault="00B90CFD" w:rsidP="00A70070">
            <w:pPr>
              <w:jc w:val="center"/>
            </w:pPr>
            <w:r w:rsidRPr="003938FB">
              <w:t xml:space="preserve"> .409</w:t>
            </w:r>
          </w:p>
        </w:tc>
        <w:tc>
          <w:tcPr>
            <w:tcW w:w="1418" w:type="dxa"/>
          </w:tcPr>
          <w:p w14:paraId="35D5745E" w14:textId="77777777" w:rsidR="00B90CFD" w:rsidRPr="003938FB" w:rsidRDefault="00B90CFD" w:rsidP="00A70070">
            <w:pPr>
              <w:jc w:val="center"/>
            </w:pPr>
            <w:r w:rsidRPr="003938FB">
              <w:t>[-.10, .04]</w:t>
            </w:r>
          </w:p>
        </w:tc>
      </w:tr>
      <w:tr w:rsidR="00B90CFD" w:rsidRPr="003938FB" w14:paraId="6321773D" w14:textId="77777777" w:rsidTr="00AB07D2">
        <w:trPr>
          <w:trHeight w:val="249"/>
        </w:trPr>
        <w:tc>
          <w:tcPr>
            <w:tcW w:w="3397" w:type="dxa"/>
          </w:tcPr>
          <w:p w14:paraId="5BD9B543" w14:textId="77777777" w:rsidR="00B90CFD" w:rsidRPr="003938FB" w:rsidRDefault="00B90CFD" w:rsidP="00A70070"/>
        </w:tc>
        <w:tc>
          <w:tcPr>
            <w:tcW w:w="709" w:type="dxa"/>
          </w:tcPr>
          <w:p w14:paraId="4A0BA242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3B5C8C6D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0" w:type="dxa"/>
          </w:tcPr>
          <w:p w14:paraId="68841241" w14:textId="77777777" w:rsidR="00B90CFD" w:rsidRPr="003938FB" w:rsidRDefault="00B90CFD" w:rsidP="00A70070">
            <w:pPr>
              <w:jc w:val="center"/>
            </w:pPr>
          </w:p>
        </w:tc>
        <w:tc>
          <w:tcPr>
            <w:tcW w:w="992" w:type="dxa"/>
          </w:tcPr>
          <w:p w14:paraId="2DBD2D98" w14:textId="77777777" w:rsidR="00B90CFD" w:rsidRPr="003938FB" w:rsidRDefault="00B90CFD" w:rsidP="00A70070">
            <w:pPr>
              <w:jc w:val="center"/>
            </w:pPr>
          </w:p>
        </w:tc>
        <w:tc>
          <w:tcPr>
            <w:tcW w:w="1418" w:type="dxa"/>
          </w:tcPr>
          <w:p w14:paraId="4D8ADBDC" w14:textId="77777777" w:rsidR="00B90CFD" w:rsidRPr="003938FB" w:rsidRDefault="00B90CFD" w:rsidP="00A70070">
            <w:pPr>
              <w:jc w:val="center"/>
            </w:pPr>
          </w:p>
        </w:tc>
      </w:tr>
      <w:tr w:rsidR="00B90CFD" w:rsidRPr="003938FB" w14:paraId="5B680656" w14:textId="77777777" w:rsidTr="00AB07D2">
        <w:trPr>
          <w:trHeight w:val="249"/>
        </w:trPr>
        <w:tc>
          <w:tcPr>
            <w:tcW w:w="3397" w:type="dxa"/>
          </w:tcPr>
          <w:p w14:paraId="15E843B8" w14:textId="77777777" w:rsidR="00B90CFD" w:rsidRPr="003938FB" w:rsidRDefault="00B90CFD" w:rsidP="00A70070">
            <w:r w:rsidRPr="003938FB">
              <w:t>4. NA</w:t>
            </w:r>
          </w:p>
        </w:tc>
        <w:tc>
          <w:tcPr>
            <w:tcW w:w="709" w:type="dxa"/>
          </w:tcPr>
          <w:p w14:paraId="0A7A942F" w14:textId="77777777" w:rsidR="00B90CFD" w:rsidRPr="003938FB" w:rsidRDefault="00B90CFD" w:rsidP="00A70070">
            <w:pPr>
              <w:jc w:val="center"/>
            </w:pPr>
            <w:r w:rsidRPr="003938FB">
              <w:t>7628</w:t>
            </w:r>
          </w:p>
        </w:tc>
        <w:tc>
          <w:tcPr>
            <w:tcW w:w="851" w:type="dxa"/>
          </w:tcPr>
          <w:p w14:paraId="1B93743E" w14:textId="77777777" w:rsidR="00B90CFD" w:rsidRPr="003938FB" w:rsidRDefault="00B90CFD" w:rsidP="00A70070">
            <w:pPr>
              <w:jc w:val="center"/>
            </w:pPr>
            <w:r w:rsidRPr="003938FB">
              <w:t>.12</w:t>
            </w:r>
          </w:p>
        </w:tc>
        <w:tc>
          <w:tcPr>
            <w:tcW w:w="850" w:type="dxa"/>
          </w:tcPr>
          <w:p w14:paraId="02DF259A" w14:textId="77777777" w:rsidR="00B90CFD" w:rsidRPr="003938FB" w:rsidRDefault="00B90CFD" w:rsidP="00A70070">
            <w:pPr>
              <w:jc w:val="center"/>
            </w:pPr>
            <w:r w:rsidRPr="003938FB">
              <w:t>.05</w:t>
            </w:r>
          </w:p>
        </w:tc>
        <w:tc>
          <w:tcPr>
            <w:tcW w:w="992" w:type="dxa"/>
          </w:tcPr>
          <w:p w14:paraId="45B22577" w14:textId="77777777" w:rsidR="00B90CFD" w:rsidRPr="003938FB" w:rsidRDefault="00B90CFD" w:rsidP="00A70070">
            <w:r w:rsidRPr="003938FB">
              <w:t xml:space="preserve">   .014</w:t>
            </w:r>
          </w:p>
        </w:tc>
        <w:tc>
          <w:tcPr>
            <w:tcW w:w="1418" w:type="dxa"/>
          </w:tcPr>
          <w:p w14:paraId="5E5419A0" w14:textId="77777777" w:rsidR="00B90CFD" w:rsidRPr="003938FB" w:rsidRDefault="00B90CFD" w:rsidP="00A70070">
            <w:pPr>
              <w:jc w:val="center"/>
            </w:pPr>
            <w:r w:rsidRPr="003938FB">
              <w:t>[.02, .21]</w:t>
            </w:r>
          </w:p>
        </w:tc>
      </w:tr>
      <w:tr w:rsidR="00B90CFD" w:rsidRPr="003938FB" w14:paraId="53249649" w14:textId="77777777" w:rsidTr="00AB07D2">
        <w:trPr>
          <w:trHeight w:val="249"/>
        </w:trPr>
        <w:tc>
          <w:tcPr>
            <w:tcW w:w="3397" w:type="dxa"/>
          </w:tcPr>
          <w:p w14:paraId="40C7EAB5" w14:textId="77777777" w:rsidR="00B90CFD" w:rsidRPr="003938FB" w:rsidRDefault="00B90CFD" w:rsidP="00A70070">
            <w:r w:rsidRPr="003938FB">
              <w:t xml:space="preserve">    Group</w:t>
            </w:r>
          </w:p>
        </w:tc>
        <w:tc>
          <w:tcPr>
            <w:tcW w:w="709" w:type="dxa"/>
          </w:tcPr>
          <w:p w14:paraId="5083F6F2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71A58FE8" w14:textId="77777777" w:rsidR="00B90CFD" w:rsidRPr="003938FB" w:rsidRDefault="00B90CFD" w:rsidP="00A70070">
            <w:pPr>
              <w:jc w:val="center"/>
            </w:pPr>
            <w:r w:rsidRPr="003938FB">
              <w:t>.03</w:t>
            </w:r>
          </w:p>
        </w:tc>
        <w:tc>
          <w:tcPr>
            <w:tcW w:w="850" w:type="dxa"/>
          </w:tcPr>
          <w:p w14:paraId="778EA9FE" w14:textId="77777777" w:rsidR="00B90CFD" w:rsidRPr="003938FB" w:rsidRDefault="00B90CFD" w:rsidP="00A70070">
            <w:pPr>
              <w:jc w:val="center"/>
            </w:pPr>
            <w:r w:rsidRPr="003938FB">
              <w:t>.08</w:t>
            </w:r>
          </w:p>
        </w:tc>
        <w:tc>
          <w:tcPr>
            <w:tcW w:w="992" w:type="dxa"/>
          </w:tcPr>
          <w:p w14:paraId="371C7913" w14:textId="77777777" w:rsidR="00B90CFD" w:rsidRPr="003938FB" w:rsidRDefault="00B90CFD" w:rsidP="00A70070">
            <w:pPr>
              <w:jc w:val="center"/>
            </w:pPr>
            <w:r w:rsidRPr="003938FB">
              <w:t>.698</w:t>
            </w:r>
          </w:p>
        </w:tc>
        <w:tc>
          <w:tcPr>
            <w:tcW w:w="1418" w:type="dxa"/>
          </w:tcPr>
          <w:p w14:paraId="5A5D94DC" w14:textId="77777777" w:rsidR="00B90CFD" w:rsidRPr="003938FB" w:rsidRDefault="00B90CFD" w:rsidP="00A70070">
            <w:pPr>
              <w:jc w:val="center"/>
            </w:pPr>
            <w:r w:rsidRPr="003938FB">
              <w:t>[-.12, .18]</w:t>
            </w:r>
          </w:p>
        </w:tc>
      </w:tr>
      <w:tr w:rsidR="00B90CFD" w:rsidRPr="003938FB" w14:paraId="20155DDE" w14:textId="77777777" w:rsidTr="00AB07D2">
        <w:trPr>
          <w:trHeight w:val="249"/>
        </w:trPr>
        <w:tc>
          <w:tcPr>
            <w:tcW w:w="3397" w:type="dxa"/>
          </w:tcPr>
          <w:p w14:paraId="3DA64A9B" w14:textId="77777777" w:rsidR="00B90CFD" w:rsidRPr="003938FB" w:rsidRDefault="00B90CFD" w:rsidP="00A70070">
            <w:r w:rsidRPr="003938FB">
              <w:t xml:space="preserve">    Group x NA</w:t>
            </w:r>
          </w:p>
        </w:tc>
        <w:tc>
          <w:tcPr>
            <w:tcW w:w="709" w:type="dxa"/>
          </w:tcPr>
          <w:p w14:paraId="2F88FF37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35B3B1D4" w14:textId="77777777" w:rsidR="00B90CFD" w:rsidRPr="003938FB" w:rsidRDefault="00B90CFD" w:rsidP="00A70070">
            <w:pPr>
              <w:jc w:val="center"/>
            </w:pPr>
            <w:r w:rsidRPr="003938FB">
              <w:t>.09</w:t>
            </w:r>
          </w:p>
        </w:tc>
        <w:tc>
          <w:tcPr>
            <w:tcW w:w="850" w:type="dxa"/>
          </w:tcPr>
          <w:p w14:paraId="49B9EB7B" w14:textId="77777777" w:rsidR="00B90CFD" w:rsidRPr="003938FB" w:rsidRDefault="00B90CFD" w:rsidP="00A70070">
            <w:pPr>
              <w:jc w:val="center"/>
            </w:pPr>
            <w:r w:rsidRPr="003938FB">
              <w:t>.06</w:t>
            </w:r>
          </w:p>
        </w:tc>
        <w:tc>
          <w:tcPr>
            <w:tcW w:w="992" w:type="dxa"/>
          </w:tcPr>
          <w:p w14:paraId="7C8BA2E0" w14:textId="77777777" w:rsidR="00B90CFD" w:rsidRPr="003938FB" w:rsidRDefault="00B90CFD" w:rsidP="00A70070">
            <w:pPr>
              <w:jc w:val="center"/>
            </w:pPr>
            <w:r w:rsidRPr="003938FB">
              <w:t>.177</w:t>
            </w:r>
          </w:p>
        </w:tc>
        <w:tc>
          <w:tcPr>
            <w:tcW w:w="1418" w:type="dxa"/>
          </w:tcPr>
          <w:p w14:paraId="13F4595F" w14:textId="77777777" w:rsidR="00B90CFD" w:rsidRPr="003938FB" w:rsidRDefault="00B90CFD" w:rsidP="00A70070">
            <w:pPr>
              <w:jc w:val="center"/>
            </w:pPr>
            <w:r w:rsidRPr="003938FB">
              <w:t>[-.04, .21]</w:t>
            </w:r>
          </w:p>
        </w:tc>
      </w:tr>
      <w:tr w:rsidR="00B90CFD" w:rsidRPr="003938FB" w14:paraId="6E6E02FF" w14:textId="77777777" w:rsidTr="00AB07D2">
        <w:trPr>
          <w:trHeight w:val="249"/>
        </w:trPr>
        <w:tc>
          <w:tcPr>
            <w:tcW w:w="3397" w:type="dxa"/>
          </w:tcPr>
          <w:p w14:paraId="6EBEC4A5" w14:textId="75556F45" w:rsidR="00B90CFD" w:rsidRPr="003938FB" w:rsidRDefault="00B90CFD" w:rsidP="00A70070">
            <w:r w:rsidRPr="003938FB">
              <w:t xml:space="preserve">    </w:t>
            </w:r>
            <w:r w:rsidR="00187542">
              <w:t>Sex</w:t>
            </w:r>
          </w:p>
        </w:tc>
        <w:tc>
          <w:tcPr>
            <w:tcW w:w="709" w:type="dxa"/>
          </w:tcPr>
          <w:p w14:paraId="278AD438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13FC3FF0" w14:textId="77777777" w:rsidR="00B90CFD" w:rsidRPr="003938FB" w:rsidRDefault="00B90CFD" w:rsidP="00A70070">
            <w:pPr>
              <w:jc w:val="center"/>
            </w:pPr>
            <w:r w:rsidRPr="003938FB">
              <w:t>.05</w:t>
            </w:r>
          </w:p>
        </w:tc>
        <w:tc>
          <w:tcPr>
            <w:tcW w:w="850" w:type="dxa"/>
          </w:tcPr>
          <w:p w14:paraId="4F2D9AA0" w14:textId="77777777" w:rsidR="00B90CFD" w:rsidRPr="003938FB" w:rsidRDefault="00B90CFD" w:rsidP="00A70070">
            <w:pPr>
              <w:jc w:val="center"/>
            </w:pPr>
            <w:r w:rsidRPr="003938FB">
              <w:t>.07</w:t>
            </w:r>
          </w:p>
        </w:tc>
        <w:tc>
          <w:tcPr>
            <w:tcW w:w="992" w:type="dxa"/>
          </w:tcPr>
          <w:p w14:paraId="2391CE0F" w14:textId="77777777" w:rsidR="00B90CFD" w:rsidRPr="003938FB" w:rsidRDefault="00B90CFD" w:rsidP="00A70070">
            <w:pPr>
              <w:jc w:val="center"/>
            </w:pPr>
            <w:r w:rsidRPr="003938FB">
              <w:t>.480</w:t>
            </w:r>
          </w:p>
        </w:tc>
        <w:tc>
          <w:tcPr>
            <w:tcW w:w="1418" w:type="dxa"/>
          </w:tcPr>
          <w:p w14:paraId="2B9AD870" w14:textId="77777777" w:rsidR="00B90CFD" w:rsidRPr="003938FB" w:rsidRDefault="00B90CFD" w:rsidP="00A70070">
            <w:pPr>
              <w:jc w:val="center"/>
            </w:pPr>
            <w:r w:rsidRPr="003938FB">
              <w:t>[-.09, .18]</w:t>
            </w:r>
          </w:p>
        </w:tc>
      </w:tr>
      <w:tr w:rsidR="00B90CFD" w:rsidRPr="003938FB" w14:paraId="3B068A1B" w14:textId="77777777" w:rsidTr="00AB07D2">
        <w:trPr>
          <w:trHeight w:val="249"/>
        </w:trPr>
        <w:tc>
          <w:tcPr>
            <w:tcW w:w="3397" w:type="dxa"/>
          </w:tcPr>
          <w:p w14:paraId="0D75E754" w14:textId="699A9C8E" w:rsidR="00B90CFD" w:rsidRPr="003938FB" w:rsidRDefault="00B90CFD" w:rsidP="00A70070">
            <w:r w:rsidRPr="003938FB">
              <w:t xml:space="preserve">    </w:t>
            </w:r>
            <w:r w:rsidR="00187542">
              <w:t>Sex</w:t>
            </w:r>
            <w:r w:rsidRPr="003938FB">
              <w:t xml:space="preserve"> x NA</w:t>
            </w:r>
          </w:p>
        </w:tc>
        <w:tc>
          <w:tcPr>
            <w:tcW w:w="709" w:type="dxa"/>
          </w:tcPr>
          <w:p w14:paraId="7F382A33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28B7D892" w14:textId="77777777" w:rsidR="00B90CFD" w:rsidRPr="003938FB" w:rsidRDefault="00B90CFD" w:rsidP="00A70070">
            <w:pPr>
              <w:jc w:val="center"/>
            </w:pPr>
            <w:r w:rsidRPr="003938FB">
              <w:t>.02</w:t>
            </w:r>
          </w:p>
        </w:tc>
        <w:tc>
          <w:tcPr>
            <w:tcW w:w="850" w:type="dxa"/>
          </w:tcPr>
          <w:p w14:paraId="2FFC1E33" w14:textId="77777777" w:rsidR="00B90CFD" w:rsidRPr="003938FB" w:rsidRDefault="00B90CFD" w:rsidP="00A70070">
            <w:pPr>
              <w:jc w:val="center"/>
            </w:pPr>
            <w:r w:rsidRPr="003938FB">
              <w:t>.06</w:t>
            </w:r>
          </w:p>
        </w:tc>
        <w:tc>
          <w:tcPr>
            <w:tcW w:w="992" w:type="dxa"/>
          </w:tcPr>
          <w:p w14:paraId="761F571A" w14:textId="77777777" w:rsidR="00B90CFD" w:rsidRPr="003938FB" w:rsidRDefault="00B90CFD" w:rsidP="00A70070">
            <w:pPr>
              <w:jc w:val="center"/>
            </w:pPr>
            <w:r w:rsidRPr="003938FB">
              <w:t>.760</w:t>
            </w:r>
          </w:p>
        </w:tc>
        <w:tc>
          <w:tcPr>
            <w:tcW w:w="1418" w:type="dxa"/>
          </w:tcPr>
          <w:p w14:paraId="2B5D72B6" w14:textId="77777777" w:rsidR="00B90CFD" w:rsidRPr="003938FB" w:rsidRDefault="00B90CFD" w:rsidP="00A70070">
            <w:pPr>
              <w:jc w:val="center"/>
            </w:pPr>
            <w:r w:rsidRPr="003938FB">
              <w:t>[-.11, .15]</w:t>
            </w:r>
          </w:p>
        </w:tc>
      </w:tr>
      <w:tr w:rsidR="00B90CFD" w:rsidRPr="003938FB" w14:paraId="03AB735B" w14:textId="77777777" w:rsidTr="00AB07D2">
        <w:trPr>
          <w:trHeight w:val="249"/>
        </w:trPr>
        <w:tc>
          <w:tcPr>
            <w:tcW w:w="3397" w:type="dxa"/>
          </w:tcPr>
          <w:p w14:paraId="04ED0D6C" w14:textId="6B74E267" w:rsidR="00B90CFD" w:rsidRPr="003938FB" w:rsidRDefault="00B90CFD" w:rsidP="00A70070">
            <w:r w:rsidRPr="003938FB">
              <w:t xml:space="preserve">    </w:t>
            </w:r>
            <w:r w:rsidR="00187542">
              <w:t>Sex</w:t>
            </w:r>
            <w:r w:rsidRPr="003938FB">
              <w:t xml:space="preserve"> x group</w:t>
            </w:r>
          </w:p>
        </w:tc>
        <w:tc>
          <w:tcPr>
            <w:tcW w:w="709" w:type="dxa"/>
          </w:tcPr>
          <w:p w14:paraId="15289305" w14:textId="77777777" w:rsidR="00B90CFD" w:rsidRPr="003938FB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509CF5CA" w14:textId="77777777" w:rsidR="00B90CFD" w:rsidRPr="003938FB" w:rsidRDefault="00B90CFD" w:rsidP="00A70070">
            <w:pPr>
              <w:jc w:val="center"/>
            </w:pPr>
            <w:r w:rsidRPr="003938FB">
              <w:t>-.06</w:t>
            </w:r>
          </w:p>
        </w:tc>
        <w:tc>
          <w:tcPr>
            <w:tcW w:w="850" w:type="dxa"/>
          </w:tcPr>
          <w:p w14:paraId="308E3175" w14:textId="77777777" w:rsidR="00B90CFD" w:rsidRPr="003938FB" w:rsidRDefault="00B90CFD" w:rsidP="00A70070">
            <w:pPr>
              <w:jc w:val="center"/>
            </w:pPr>
            <w:r w:rsidRPr="003938FB">
              <w:t>.10</w:t>
            </w:r>
          </w:p>
        </w:tc>
        <w:tc>
          <w:tcPr>
            <w:tcW w:w="992" w:type="dxa"/>
          </w:tcPr>
          <w:p w14:paraId="5A0C1EA2" w14:textId="77777777" w:rsidR="00B90CFD" w:rsidRPr="003938FB" w:rsidRDefault="00B90CFD" w:rsidP="00A70070">
            <w:pPr>
              <w:jc w:val="center"/>
            </w:pPr>
            <w:r w:rsidRPr="003938FB">
              <w:t>.545</w:t>
            </w:r>
          </w:p>
        </w:tc>
        <w:tc>
          <w:tcPr>
            <w:tcW w:w="1418" w:type="dxa"/>
          </w:tcPr>
          <w:p w14:paraId="1E00117C" w14:textId="77777777" w:rsidR="00B90CFD" w:rsidRPr="003938FB" w:rsidRDefault="00B90CFD" w:rsidP="00A70070">
            <w:pPr>
              <w:jc w:val="center"/>
            </w:pPr>
            <w:r w:rsidRPr="003938FB">
              <w:t>[-.26, .14]</w:t>
            </w:r>
          </w:p>
        </w:tc>
      </w:tr>
      <w:tr w:rsidR="00B90CFD" w:rsidRPr="003938FB" w14:paraId="487E94A1" w14:textId="77777777" w:rsidTr="00AB07D2">
        <w:trPr>
          <w:trHeight w:val="249"/>
        </w:trPr>
        <w:tc>
          <w:tcPr>
            <w:tcW w:w="3397" w:type="dxa"/>
          </w:tcPr>
          <w:p w14:paraId="63750B1A" w14:textId="7E1E7C0E" w:rsidR="00B90CFD" w:rsidRPr="00132A67" w:rsidRDefault="00B90CFD" w:rsidP="00A70070">
            <w:r w:rsidRPr="00132A67">
              <w:t xml:space="preserve">    Group x </w:t>
            </w:r>
            <w:r w:rsidR="00187542" w:rsidRPr="00132A67">
              <w:t>sex</w:t>
            </w:r>
            <w:r w:rsidRPr="00132A67">
              <w:t xml:space="preserve"> x NA</w:t>
            </w:r>
          </w:p>
        </w:tc>
        <w:tc>
          <w:tcPr>
            <w:tcW w:w="709" w:type="dxa"/>
          </w:tcPr>
          <w:p w14:paraId="1C37C242" w14:textId="77777777" w:rsidR="00B90CFD" w:rsidRPr="00132A67" w:rsidRDefault="00B90CFD" w:rsidP="00A70070">
            <w:pPr>
              <w:jc w:val="center"/>
            </w:pPr>
          </w:p>
        </w:tc>
        <w:tc>
          <w:tcPr>
            <w:tcW w:w="851" w:type="dxa"/>
          </w:tcPr>
          <w:p w14:paraId="22242157" w14:textId="77777777" w:rsidR="00B90CFD" w:rsidRPr="003938FB" w:rsidRDefault="00B90CFD" w:rsidP="00A70070">
            <w:pPr>
              <w:jc w:val="center"/>
            </w:pPr>
            <w:r w:rsidRPr="003938FB">
              <w:t>-.00</w:t>
            </w:r>
          </w:p>
        </w:tc>
        <w:tc>
          <w:tcPr>
            <w:tcW w:w="850" w:type="dxa"/>
          </w:tcPr>
          <w:p w14:paraId="5F1FC565" w14:textId="77777777" w:rsidR="00B90CFD" w:rsidRPr="003938FB" w:rsidRDefault="00B90CFD" w:rsidP="00A70070">
            <w:pPr>
              <w:jc w:val="center"/>
            </w:pPr>
            <w:r w:rsidRPr="003938FB">
              <w:t>.09</w:t>
            </w:r>
          </w:p>
        </w:tc>
        <w:tc>
          <w:tcPr>
            <w:tcW w:w="992" w:type="dxa"/>
          </w:tcPr>
          <w:p w14:paraId="60E495C5" w14:textId="77777777" w:rsidR="00B90CFD" w:rsidRPr="003938FB" w:rsidRDefault="00B90CFD" w:rsidP="00A70070">
            <w:pPr>
              <w:jc w:val="center"/>
            </w:pPr>
            <w:r w:rsidRPr="003938F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90C004A" wp14:editId="6C73F4D7">
                      <wp:simplePos x="0" y="0"/>
                      <wp:positionH relativeFrom="column">
                        <wp:posOffset>-3725333</wp:posOffset>
                      </wp:positionH>
                      <wp:positionV relativeFrom="paragraph">
                        <wp:posOffset>316229</wp:posOffset>
                      </wp:positionV>
                      <wp:extent cx="5401733" cy="2328"/>
                      <wp:effectExtent l="0" t="0" r="21590" b="23495"/>
                      <wp:wrapNone/>
                      <wp:docPr id="24" name="Straight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01733" cy="232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CB09DB9" id="Straight Connector 24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93.35pt,24.9pt" to="132pt,2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938FB">
              <w:t>.963</w:t>
            </w:r>
          </w:p>
        </w:tc>
        <w:tc>
          <w:tcPr>
            <w:tcW w:w="1418" w:type="dxa"/>
          </w:tcPr>
          <w:p w14:paraId="3C529DDA" w14:textId="77777777" w:rsidR="00B90CFD" w:rsidRPr="003938FB" w:rsidRDefault="00B90CFD" w:rsidP="00A70070">
            <w:pPr>
              <w:jc w:val="center"/>
            </w:pPr>
            <w:r w:rsidRPr="003938FB">
              <w:t>[-.18, .17]</w:t>
            </w:r>
          </w:p>
        </w:tc>
      </w:tr>
      <w:tr w:rsidR="00D9580A" w:rsidRPr="003938FB" w14:paraId="1D0A0C61" w14:textId="77777777" w:rsidTr="00AB07D2">
        <w:trPr>
          <w:trHeight w:val="249"/>
        </w:trPr>
        <w:tc>
          <w:tcPr>
            <w:tcW w:w="3397" w:type="dxa"/>
          </w:tcPr>
          <w:p w14:paraId="3B18B590" w14:textId="77777777" w:rsidR="00D9580A" w:rsidRPr="003938FB" w:rsidRDefault="00D9580A" w:rsidP="00A70070">
            <w:pPr>
              <w:rPr>
                <w:lang w:val="nl-NL"/>
              </w:rPr>
            </w:pPr>
          </w:p>
        </w:tc>
        <w:tc>
          <w:tcPr>
            <w:tcW w:w="709" w:type="dxa"/>
          </w:tcPr>
          <w:p w14:paraId="3DFA1D52" w14:textId="77777777" w:rsidR="00D9580A" w:rsidRPr="003938FB" w:rsidRDefault="00D9580A" w:rsidP="00A70070">
            <w:pPr>
              <w:jc w:val="center"/>
              <w:rPr>
                <w:lang w:val="nl-NL"/>
              </w:rPr>
            </w:pPr>
          </w:p>
        </w:tc>
        <w:tc>
          <w:tcPr>
            <w:tcW w:w="851" w:type="dxa"/>
          </w:tcPr>
          <w:p w14:paraId="3F439B9F" w14:textId="77777777" w:rsidR="00D9580A" w:rsidRPr="003938FB" w:rsidRDefault="00D9580A" w:rsidP="00A70070">
            <w:pPr>
              <w:jc w:val="center"/>
            </w:pPr>
          </w:p>
        </w:tc>
        <w:tc>
          <w:tcPr>
            <w:tcW w:w="850" w:type="dxa"/>
          </w:tcPr>
          <w:p w14:paraId="1FB5EB85" w14:textId="77777777" w:rsidR="00D9580A" w:rsidRPr="003938FB" w:rsidRDefault="00D9580A" w:rsidP="00A70070">
            <w:pPr>
              <w:jc w:val="center"/>
            </w:pPr>
          </w:p>
        </w:tc>
        <w:tc>
          <w:tcPr>
            <w:tcW w:w="992" w:type="dxa"/>
          </w:tcPr>
          <w:p w14:paraId="21190F1B" w14:textId="77777777" w:rsidR="00D9580A" w:rsidRPr="003938FB" w:rsidRDefault="00D9580A" w:rsidP="00A70070">
            <w:pPr>
              <w:jc w:val="center"/>
              <w:rPr>
                <w:noProof/>
              </w:rPr>
            </w:pPr>
          </w:p>
        </w:tc>
        <w:tc>
          <w:tcPr>
            <w:tcW w:w="1418" w:type="dxa"/>
          </w:tcPr>
          <w:p w14:paraId="596544B7" w14:textId="77777777" w:rsidR="00D9580A" w:rsidRPr="003938FB" w:rsidRDefault="00D9580A" w:rsidP="00A70070">
            <w:pPr>
              <w:jc w:val="center"/>
            </w:pPr>
          </w:p>
        </w:tc>
      </w:tr>
    </w:tbl>
    <w:p w14:paraId="2589AE4C" w14:textId="77777777" w:rsidR="00B90CFD" w:rsidRPr="003938FB" w:rsidRDefault="00B90CFD" w:rsidP="00B90CFD"/>
    <w:p w14:paraId="2DF050E8" w14:textId="77777777" w:rsidR="00B90CFD" w:rsidRPr="003938FB" w:rsidRDefault="00B90CFD" w:rsidP="00B90CFD"/>
    <w:p w14:paraId="775CB011" w14:textId="77777777" w:rsidR="00B90CFD" w:rsidRPr="003938FB" w:rsidRDefault="00B90CFD" w:rsidP="00B90CFD"/>
    <w:p w14:paraId="39DB6992" w14:textId="77777777" w:rsidR="00B90CFD" w:rsidRPr="003938FB" w:rsidRDefault="00B90CFD" w:rsidP="00B90CFD"/>
    <w:p w14:paraId="316DE75F" w14:textId="77777777" w:rsidR="00B90CFD" w:rsidRPr="003938FB" w:rsidRDefault="00B90CFD" w:rsidP="00B90CFD"/>
    <w:p w14:paraId="6051FF7A" w14:textId="77777777" w:rsidR="00B90CFD" w:rsidRPr="003938FB" w:rsidRDefault="00B90CFD" w:rsidP="00B90CFD"/>
    <w:p w14:paraId="44C2CE9A" w14:textId="77777777" w:rsidR="00B90CFD" w:rsidRPr="003938FB" w:rsidRDefault="00B90CFD" w:rsidP="00B90CFD"/>
    <w:p w14:paraId="007CB747" w14:textId="77777777" w:rsidR="00B90CFD" w:rsidRPr="003938FB" w:rsidRDefault="00B90CFD" w:rsidP="00B90CFD"/>
    <w:p w14:paraId="4B8FBD4A" w14:textId="77777777" w:rsidR="00B90CFD" w:rsidRPr="003938FB" w:rsidRDefault="00B90CFD" w:rsidP="00B90CFD"/>
    <w:p w14:paraId="645D96F3" w14:textId="77777777" w:rsidR="00B90CFD" w:rsidRPr="003938FB" w:rsidRDefault="00B90CFD" w:rsidP="00B90CFD"/>
    <w:p w14:paraId="7574D020" w14:textId="77777777" w:rsidR="00B90CFD" w:rsidRPr="003938FB" w:rsidRDefault="00B90CFD" w:rsidP="00B90CFD"/>
    <w:p w14:paraId="1D615264" w14:textId="77777777" w:rsidR="00B90CFD" w:rsidRPr="003938FB" w:rsidRDefault="00B90CFD" w:rsidP="00B90CFD"/>
    <w:p w14:paraId="39A2760F" w14:textId="77777777" w:rsidR="00B90CFD" w:rsidRPr="003938FB" w:rsidRDefault="00B90CFD" w:rsidP="00B90CFD"/>
    <w:p w14:paraId="2897EBFA" w14:textId="77777777" w:rsidR="00B90CFD" w:rsidRPr="003938FB" w:rsidRDefault="00B90CFD" w:rsidP="00B90CFD"/>
    <w:p w14:paraId="67449715" w14:textId="77777777" w:rsidR="00B90CFD" w:rsidRPr="003938FB" w:rsidRDefault="00B90CFD" w:rsidP="00B90CFD">
      <w:pPr>
        <w:rPr>
          <w:vertAlign w:val="superscript"/>
        </w:rPr>
      </w:pPr>
    </w:p>
    <w:p w14:paraId="4D64E27C" w14:textId="77777777" w:rsidR="00B90CFD" w:rsidRPr="003938FB" w:rsidRDefault="00B90CFD" w:rsidP="00B90CFD"/>
    <w:p w14:paraId="3251916E" w14:textId="77777777" w:rsidR="00B90CFD" w:rsidRPr="003938FB" w:rsidRDefault="00B90CFD" w:rsidP="00B90CFD"/>
    <w:p w14:paraId="7E44EF64" w14:textId="77777777" w:rsidR="00B90CFD" w:rsidRPr="003938FB" w:rsidRDefault="00B90CFD" w:rsidP="00B90CFD"/>
    <w:p w14:paraId="35A0C5A4" w14:textId="77777777" w:rsidR="00EF18DF" w:rsidRDefault="00EF18DF" w:rsidP="00B90CFD"/>
    <w:p w14:paraId="73CAF739" w14:textId="77777777" w:rsidR="00EF18DF" w:rsidRDefault="00EF18DF" w:rsidP="00B90CFD"/>
    <w:p w14:paraId="4C7B2CF5" w14:textId="77777777" w:rsidR="00EF18DF" w:rsidRDefault="00EF18DF" w:rsidP="00B90CFD"/>
    <w:p w14:paraId="2C789889" w14:textId="77777777" w:rsidR="00EF18DF" w:rsidRDefault="00EF18DF" w:rsidP="00B90CFD"/>
    <w:p w14:paraId="298077F8" w14:textId="77777777" w:rsidR="00EF18DF" w:rsidRDefault="00EF18DF" w:rsidP="00B90CFD"/>
    <w:p w14:paraId="40872169" w14:textId="77777777" w:rsidR="00EF18DF" w:rsidRDefault="00EF18DF" w:rsidP="00B90CFD"/>
    <w:p w14:paraId="1B199B74" w14:textId="77777777" w:rsidR="00EF18DF" w:rsidRDefault="00EF18DF" w:rsidP="00B90CFD"/>
    <w:p w14:paraId="406D709B" w14:textId="77777777" w:rsidR="00EF18DF" w:rsidRDefault="00EF18DF" w:rsidP="00B90CFD"/>
    <w:p w14:paraId="4185BE61" w14:textId="77777777" w:rsidR="00EF18DF" w:rsidRDefault="00EF18DF" w:rsidP="00B90CFD"/>
    <w:p w14:paraId="42E5616F" w14:textId="77777777" w:rsidR="00EF18DF" w:rsidRDefault="00EF18DF" w:rsidP="00B90CFD"/>
    <w:p w14:paraId="74D7C320" w14:textId="77777777" w:rsidR="00EF18DF" w:rsidRDefault="00EF18DF" w:rsidP="00B90CFD"/>
    <w:p w14:paraId="1465A0BB" w14:textId="77777777" w:rsidR="00EF18DF" w:rsidRDefault="00EF18DF" w:rsidP="00B90CFD"/>
    <w:p w14:paraId="19D3F463" w14:textId="77777777" w:rsidR="00EF18DF" w:rsidRDefault="00EF18DF" w:rsidP="00B90CFD"/>
    <w:p w14:paraId="73533442" w14:textId="77777777" w:rsidR="00EF18DF" w:rsidRDefault="00EF18DF" w:rsidP="00B90CFD"/>
    <w:p w14:paraId="5A08ADF4" w14:textId="77777777" w:rsidR="00EF18DF" w:rsidRDefault="00EF18DF" w:rsidP="00B90CFD"/>
    <w:p w14:paraId="1A064BB9" w14:textId="77777777" w:rsidR="00EF18DF" w:rsidRDefault="00EF18DF" w:rsidP="00B90CFD"/>
    <w:p w14:paraId="3846DF52" w14:textId="11F222BC" w:rsidR="00187542" w:rsidRDefault="00187542" w:rsidP="00B90CFD"/>
    <w:p w14:paraId="112B46E3" w14:textId="77777777" w:rsidR="00187542" w:rsidRDefault="00187542" w:rsidP="00B90CFD"/>
    <w:p w14:paraId="72974D93" w14:textId="77777777" w:rsidR="00EF18DF" w:rsidRDefault="00EF18DF" w:rsidP="00B90CFD"/>
    <w:p w14:paraId="3187EB7A" w14:textId="4598A232" w:rsidR="00B90CFD" w:rsidRPr="003938FB" w:rsidRDefault="00B90CFD" w:rsidP="00B90CFD">
      <w:proofErr w:type="spellStart"/>
      <w:r w:rsidRPr="003938FB">
        <w:t>Obs</w:t>
      </w:r>
      <w:proofErr w:type="spellEnd"/>
      <w:r w:rsidRPr="003938FB">
        <w:t>, number of observations; B, standardized regression coefficient; SE, standard error; CI 95%, 95% confidence interval; NA, negative affect. Dependent variable in all models is psychotic experiences. All models control for age, lifetime depression, and education</w:t>
      </w:r>
      <w:r w:rsidR="003472C5">
        <w:t xml:space="preserve"> level</w:t>
      </w:r>
      <w:r w:rsidRPr="003938FB">
        <w:t>.</w:t>
      </w:r>
    </w:p>
    <w:p w14:paraId="46617086" w14:textId="77777777" w:rsidR="00B90CFD" w:rsidRPr="003938FB" w:rsidRDefault="00B90CFD" w:rsidP="00B90CFD"/>
    <w:p w14:paraId="2326B047" w14:textId="77777777" w:rsidR="00DB0CC3" w:rsidRDefault="00DB0CC3"/>
    <w:sectPr w:rsidR="00DB0CC3" w:rsidSect="00E82998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D4154F" w14:textId="77777777" w:rsidR="00FF78F4" w:rsidRDefault="00FF78F4">
      <w:r>
        <w:separator/>
      </w:r>
    </w:p>
  </w:endnote>
  <w:endnote w:type="continuationSeparator" w:id="0">
    <w:p w14:paraId="1D1040D6" w14:textId="77777777" w:rsidR="00FF78F4" w:rsidRDefault="00FF7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18130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D25E20" w14:textId="77777777" w:rsidR="00FA7481" w:rsidRDefault="00B60821" w:rsidP="00E829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71B9DC" w14:textId="77777777" w:rsidR="00FA7481" w:rsidRDefault="00FF78F4" w:rsidP="00E829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55639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41C037" w14:textId="77777777" w:rsidR="00FA7481" w:rsidRDefault="00B60821" w:rsidP="00E829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3777D69F" w14:textId="77777777" w:rsidR="00FA7481" w:rsidRDefault="00FF78F4" w:rsidP="00E829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AA469D" w14:textId="77777777" w:rsidR="00FF78F4" w:rsidRDefault="00FF78F4">
      <w:r>
        <w:separator/>
      </w:r>
    </w:p>
  </w:footnote>
  <w:footnote w:type="continuationSeparator" w:id="0">
    <w:p w14:paraId="18525816" w14:textId="77777777" w:rsidR="00FF78F4" w:rsidRDefault="00FF78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42B24E" w14:textId="77777777" w:rsidR="00FA7481" w:rsidRDefault="00B60821" w:rsidP="008B790F">
    <w:pPr>
      <w:pStyle w:val="Header"/>
      <w:jc w:val="right"/>
    </w:pPr>
    <w:r>
      <w:t>Psychotic Experiences in Autis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CFD"/>
    <w:rsid w:val="000001E0"/>
    <w:rsid w:val="0000041B"/>
    <w:rsid w:val="0001426F"/>
    <w:rsid w:val="000209D3"/>
    <w:rsid w:val="00027414"/>
    <w:rsid w:val="000526A6"/>
    <w:rsid w:val="00052D0D"/>
    <w:rsid w:val="00060806"/>
    <w:rsid w:val="00061CFD"/>
    <w:rsid w:val="00063D9C"/>
    <w:rsid w:val="00083818"/>
    <w:rsid w:val="000931E7"/>
    <w:rsid w:val="00094476"/>
    <w:rsid w:val="00097728"/>
    <w:rsid w:val="000A7512"/>
    <w:rsid w:val="000D4599"/>
    <w:rsid w:val="000E4174"/>
    <w:rsid w:val="000F4124"/>
    <w:rsid w:val="000F717D"/>
    <w:rsid w:val="000F78AB"/>
    <w:rsid w:val="0010465A"/>
    <w:rsid w:val="0011589F"/>
    <w:rsid w:val="001177E6"/>
    <w:rsid w:val="00131E22"/>
    <w:rsid w:val="0013225A"/>
    <w:rsid w:val="00132A67"/>
    <w:rsid w:val="0013614D"/>
    <w:rsid w:val="001402B7"/>
    <w:rsid w:val="001423C4"/>
    <w:rsid w:val="00143C1E"/>
    <w:rsid w:val="00153053"/>
    <w:rsid w:val="00161418"/>
    <w:rsid w:val="001635BD"/>
    <w:rsid w:val="00170F5C"/>
    <w:rsid w:val="00176B11"/>
    <w:rsid w:val="001835E6"/>
    <w:rsid w:val="00187542"/>
    <w:rsid w:val="00194A2A"/>
    <w:rsid w:val="001970B9"/>
    <w:rsid w:val="001A2D05"/>
    <w:rsid w:val="001A5947"/>
    <w:rsid w:val="001A7B2C"/>
    <w:rsid w:val="001B7809"/>
    <w:rsid w:val="001C2F8B"/>
    <w:rsid w:val="001E2C31"/>
    <w:rsid w:val="001E63A3"/>
    <w:rsid w:val="001E68F1"/>
    <w:rsid w:val="001E69C1"/>
    <w:rsid w:val="001F154B"/>
    <w:rsid w:val="001F5966"/>
    <w:rsid w:val="001F7D3C"/>
    <w:rsid w:val="00212832"/>
    <w:rsid w:val="002146E7"/>
    <w:rsid w:val="002220CA"/>
    <w:rsid w:val="002229E1"/>
    <w:rsid w:val="00225683"/>
    <w:rsid w:val="0023122F"/>
    <w:rsid w:val="002647DB"/>
    <w:rsid w:val="00265DEE"/>
    <w:rsid w:val="00274770"/>
    <w:rsid w:val="00292667"/>
    <w:rsid w:val="00295B52"/>
    <w:rsid w:val="00296A96"/>
    <w:rsid w:val="002A2A93"/>
    <w:rsid w:val="002B41BB"/>
    <w:rsid w:val="002B52A6"/>
    <w:rsid w:val="002C1491"/>
    <w:rsid w:val="002D4928"/>
    <w:rsid w:val="002D6E23"/>
    <w:rsid w:val="002F0661"/>
    <w:rsid w:val="00310EA8"/>
    <w:rsid w:val="00321031"/>
    <w:rsid w:val="003321B6"/>
    <w:rsid w:val="00337686"/>
    <w:rsid w:val="003472C5"/>
    <w:rsid w:val="00361A6C"/>
    <w:rsid w:val="003822A0"/>
    <w:rsid w:val="00384F51"/>
    <w:rsid w:val="00385BE5"/>
    <w:rsid w:val="00391B87"/>
    <w:rsid w:val="003A078D"/>
    <w:rsid w:val="003A0F7C"/>
    <w:rsid w:val="003A467A"/>
    <w:rsid w:val="003A56FD"/>
    <w:rsid w:val="003A63D9"/>
    <w:rsid w:val="003A704C"/>
    <w:rsid w:val="003C5BB8"/>
    <w:rsid w:val="003D6D83"/>
    <w:rsid w:val="003E382D"/>
    <w:rsid w:val="00414CE3"/>
    <w:rsid w:val="004174E2"/>
    <w:rsid w:val="004239CA"/>
    <w:rsid w:val="0042680C"/>
    <w:rsid w:val="004337E5"/>
    <w:rsid w:val="00434287"/>
    <w:rsid w:val="00435070"/>
    <w:rsid w:val="004361E0"/>
    <w:rsid w:val="00440C27"/>
    <w:rsid w:val="0044447D"/>
    <w:rsid w:val="004547DD"/>
    <w:rsid w:val="00455CD4"/>
    <w:rsid w:val="0046062C"/>
    <w:rsid w:val="00477652"/>
    <w:rsid w:val="00496709"/>
    <w:rsid w:val="004A69DE"/>
    <w:rsid w:val="004B08A2"/>
    <w:rsid w:val="004C2D3D"/>
    <w:rsid w:val="004D3683"/>
    <w:rsid w:val="004D7203"/>
    <w:rsid w:val="005140F0"/>
    <w:rsid w:val="005144FC"/>
    <w:rsid w:val="0051778F"/>
    <w:rsid w:val="00520B35"/>
    <w:rsid w:val="00562E68"/>
    <w:rsid w:val="0057341A"/>
    <w:rsid w:val="00595288"/>
    <w:rsid w:val="00596A32"/>
    <w:rsid w:val="005A4919"/>
    <w:rsid w:val="005A636B"/>
    <w:rsid w:val="005B5D87"/>
    <w:rsid w:val="005D0399"/>
    <w:rsid w:val="005D0A60"/>
    <w:rsid w:val="005D58D6"/>
    <w:rsid w:val="005F3068"/>
    <w:rsid w:val="00602474"/>
    <w:rsid w:val="00621A8A"/>
    <w:rsid w:val="00632C64"/>
    <w:rsid w:val="0065632A"/>
    <w:rsid w:val="00670D19"/>
    <w:rsid w:val="006735B9"/>
    <w:rsid w:val="00691A01"/>
    <w:rsid w:val="006963ED"/>
    <w:rsid w:val="00697A19"/>
    <w:rsid w:val="006A1B9B"/>
    <w:rsid w:val="006A2BEE"/>
    <w:rsid w:val="006A5B42"/>
    <w:rsid w:val="006A7894"/>
    <w:rsid w:val="006C10E4"/>
    <w:rsid w:val="006C6E92"/>
    <w:rsid w:val="006D5C46"/>
    <w:rsid w:val="006E54F4"/>
    <w:rsid w:val="006F1967"/>
    <w:rsid w:val="006F5A16"/>
    <w:rsid w:val="00712EDA"/>
    <w:rsid w:val="007220CD"/>
    <w:rsid w:val="00733C7D"/>
    <w:rsid w:val="00733E67"/>
    <w:rsid w:val="00734B7B"/>
    <w:rsid w:val="00740701"/>
    <w:rsid w:val="00743E79"/>
    <w:rsid w:val="007557C1"/>
    <w:rsid w:val="00770860"/>
    <w:rsid w:val="00772AA3"/>
    <w:rsid w:val="00781120"/>
    <w:rsid w:val="007A3470"/>
    <w:rsid w:val="007A3CA8"/>
    <w:rsid w:val="007A4468"/>
    <w:rsid w:val="007B6BEC"/>
    <w:rsid w:val="007C2368"/>
    <w:rsid w:val="007C4D41"/>
    <w:rsid w:val="007C5C57"/>
    <w:rsid w:val="007D1C36"/>
    <w:rsid w:val="007D4FBB"/>
    <w:rsid w:val="007E1A82"/>
    <w:rsid w:val="007F02C7"/>
    <w:rsid w:val="00804124"/>
    <w:rsid w:val="00820829"/>
    <w:rsid w:val="00826E6B"/>
    <w:rsid w:val="00834CC5"/>
    <w:rsid w:val="00835F84"/>
    <w:rsid w:val="00845019"/>
    <w:rsid w:val="00856AAF"/>
    <w:rsid w:val="00876E2D"/>
    <w:rsid w:val="0088743F"/>
    <w:rsid w:val="00891071"/>
    <w:rsid w:val="008C4841"/>
    <w:rsid w:val="008C6A2A"/>
    <w:rsid w:val="008D156C"/>
    <w:rsid w:val="008D397D"/>
    <w:rsid w:val="008D4CBF"/>
    <w:rsid w:val="008E4FBC"/>
    <w:rsid w:val="00903EB7"/>
    <w:rsid w:val="00914A35"/>
    <w:rsid w:val="00927337"/>
    <w:rsid w:val="00933333"/>
    <w:rsid w:val="009363D0"/>
    <w:rsid w:val="009460EC"/>
    <w:rsid w:val="00951FD2"/>
    <w:rsid w:val="00953FB0"/>
    <w:rsid w:val="009578FB"/>
    <w:rsid w:val="00960927"/>
    <w:rsid w:val="00961023"/>
    <w:rsid w:val="00977526"/>
    <w:rsid w:val="00985617"/>
    <w:rsid w:val="009B1F71"/>
    <w:rsid w:val="009B6239"/>
    <w:rsid w:val="009C2B09"/>
    <w:rsid w:val="009C31C4"/>
    <w:rsid w:val="009D4802"/>
    <w:rsid w:val="009D61E1"/>
    <w:rsid w:val="009E6039"/>
    <w:rsid w:val="009F16FD"/>
    <w:rsid w:val="009F670E"/>
    <w:rsid w:val="00A032B2"/>
    <w:rsid w:val="00A3078C"/>
    <w:rsid w:val="00A56B6D"/>
    <w:rsid w:val="00A646EF"/>
    <w:rsid w:val="00A654B2"/>
    <w:rsid w:val="00A671B3"/>
    <w:rsid w:val="00A755CE"/>
    <w:rsid w:val="00A76FE1"/>
    <w:rsid w:val="00A84C6B"/>
    <w:rsid w:val="00A84D8D"/>
    <w:rsid w:val="00A97835"/>
    <w:rsid w:val="00AB07D2"/>
    <w:rsid w:val="00AB43D7"/>
    <w:rsid w:val="00AC0FD8"/>
    <w:rsid w:val="00AD5DF2"/>
    <w:rsid w:val="00AE181B"/>
    <w:rsid w:val="00AE7FF4"/>
    <w:rsid w:val="00AF599E"/>
    <w:rsid w:val="00AF6F60"/>
    <w:rsid w:val="00B03956"/>
    <w:rsid w:val="00B06FE5"/>
    <w:rsid w:val="00B47847"/>
    <w:rsid w:val="00B51D1A"/>
    <w:rsid w:val="00B54B8F"/>
    <w:rsid w:val="00B60821"/>
    <w:rsid w:val="00B750D5"/>
    <w:rsid w:val="00B75802"/>
    <w:rsid w:val="00B90CFD"/>
    <w:rsid w:val="00BB21C1"/>
    <w:rsid w:val="00BB66D1"/>
    <w:rsid w:val="00BB691C"/>
    <w:rsid w:val="00BC2EF2"/>
    <w:rsid w:val="00BD00C7"/>
    <w:rsid w:val="00BE1F5A"/>
    <w:rsid w:val="00BE3FB2"/>
    <w:rsid w:val="00BE7AB2"/>
    <w:rsid w:val="00BF2EE2"/>
    <w:rsid w:val="00BF7177"/>
    <w:rsid w:val="00C027CE"/>
    <w:rsid w:val="00C06B28"/>
    <w:rsid w:val="00C12837"/>
    <w:rsid w:val="00C2367F"/>
    <w:rsid w:val="00C30916"/>
    <w:rsid w:val="00C33133"/>
    <w:rsid w:val="00C36CF8"/>
    <w:rsid w:val="00C63BB8"/>
    <w:rsid w:val="00C72BF1"/>
    <w:rsid w:val="00C76B4D"/>
    <w:rsid w:val="00C7734A"/>
    <w:rsid w:val="00C7785E"/>
    <w:rsid w:val="00C846E2"/>
    <w:rsid w:val="00C933E1"/>
    <w:rsid w:val="00C95D3B"/>
    <w:rsid w:val="00CC0A0A"/>
    <w:rsid w:val="00CC6B0C"/>
    <w:rsid w:val="00CD010F"/>
    <w:rsid w:val="00CD13F5"/>
    <w:rsid w:val="00CD3FAD"/>
    <w:rsid w:val="00CD4D27"/>
    <w:rsid w:val="00CD5485"/>
    <w:rsid w:val="00CD7E7D"/>
    <w:rsid w:val="00CE5508"/>
    <w:rsid w:val="00CE60D8"/>
    <w:rsid w:val="00CE6BD7"/>
    <w:rsid w:val="00CE7121"/>
    <w:rsid w:val="00CE7774"/>
    <w:rsid w:val="00CF4546"/>
    <w:rsid w:val="00D116DB"/>
    <w:rsid w:val="00D20949"/>
    <w:rsid w:val="00D323AF"/>
    <w:rsid w:val="00D3278F"/>
    <w:rsid w:val="00D37938"/>
    <w:rsid w:val="00D40796"/>
    <w:rsid w:val="00D45A54"/>
    <w:rsid w:val="00D478B6"/>
    <w:rsid w:val="00D623CD"/>
    <w:rsid w:val="00D6694D"/>
    <w:rsid w:val="00D73F92"/>
    <w:rsid w:val="00D845B6"/>
    <w:rsid w:val="00D9580A"/>
    <w:rsid w:val="00D959F4"/>
    <w:rsid w:val="00DA3D41"/>
    <w:rsid w:val="00DB0CC3"/>
    <w:rsid w:val="00DB575A"/>
    <w:rsid w:val="00DC44C9"/>
    <w:rsid w:val="00DD41FC"/>
    <w:rsid w:val="00DE584C"/>
    <w:rsid w:val="00DE6782"/>
    <w:rsid w:val="00DF1102"/>
    <w:rsid w:val="00DF5617"/>
    <w:rsid w:val="00DF5A0D"/>
    <w:rsid w:val="00E14B3C"/>
    <w:rsid w:val="00E21761"/>
    <w:rsid w:val="00E27BCB"/>
    <w:rsid w:val="00E303E5"/>
    <w:rsid w:val="00E33A35"/>
    <w:rsid w:val="00E4010C"/>
    <w:rsid w:val="00E46305"/>
    <w:rsid w:val="00E520FD"/>
    <w:rsid w:val="00E57E61"/>
    <w:rsid w:val="00E61C66"/>
    <w:rsid w:val="00E65BFA"/>
    <w:rsid w:val="00E678A7"/>
    <w:rsid w:val="00E712F3"/>
    <w:rsid w:val="00E81AA8"/>
    <w:rsid w:val="00E82EEC"/>
    <w:rsid w:val="00E85F45"/>
    <w:rsid w:val="00E878FD"/>
    <w:rsid w:val="00E87BCD"/>
    <w:rsid w:val="00E950D5"/>
    <w:rsid w:val="00EB1FD2"/>
    <w:rsid w:val="00EC7789"/>
    <w:rsid w:val="00EE1365"/>
    <w:rsid w:val="00EE7BE5"/>
    <w:rsid w:val="00EE7CEE"/>
    <w:rsid w:val="00EF18DF"/>
    <w:rsid w:val="00F03A76"/>
    <w:rsid w:val="00F25050"/>
    <w:rsid w:val="00F27F07"/>
    <w:rsid w:val="00F35711"/>
    <w:rsid w:val="00F51620"/>
    <w:rsid w:val="00F64B60"/>
    <w:rsid w:val="00F65DE4"/>
    <w:rsid w:val="00F72C76"/>
    <w:rsid w:val="00F868CA"/>
    <w:rsid w:val="00F87DA6"/>
    <w:rsid w:val="00F91111"/>
    <w:rsid w:val="00F9624E"/>
    <w:rsid w:val="00FB15D7"/>
    <w:rsid w:val="00FB5839"/>
    <w:rsid w:val="00FB701E"/>
    <w:rsid w:val="00FB702C"/>
    <w:rsid w:val="00FC0956"/>
    <w:rsid w:val="00FC27C5"/>
    <w:rsid w:val="00FC30FA"/>
    <w:rsid w:val="00FD36D3"/>
    <w:rsid w:val="00FD6416"/>
    <w:rsid w:val="00FE0BFD"/>
    <w:rsid w:val="00FE4E94"/>
    <w:rsid w:val="00FF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33893D"/>
  <w14:defaultImageDpi w14:val="32767"/>
  <w15:chartTrackingRefBased/>
  <w15:docId w15:val="{939B4AD4-8AB1-FF49-81E1-30DDC4D66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0C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0C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CF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90CFD"/>
  </w:style>
  <w:style w:type="paragraph" w:styleId="Header">
    <w:name w:val="header"/>
    <w:basedOn w:val="Normal"/>
    <w:link w:val="HeaderChar"/>
    <w:uiPriority w:val="99"/>
    <w:unhideWhenUsed/>
    <w:rsid w:val="00B90C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CFD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A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A9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an der Linden</dc:creator>
  <cp:keywords/>
  <dc:description/>
  <cp:lastModifiedBy>Frontiers Media SA</cp:lastModifiedBy>
  <cp:revision>14</cp:revision>
  <dcterms:created xsi:type="dcterms:W3CDTF">2020-04-25T09:15:00Z</dcterms:created>
  <dcterms:modified xsi:type="dcterms:W3CDTF">2020-07-20T13:17:00Z</dcterms:modified>
</cp:coreProperties>
</file>